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169B5B" w14:textId="77777777" w:rsidR="00FA569F" w:rsidRPr="008B001F" w:rsidRDefault="006C361B" w:rsidP="00F35B79">
      <w:pPr>
        <w:pStyle w:val="Heading1"/>
        <w:spacing w:line="480" w:lineRule="auto"/>
        <w:rPr>
          <w:rFonts w:ascii="Times New Roman" w:hAnsi="Times New Roman" w:cs="Times New Roman"/>
          <w:sz w:val="24"/>
          <w:szCs w:val="24"/>
        </w:rPr>
      </w:pPr>
      <w:r w:rsidRPr="008B001F">
        <w:rPr>
          <w:rFonts w:ascii="Times New Roman" w:hAnsi="Times New Roman" w:cs="Times New Roman"/>
          <w:sz w:val="24"/>
          <w:szCs w:val="24"/>
        </w:rPr>
        <w:t>Supporting information</w:t>
      </w:r>
    </w:p>
    <w:p w14:paraId="7B52BB43" w14:textId="77777777" w:rsidR="006D7E0B" w:rsidRPr="008B001F" w:rsidRDefault="006D7E0B" w:rsidP="00F35B79">
      <w:pPr>
        <w:spacing w:line="480" w:lineRule="auto"/>
        <w:rPr>
          <w:rFonts w:ascii="Times New Roman" w:hAnsi="Times New Roman" w:cs="Times New Roman"/>
          <w:sz w:val="24"/>
          <w:szCs w:val="24"/>
        </w:rPr>
      </w:pPr>
      <w:r w:rsidRPr="008B001F">
        <w:rPr>
          <w:rFonts w:ascii="Times New Roman" w:hAnsi="Times New Roman" w:cs="Times New Roman"/>
          <w:sz w:val="24"/>
          <w:szCs w:val="24"/>
        </w:rPr>
        <w:t>S</w:t>
      </w:r>
      <w:r w:rsidR="0014757A" w:rsidRPr="008B001F">
        <w:rPr>
          <w:rFonts w:ascii="Times New Roman" w:hAnsi="Times New Roman" w:cs="Times New Roman"/>
          <w:sz w:val="24"/>
          <w:szCs w:val="24"/>
        </w:rPr>
        <w:t>upporting Information 1</w:t>
      </w:r>
    </w:p>
    <w:p w14:paraId="2FE6E4F0" w14:textId="6CD21CD4" w:rsidR="006C361B" w:rsidRPr="008B001F" w:rsidRDefault="006C361B" w:rsidP="00F35B79">
      <w:pPr>
        <w:spacing w:line="480" w:lineRule="auto"/>
        <w:rPr>
          <w:rFonts w:ascii="Times New Roman" w:hAnsi="Times New Roman" w:cs="Times New Roman"/>
          <w:sz w:val="24"/>
          <w:szCs w:val="24"/>
        </w:rPr>
      </w:pPr>
      <w:r w:rsidRPr="008B001F">
        <w:rPr>
          <w:rFonts w:ascii="Times New Roman" w:hAnsi="Times New Roman" w:cs="Times New Roman"/>
          <w:sz w:val="24"/>
          <w:szCs w:val="24"/>
        </w:rPr>
        <w:t xml:space="preserve">Several distribution functions have been used in wood product models to simulate product removal from use. The selection of one or another affects carbon stock results. We compared the carbon stock in products for the six distribution functions encountered in the models: uniform, linear, exponential, logistic, </w:t>
      </w:r>
      <w:proofErr w:type="gramStart"/>
      <w:r w:rsidRPr="008B001F">
        <w:rPr>
          <w:rFonts w:ascii="Times New Roman" w:hAnsi="Times New Roman" w:cs="Times New Roman"/>
          <w:sz w:val="24"/>
          <w:szCs w:val="24"/>
        </w:rPr>
        <w:t>normal</w:t>
      </w:r>
      <w:proofErr w:type="gramEnd"/>
      <w:r w:rsidRPr="008B001F">
        <w:rPr>
          <w:rFonts w:ascii="Times New Roman" w:hAnsi="Times New Roman" w:cs="Times New Roman"/>
          <w:sz w:val="24"/>
          <w:szCs w:val="24"/>
        </w:rPr>
        <w:t xml:space="preserve"> and gamma. We simulated a constant annual product input of 1 ton carbon (</w:t>
      </w:r>
      <w:proofErr w:type="spellStart"/>
      <w:proofErr w:type="gramStart"/>
      <w:r w:rsidRPr="008B001F">
        <w:rPr>
          <w:rFonts w:ascii="Times New Roman" w:hAnsi="Times New Roman" w:cs="Times New Roman"/>
          <w:sz w:val="24"/>
          <w:szCs w:val="24"/>
        </w:rPr>
        <w:t>tC</w:t>
      </w:r>
      <w:proofErr w:type="spellEnd"/>
      <w:proofErr w:type="gramEnd"/>
      <w:r w:rsidRPr="008B001F">
        <w:rPr>
          <w:rFonts w:ascii="Times New Roman" w:hAnsi="Times New Roman" w:cs="Times New Roman"/>
          <w:sz w:val="24"/>
          <w:szCs w:val="24"/>
        </w:rPr>
        <w:t>) and a product half-life of 50 years, which means that after 50 years</w:t>
      </w:r>
      <w:r w:rsidR="00E56AF5">
        <w:rPr>
          <w:rFonts w:ascii="Times New Roman" w:hAnsi="Times New Roman" w:cs="Times New Roman"/>
          <w:sz w:val="24"/>
          <w:szCs w:val="24"/>
        </w:rPr>
        <w:t>,</w:t>
      </w:r>
      <w:r w:rsidRPr="008B001F">
        <w:rPr>
          <w:rFonts w:ascii="Times New Roman" w:hAnsi="Times New Roman" w:cs="Times New Roman"/>
          <w:sz w:val="24"/>
          <w:szCs w:val="24"/>
        </w:rPr>
        <w:t xml:space="preserve"> 50% of this initial amount of product remains in use. In this exercise</w:t>
      </w:r>
      <w:r w:rsidR="00A47805">
        <w:rPr>
          <w:rFonts w:ascii="Times New Roman" w:hAnsi="Times New Roman" w:cs="Times New Roman"/>
          <w:sz w:val="24"/>
          <w:szCs w:val="24"/>
        </w:rPr>
        <w:t>,</w:t>
      </w:r>
      <w:r w:rsidRPr="008B001F">
        <w:rPr>
          <w:rFonts w:ascii="Times New Roman" w:hAnsi="Times New Roman" w:cs="Times New Roman"/>
          <w:sz w:val="24"/>
          <w:szCs w:val="24"/>
        </w:rPr>
        <w:t xml:space="preserve"> we used the distributed approach and ran the model until a steady state</w:t>
      </w:r>
      <w:r w:rsidR="00A47805">
        <w:rPr>
          <w:rFonts w:ascii="Times New Roman" w:hAnsi="Times New Roman" w:cs="Times New Roman"/>
          <w:sz w:val="24"/>
          <w:szCs w:val="24"/>
        </w:rPr>
        <w:t xml:space="preserve"> was reached</w:t>
      </w:r>
      <w:r w:rsidRPr="008B001F">
        <w:rPr>
          <w:rFonts w:ascii="Times New Roman" w:hAnsi="Times New Roman" w:cs="Times New Roman"/>
          <w:sz w:val="24"/>
          <w:szCs w:val="24"/>
        </w:rPr>
        <w:t>. Additional values needed to calculate the carbon retention curves</w:t>
      </w:r>
      <w:r w:rsidR="00EA09F8" w:rsidRPr="008B001F">
        <w:rPr>
          <w:rFonts w:ascii="Times New Roman" w:hAnsi="Times New Roman" w:cs="Times New Roman"/>
          <w:sz w:val="24"/>
          <w:szCs w:val="24"/>
        </w:rPr>
        <w:t>,</w:t>
      </w:r>
      <w:r w:rsidRPr="008B001F">
        <w:rPr>
          <w:rFonts w:ascii="Times New Roman" w:hAnsi="Times New Roman" w:cs="Times New Roman"/>
          <w:sz w:val="24"/>
          <w:szCs w:val="24"/>
        </w:rPr>
        <w:t xml:space="preserve"> </w:t>
      </w:r>
      <w:r w:rsidR="001273AB">
        <w:rPr>
          <w:rFonts w:ascii="Times New Roman" w:hAnsi="Times New Roman" w:cs="Times New Roman"/>
          <w:sz w:val="24"/>
          <w:szCs w:val="24"/>
        </w:rPr>
        <w:t>such as</w:t>
      </w:r>
      <w:r w:rsidRPr="008B001F">
        <w:rPr>
          <w:rFonts w:ascii="Times New Roman" w:hAnsi="Times New Roman" w:cs="Times New Roman"/>
          <w:sz w:val="24"/>
          <w:szCs w:val="24"/>
        </w:rPr>
        <w:t xml:space="preserve"> standard deviation in </w:t>
      </w:r>
      <w:r w:rsidR="001273AB">
        <w:rPr>
          <w:rFonts w:ascii="Times New Roman" w:hAnsi="Times New Roman" w:cs="Times New Roman"/>
          <w:sz w:val="24"/>
          <w:szCs w:val="24"/>
        </w:rPr>
        <w:t xml:space="preserve">the </w:t>
      </w:r>
      <w:r w:rsidRPr="008B001F">
        <w:rPr>
          <w:rFonts w:ascii="Times New Roman" w:hAnsi="Times New Roman" w:cs="Times New Roman"/>
          <w:sz w:val="24"/>
          <w:szCs w:val="24"/>
        </w:rPr>
        <w:t>case of normal distribution, have been extracted from literature when available</w:t>
      </w:r>
      <w:r w:rsidR="00070861">
        <w:rPr>
          <w:rFonts w:ascii="Times New Roman" w:hAnsi="Times New Roman" w:cs="Times New Roman"/>
          <w:sz w:val="24"/>
          <w:szCs w:val="24"/>
        </w:rPr>
        <w:t>;</w:t>
      </w:r>
      <w:r w:rsidRPr="008B001F">
        <w:rPr>
          <w:rFonts w:ascii="Times New Roman" w:hAnsi="Times New Roman" w:cs="Times New Roman"/>
          <w:sz w:val="24"/>
          <w:szCs w:val="24"/>
        </w:rPr>
        <w:t xml:space="preserve"> otherwise</w:t>
      </w:r>
      <w:r w:rsidR="00070861">
        <w:rPr>
          <w:rFonts w:ascii="Times New Roman" w:hAnsi="Times New Roman" w:cs="Times New Roman"/>
          <w:sz w:val="24"/>
          <w:szCs w:val="24"/>
        </w:rPr>
        <w:t>,</w:t>
      </w:r>
      <w:r w:rsidRPr="008B001F">
        <w:rPr>
          <w:rFonts w:ascii="Times New Roman" w:hAnsi="Times New Roman" w:cs="Times New Roman"/>
          <w:sz w:val="24"/>
          <w:szCs w:val="24"/>
        </w:rPr>
        <w:t xml:space="preserve"> </w:t>
      </w:r>
      <w:r w:rsidR="001273AB">
        <w:rPr>
          <w:rFonts w:ascii="Times New Roman" w:hAnsi="Times New Roman" w:cs="Times New Roman"/>
          <w:sz w:val="24"/>
          <w:szCs w:val="24"/>
        </w:rPr>
        <w:t xml:space="preserve">they have been </w:t>
      </w:r>
      <w:r w:rsidRPr="008B001F">
        <w:rPr>
          <w:rFonts w:ascii="Times New Roman" w:hAnsi="Times New Roman" w:cs="Times New Roman"/>
          <w:sz w:val="24"/>
          <w:szCs w:val="24"/>
        </w:rPr>
        <w:t>approximated.</w:t>
      </w:r>
    </w:p>
    <w:p w14:paraId="0B2530FA" w14:textId="7DF1412D" w:rsidR="00DA1206" w:rsidRDefault="006C361B" w:rsidP="00DA1206">
      <w:pPr>
        <w:spacing w:line="480" w:lineRule="auto"/>
        <w:rPr>
          <w:rFonts w:ascii="Times New Roman" w:hAnsi="Times New Roman" w:cs="Times New Roman"/>
          <w:sz w:val="24"/>
          <w:szCs w:val="24"/>
        </w:rPr>
      </w:pPr>
      <w:r w:rsidRPr="008B001F">
        <w:rPr>
          <w:rFonts w:ascii="Times New Roman" w:hAnsi="Times New Roman" w:cs="Times New Roman"/>
          <w:sz w:val="24"/>
          <w:szCs w:val="24"/>
        </w:rPr>
        <w:t>Removal rates resulting from applying different distribution functions are compared in the left panel</w:t>
      </w:r>
      <w:r w:rsidR="003157B1">
        <w:rPr>
          <w:rFonts w:ascii="Times New Roman" w:hAnsi="Times New Roman" w:cs="Times New Roman"/>
          <w:sz w:val="24"/>
          <w:szCs w:val="24"/>
        </w:rPr>
        <w:t xml:space="preserve"> of Figure </w:t>
      </w:r>
      <w:r w:rsidR="00CB7E11">
        <w:rPr>
          <w:rFonts w:ascii="Times New Roman" w:hAnsi="Times New Roman" w:cs="Times New Roman"/>
          <w:sz w:val="24"/>
          <w:szCs w:val="24"/>
        </w:rPr>
        <w:t>S1-1</w:t>
      </w:r>
      <w:r w:rsidRPr="008B001F">
        <w:rPr>
          <w:rFonts w:ascii="Times New Roman" w:hAnsi="Times New Roman" w:cs="Times New Roman"/>
          <w:sz w:val="24"/>
          <w:szCs w:val="24"/>
        </w:rPr>
        <w:t xml:space="preserve">. Carbon stock estimations </w:t>
      </w:r>
      <w:r w:rsidR="00DA1206">
        <w:rPr>
          <w:rFonts w:ascii="Times New Roman" w:hAnsi="Times New Roman" w:cs="Times New Roman"/>
          <w:sz w:val="24"/>
          <w:szCs w:val="24"/>
        </w:rPr>
        <w:t xml:space="preserve">at steady state </w:t>
      </w:r>
      <w:r w:rsidRPr="008B001F">
        <w:rPr>
          <w:rFonts w:ascii="Times New Roman" w:hAnsi="Times New Roman" w:cs="Times New Roman"/>
          <w:sz w:val="24"/>
          <w:szCs w:val="24"/>
        </w:rPr>
        <w:t xml:space="preserve">of products with 50 years of half-life produced </w:t>
      </w:r>
      <w:r w:rsidR="00070861">
        <w:rPr>
          <w:rFonts w:ascii="Times New Roman" w:hAnsi="Times New Roman" w:cs="Times New Roman"/>
          <w:sz w:val="24"/>
          <w:szCs w:val="24"/>
        </w:rPr>
        <w:t>at</w:t>
      </w:r>
      <w:r w:rsidRPr="008B001F">
        <w:rPr>
          <w:rFonts w:ascii="Times New Roman" w:hAnsi="Times New Roman" w:cs="Times New Roman"/>
          <w:sz w:val="24"/>
          <w:szCs w:val="24"/>
        </w:rPr>
        <w:t xml:space="preserve"> a constant rate of 1tC year</w:t>
      </w:r>
      <w:r w:rsidRPr="008B001F">
        <w:rPr>
          <w:rFonts w:ascii="Times New Roman" w:hAnsi="Times New Roman" w:cs="Times New Roman"/>
          <w:sz w:val="24"/>
          <w:szCs w:val="24"/>
          <w:vertAlign w:val="superscript"/>
        </w:rPr>
        <w:t>-1</w:t>
      </w:r>
      <w:r w:rsidRPr="008B001F">
        <w:rPr>
          <w:rFonts w:ascii="Times New Roman" w:hAnsi="Times New Roman" w:cs="Times New Roman"/>
          <w:sz w:val="24"/>
          <w:szCs w:val="24"/>
        </w:rPr>
        <w:t xml:space="preserve"> when applying different distributions are compared in the right panel</w:t>
      </w:r>
      <w:r w:rsidR="00F725AA">
        <w:rPr>
          <w:rFonts w:ascii="Times New Roman" w:hAnsi="Times New Roman" w:cs="Times New Roman"/>
          <w:sz w:val="24"/>
          <w:szCs w:val="24"/>
        </w:rPr>
        <w:t xml:space="preserve"> of Figure S1-1</w:t>
      </w:r>
      <w:r w:rsidRPr="008B001F">
        <w:rPr>
          <w:rFonts w:ascii="Times New Roman" w:hAnsi="Times New Roman" w:cs="Times New Roman"/>
          <w:sz w:val="24"/>
          <w:szCs w:val="24"/>
        </w:rPr>
        <w:t xml:space="preserve">. Values describing the curves </w:t>
      </w:r>
      <w:r w:rsidR="00A47805" w:rsidRPr="008B001F">
        <w:rPr>
          <w:rFonts w:ascii="Times New Roman" w:hAnsi="Times New Roman" w:cs="Times New Roman"/>
          <w:sz w:val="24"/>
          <w:szCs w:val="24"/>
        </w:rPr>
        <w:t xml:space="preserve">obtained </w:t>
      </w:r>
      <w:r w:rsidRPr="008B001F">
        <w:rPr>
          <w:rFonts w:ascii="Times New Roman" w:hAnsi="Times New Roman" w:cs="Times New Roman"/>
          <w:sz w:val="24"/>
          <w:szCs w:val="24"/>
        </w:rPr>
        <w:t xml:space="preserve">are compared in </w:t>
      </w:r>
      <w:r w:rsidR="001273AB">
        <w:rPr>
          <w:rFonts w:ascii="Times New Roman" w:hAnsi="Times New Roman" w:cs="Times New Roman"/>
          <w:sz w:val="24"/>
          <w:szCs w:val="24"/>
        </w:rPr>
        <w:t>T</w:t>
      </w:r>
      <w:r w:rsidRPr="008B001F">
        <w:rPr>
          <w:rFonts w:ascii="Times New Roman" w:hAnsi="Times New Roman" w:cs="Times New Roman"/>
          <w:sz w:val="24"/>
          <w:szCs w:val="24"/>
        </w:rPr>
        <w:t xml:space="preserve">able </w:t>
      </w:r>
      <w:r w:rsidR="00F725AA">
        <w:rPr>
          <w:rFonts w:ascii="Times New Roman" w:hAnsi="Times New Roman" w:cs="Times New Roman"/>
          <w:sz w:val="24"/>
          <w:szCs w:val="24"/>
        </w:rPr>
        <w:t>S1-1</w:t>
      </w:r>
      <w:r w:rsidRPr="008B001F">
        <w:rPr>
          <w:rFonts w:ascii="Times New Roman" w:hAnsi="Times New Roman" w:cs="Times New Roman"/>
          <w:sz w:val="24"/>
          <w:szCs w:val="24"/>
        </w:rPr>
        <w:t xml:space="preserve">. </w:t>
      </w:r>
      <w:r w:rsidR="00DA1206">
        <w:rPr>
          <w:rFonts w:ascii="Times New Roman" w:hAnsi="Times New Roman" w:cs="Times New Roman"/>
          <w:b/>
          <w:bCs/>
          <w:sz w:val="24"/>
          <w:szCs w:val="24"/>
        </w:rPr>
        <w:br w:type="page"/>
      </w:r>
    </w:p>
    <w:p w14:paraId="687B5A13" w14:textId="21B07FD7" w:rsidR="000F2AEB" w:rsidRPr="00D47CE9" w:rsidRDefault="000F2AEB" w:rsidP="00D47CE9">
      <w:pPr>
        <w:pStyle w:val="Caption"/>
        <w:keepNext/>
        <w:spacing w:line="480" w:lineRule="auto"/>
        <w:rPr>
          <w:rFonts w:ascii="Times New Roman" w:hAnsi="Times New Roman" w:cs="Times New Roman"/>
          <w:b w:val="0"/>
          <w:bCs w:val="0"/>
          <w:color w:val="auto"/>
          <w:sz w:val="24"/>
          <w:szCs w:val="24"/>
        </w:rPr>
      </w:pPr>
      <w:r w:rsidRPr="00D47CE9">
        <w:rPr>
          <w:rFonts w:ascii="Times New Roman" w:hAnsi="Times New Roman" w:cs="Times New Roman"/>
          <w:b w:val="0"/>
          <w:bCs w:val="0"/>
          <w:color w:val="auto"/>
          <w:sz w:val="24"/>
          <w:szCs w:val="24"/>
        </w:rPr>
        <w:lastRenderedPageBreak/>
        <w:t>T</w:t>
      </w:r>
      <w:r w:rsidR="00F725AA" w:rsidRPr="00D47CE9">
        <w:rPr>
          <w:rFonts w:ascii="Times New Roman" w:hAnsi="Times New Roman" w:cs="Times New Roman"/>
          <w:b w:val="0"/>
          <w:bCs w:val="0"/>
          <w:color w:val="auto"/>
          <w:sz w:val="24"/>
          <w:szCs w:val="24"/>
        </w:rPr>
        <w:t>able S1-1</w:t>
      </w:r>
      <w:r w:rsidRPr="00D47CE9">
        <w:rPr>
          <w:rFonts w:ascii="Times New Roman" w:hAnsi="Times New Roman" w:cs="Times New Roman"/>
          <w:b w:val="0"/>
          <w:bCs w:val="0"/>
          <w:color w:val="auto"/>
          <w:sz w:val="24"/>
          <w:szCs w:val="24"/>
        </w:rPr>
        <w:t xml:space="preserve">: Values describing the curves </w:t>
      </w:r>
      <w:r w:rsidR="00A47805" w:rsidRPr="00D47CE9">
        <w:rPr>
          <w:rFonts w:ascii="Times New Roman" w:hAnsi="Times New Roman" w:cs="Times New Roman"/>
          <w:b w:val="0"/>
          <w:bCs w:val="0"/>
          <w:color w:val="auto"/>
          <w:sz w:val="24"/>
          <w:szCs w:val="24"/>
        </w:rPr>
        <w:t xml:space="preserve">obtained </w:t>
      </w:r>
      <w:r w:rsidRPr="00D47CE9">
        <w:rPr>
          <w:rFonts w:ascii="Times New Roman" w:hAnsi="Times New Roman" w:cs="Times New Roman"/>
          <w:b w:val="0"/>
          <w:bCs w:val="0"/>
          <w:color w:val="auto"/>
          <w:sz w:val="24"/>
          <w:szCs w:val="24"/>
        </w:rPr>
        <w:t xml:space="preserve">using six </w:t>
      </w:r>
      <w:r w:rsidR="009B2CDA" w:rsidRPr="00D47CE9">
        <w:rPr>
          <w:rFonts w:ascii="Times New Roman" w:hAnsi="Times New Roman" w:cs="Times New Roman"/>
          <w:b w:val="0"/>
          <w:bCs w:val="0"/>
          <w:color w:val="auto"/>
          <w:sz w:val="24"/>
          <w:szCs w:val="24"/>
        </w:rPr>
        <w:t xml:space="preserve">different </w:t>
      </w:r>
      <w:r w:rsidRPr="00D47CE9">
        <w:rPr>
          <w:rFonts w:ascii="Times New Roman" w:hAnsi="Times New Roman" w:cs="Times New Roman"/>
          <w:b w:val="0"/>
          <w:bCs w:val="0"/>
          <w:color w:val="auto"/>
          <w:sz w:val="24"/>
          <w:szCs w:val="24"/>
        </w:rPr>
        <w:t>distribution functions</w:t>
      </w:r>
      <w:r w:rsidR="009B2CDA" w:rsidRPr="00D47CE9">
        <w:rPr>
          <w:rFonts w:ascii="Times New Roman" w:hAnsi="Times New Roman" w:cs="Times New Roman"/>
          <w:b w:val="0"/>
          <w:bCs w:val="0"/>
          <w:color w:val="auto"/>
          <w:sz w:val="24"/>
          <w:szCs w:val="24"/>
        </w:rPr>
        <w:t xml:space="preserve"> to describe the removal of wood products from use</w:t>
      </w:r>
      <w:r w:rsidRPr="00D47CE9">
        <w:rPr>
          <w:rFonts w:ascii="Times New Roman" w:hAnsi="Times New Roman" w:cs="Times New Roman"/>
          <w:b w:val="0"/>
          <w:bCs w:val="0"/>
          <w:color w:val="auto"/>
          <w:sz w:val="24"/>
          <w:szCs w:val="24"/>
        </w:rPr>
        <w:t xml:space="preserve">. A </w:t>
      </w:r>
      <w:r w:rsidR="00E62B6E" w:rsidRPr="00D47CE9">
        <w:rPr>
          <w:rFonts w:ascii="Times New Roman" w:hAnsi="Times New Roman" w:cs="Times New Roman"/>
          <w:b w:val="0"/>
          <w:bCs w:val="0"/>
          <w:color w:val="auto"/>
          <w:sz w:val="24"/>
          <w:szCs w:val="24"/>
        </w:rPr>
        <w:t xml:space="preserve">fixed </w:t>
      </w:r>
      <w:r w:rsidRPr="00D47CE9">
        <w:rPr>
          <w:rFonts w:ascii="Times New Roman" w:hAnsi="Times New Roman" w:cs="Times New Roman"/>
          <w:b w:val="0"/>
          <w:bCs w:val="0"/>
          <w:color w:val="auto"/>
          <w:sz w:val="24"/>
          <w:szCs w:val="24"/>
        </w:rPr>
        <w:t xml:space="preserve">median (or half-life) of 50 years was </w:t>
      </w:r>
      <w:r w:rsidR="00E62B6E" w:rsidRPr="00D47CE9">
        <w:rPr>
          <w:rFonts w:ascii="Times New Roman" w:hAnsi="Times New Roman" w:cs="Times New Roman"/>
          <w:b w:val="0"/>
          <w:bCs w:val="0"/>
          <w:color w:val="auto"/>
          <w:sz w:val="24"/>
          <w:szCs w:val="24"/>
        </w:rPr>
        <w:t>chosen for this</w:t>
      </w:r>
      <w:r w:rsidRPr="00D47CE9">
        <w:rPr>
          <w:rFonts w:ascii="Times New Roman" w:hAnsi="Times New Roman" w:cs="Times New Roman"/>
          <w:b w:val="0"/>
          <w:bCs w:val="0"/>
          <w:color w:val="auto"/>
          <w:sz w:val="24"/>
          <w:szCs w:val="24"/>
        </w:rPr>
        <w:t xml:space="preserve"> exercise to compare the effect of each distribution function.</w:t>
      </w:r>
    </w:p>
    <w:tbl>
      <w:tblPr>
        <w:tblStyle w:val="LightList"/>
        <w:tblW w:w="7375" w:type="dxa"/>
        <w:jc w:val="center"/>
        <w:tblLook w:val="04A0" w:firstRow="1" w:lastRow="0" w:firstColumn="1" w:lastColumn="0" w:noHBand="0" w:noVBand="1"/>
      </w:tblPr>
      <w:tblGrid>
        <w:gridCol w:w="1476"/>
        <w:gridCol w:w="1349"/>
        <w:gridCol w:w="1243"/>
        <w:gridCol w:w="1334"/>
        <w:gridCol w:w="1973"/>
      </w:tblGrid>
      <w:tr w:rsidR="000F2AEB" w:rsidRPr="008B001F" w14:paraId="5B68E22E" w14:textId="77777777" w:rsidTr="0038493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76" w:type="dxa"/>
            <w:vAlign w:val="center"/>
          </w:tcPr>
          <w:p w14:paraId="5F3B8B8D" w14:textId="77777777" w:rsidR="000F2AEB" w:rsidRPr="008B001F" w:rsidRDefault="000F2AEB" w:rsidP="00384939">
            <w:pPr>
              <w:rPr>
                <w:rFonts w:ascii="Times New Roman" w:hAnsi="Times New Roman" w:cs="Times New Roman"/>
              </w:rPr>
            </w:pPr>
            <w:r w:rsidRPr="008B001F">
              <w:rPr>
                <w:rFonts w:ascii="Times New Roman" w:hAnsi="Times New Roman" w:cs="Times New Roman"/>
              </w:rPr>
              <w:t>Distribution function</w:t>
            </w:r>
          </w:p>
        </w:tc>
        <w:tc>
          <w:tcPr>
            <w:tcW w:w="1349" w:type="dxa"/>
            <w:vAlign w:val="center"/>
          </w:tcPr>
          <w:p w14:paraId="0A659BB5" w14:textId="77777777" w:rsidR="000F2AEB" w:rsidRPr="008B001F" w:rsidRDefault="000F2AEB" w:rsidP="003849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Median [50% of C left] (year)</w:t>
            </w:r>
          </w:p>
        </w:tc>
        <w:tc>
          <w:tcPr>
            <w:tcW w:w="1243" w:type="dxa"/>
            <w:vAlign w:val="center"/>
          </w:tcPr>
          <w:p w14:paraId="77132F6A" w14:textId="77777777" w:rsidR="000F2AEB" w:rsidRPr="008B001F" w:rsidRDefault="000F2AEB" w:rsidP="003849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 of C left (year)</w:t>
            </w:r>
          </w:p>
        </w:tc>
        <w:tc>
          <w:tcPr>
            <w:tcW w:w="1334" w:type="dxa"/>
            <w:vAlign w:val="center"/>
          </w:tcPr>
          <w:p w14:paraId="360EEC58" w14:textId="00B355FF" w:rsidR="000F2AEB" w:rsidRPr="008B001F" w:rsidRDefault="000F2AEB" w:rsidP="007875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Mean [</w:t>
            </w:r>
            <w:r w:rsidR="007875C3">
              <w:rPr>
                <w:rFonts w:ascii="Times New Roman" w:hAnsi="Times New Roman" w:cs="Times New Roman"/>
              </w:rPr>
              <w:t>a</w:t>
            </w:r>
            <w:r w:rsidRPr="008B001F">
              <w:rPr>
                <w:rFonts w:ascii="Times New Roman" w:hAnsi="Times New Roman" w:cs="Times New Roman"/>
              </w:rPr>
              <w:t>verage life] (year)</w:t>
            </w:r>
          </w:p>
        </w:tc>
        <w:tc>
          <w:tcPr>
            <w:tcW w:w="1973" w:type="dxa"/>
            <w:vAlign w:val="center"/>
          </w:tcPr>
          <w:p w14:paraId="758DC91A" w14:textId="77777777" w:rsidR="000F2AEB" w:rsidRPr="008B001F" w:rsidRDefault="000F2AEB" w:rsidP="003849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Mode [maximum rate of carbon loss] (year)</w:t>
            </w:r>
          </w:p>
        </w:tc>
      </w:tr>
      <w:tr w:rsidR="000F2AEB" w:rsidRPr="008B001F" w14:paraId="449A86D1" w14:textId="77777777" w:rsidTr="003849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76" w:type="dxa"/>
          </w:tcPr>
          <w:p w14:paraId="61B9E2BD" w14:textId="77777777" w:rsidR="000F2AEB" w:rsidRPr="008B001F" w:rsidRDefault="000F2AEB" w:rsidP="00384939">
            <w:pPr>
              <w:jc w:val="center"/>
              <w:rPr>
                <w:rFonts w:ascii="Times New Roman" w:hAnsi="Times New Roman" w:cs="Times New Roman"/>
              </w:rPr>
            </w:pPr>
            <w:r w:rsidRPr="008B001F">
              <w:rPr>
                <w:rFonts w:ascii="Times New Roman" w:hAnsi="Times New Roman" w:cs="Times New Roman"/>
              </w:rPr>
              <w:t>Uniform</w:t>
            </w:r>
          </w:p>
        </w:tc>
        <w:tc>
          <w:tcPr>
            <w:tcW w:w="1349" w:type="dxa"/>
          </w:tcPr>
          <w:p w14:paraId="333C594F"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0</w:t>
            </w:r>
          </w:p>
        </w:tc>
        <w:tc>
          <w:tcPr>
            <w:tcW w:w="1243" w:type="dxa"/>
          </w:tcPr>
          <w:p w14:paraId="2D3AEDB6"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0</w:t>
            </w:r>
          </w:p>
        </w:tc>
        <w:tc>
          <w:tcPr>
            <w:tcW w:w="1334" w:type="dxa"/>
          </w:tcPr>
          <w:p w14:paraId="48BE39EE"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0</w:t>
            </w:r>
          </w:p>
        </w:tc>
        <w:tc>
          <w:tcPr>
            <w:tcW w:w="1973" w:type="dxa"/>
          </w:tcPr>
          <w:p w14:paraId="44C13EFF"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1</w:t>
            </w:r>
          </w:p>
        </w:tc>
      </w:tr>
      <w:tr w:rsidR="000F2AEB" w:rsidRPr="008B001F" w14:paraId="50E671A1" w14:textId="77777777" w:rsidTr="00384939">
        <w:trPr>
          <w:jc w:val="center"/>
        </w:trPr>
        <w:tc>
          <w:tcPr>
            <w:cnfStyle w:val="001000000000" w:firstRow="0" w:lastRow="0" w:firstColumn="1" w:lastColumn="0" w:oddVBand="0" w:evenVBand="0" w:oddHBand="0" w:evenHBand="0" w:firstRowFirstColumn="0" w:firstRowLastColumn="0" w:lastRowFirstColumn="0" w:lastRowLastColumn="0"/>
            <w:tcW w:w="1476" w:type="dxa"/>
          </w:tcPr>
          <w:p w14:paraId="7732D305" w14:textId="77777777" w:rsidR="000F2AEB" w:rsidRPr="008B001F" w:rsidRDefault="000F2AEB" w:rsidP="00384939">
            <w:pPr>
              <w:jc w:val="center"/>
              <w:rPr>
                <w:rFonts w:ascii="Times New Roman" w:hAnsi="Times New Roman" w:cs="Times New Roman"/>
              </w:rPr>
            </w:pPr>
            <w:r w:rsidRPr="008B001F">
              <w:rPr>
                <w:rFonts w:ascii="Times New Roman" w:hAnsi="Times New Roman" w:cs="Times New Roman"/>
              </w:rPr>
              <w:t>Linear</w:t>
            </w:r>
          </w:p>
        </w:tc>
        <w:tc>
          <w:tcPr>
            <w:tcW w:w="1349" w:type="dxa"/>
          </w:tcPr>
          <w:p w14:paraId="73D65183"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0</w:t>
            </w:r>
          </w:p>
        </w:tc>
        <w:tc>
          <w:tcPr>
            <w:tcW w:w="1243" w:type="dxa"/>
          </w:tcPr>
          <w:p w14:paraId="0002019C"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95</w:t>
            </w:r>
          </w:p>
        </w:tc>
        <w:tc>
          <w:tcPr>
            <w:tcW w:w="1334" w:type="dxa"/>
          </w:tcPr>
          <w:p w14:paraId="68046A41"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0</w:t>
            </w:r>
          </w:p>
        </w:tc>
        <w:tc>
          <w:tcPr>
            <w:tcW w:w="1973" w:type="dxa"/>
          </w:tcPr>
          <w:p w14:paraId="0C6D1C61"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0-100</w:t>
            </w:r>
          </w:p>
        </w:tc>
      </w:tr>
      <w:tr w:rsidR="000F2AEB" w:rsidRPr="008B001F" w14:paraId="2766AE64" w14:textId="77777777" w:rsidTr="003849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76" w:type="dxa"/>
          </w:tcPr>
          <w:p w14:paraId="33A216C3" w14:textId="77777777" w:rsidR="000F2AEB" w:rsidRPr="008B001F" w:rsidRDefault="000F2AEB" w:rsidP="00384939">
            <w:pPr>
              <w:jc w:val="center"/>
              <w:rPr>
                <w:rFonts w:ascii="Times New Roman" w:hAnsi="Times New Roman" w:cs="Times New Roman"/>
              </w:rPr>
            </w:pPr>
            <w:r w:rsidRPr="008B001F">
              <w:rPr>
                <w:rFonts w:ascii="Times New Roman" w:hAnsi="Times New Roman" w:cs="Times New Roman"/>
              </w:rPr>
              <w:t>Weibull</w:t>
            </w:r>
          </w:p>
        </w:tc>
        <w:tc>
          <w:tcPr>
            <w:tcW w:w="1349" w:type="dxa"/>
          </w:tcPr>
          <w:p w14:paraId="6C50188B"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0</w:t>
            </w:r>
          </w:p>
        </w:tc>
        <w:tc>
          <w:tcPr>
            <w:tcW w:w="1243" w:type="dxa"/>
          </w:tcPr>
          <w:p w14:paraId="57CA874D"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216</w:t>
            </w:r>
          </w:p>
        </w:tc>
        <w:tc>
          <w:tcPr>
            <w:tcW w:w="1334" w:type="dxa"/>
          </w:tcPr>
          <w:p w14:paraId="0FB58A17"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72</w:t>
            </w:r>
          </w:p>
        </w:tc>
        <w:tc>
          <w:tcPr>
            <w:tcW w:w="1973" w:type="dxa"/>
          </w:tcPr>
          <w:p w14:paraId="427F4429"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1</w:t>
            </w:r>
          </w:p>
        </w:tc>
      </w:tr>
      <w:tr w:rsidR="000F2AEB" w:rsidRPr="008B001F" w14:paraId="3F0BB3A6" w14:textId="77777777" w:rsidTr="00384939">
        <w:trPr>
          <w:jc w:val="center"/>
        </w:trPr>
        <w:tc>
          <w:tcPr>
            <w:cnfStyle w:val="001000000000" w:firstRow="0" w:lastRow="0" w:firstColumn="1" w:lastColumn="0" w:oddVBand="0" w:evenVBand="0" w:oddHBand="0" w:evenHBand="0" w:firstRowFirstColumn="0" w:firstRowLastColumn="0" w:lastRowFirstColumn="0" w:lastRowLastColumn="0"/>
            <w:tcW w:w="1476" w:type="dxa"/>
          </w:tcPr>
          <w:p w14:paraId="293CEF79" w14:textId="77777777" w:rsidR="000F2AEB" w:rsidRPr="008B001F" w:rsidRDefault="000F2AEB" w:rsidP="00384939">
            <w:pPr>
              <w:jc w:val="center"/>
              <w:rPr>
                <w:rFonts w:ascii="Times New Roman" w:hAnsi="Times New Roman" w:cs="Times New Roman"/>
              </w:rPr>
            </w:pPr>
            <w:r w:rsidRPr="008B001F">
              <w:rPr>
                <w:rFonts w:ascii="Times New Roman" w:hAnsi="Times New Roman" w:cs="Times New Roman"/>
              </w:rPr>
              <w:t>Logistic</w:t>
            </w:r>
          </w:p>
        </w:tc>
        <w:tc>
          <w:tcPr>
            <w:tcW w:w="1349" w:type="dxa"/>
          </w:tcPr>
          <w:p w14:paraId="21BBB0D4"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0</w:t>
            </w:r>
          </w:p>
        </w:tc>
        <w:tc>
          <w:tcPr>
            <w:tcW w:w="1243" w:type="dxa"/>
          </w:tcPr>
          <w:p w14:paraId="387B6D83"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121</w:t>
            </w:r>
          </w:p>
        </w:tc>
        <w:tc>
          <w:tcPr>
            <w:tcW w:w="1334" w:type="dxa"/>
          </w:tcPr>
          <w:p w14:paraId="722512C7"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5</w:t>
            </w:r>
          </w:p>
        </w:tc>
        <w:tc>
          <w:tcPr>
            <w:tcW w:w="1973" w:type="dxa"/>
          </w:tcPr>
          <w:p w14:paraId="134E547B"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42</w:t>
            </w:r>
          </w:p>
        </w:tc>
      </w:tr>
      <w:tr w:rsidR="000F2AEB" w:rsidRPr="008B001F" w14:paraId="54DBAE0D" w14:textId="77777777" w:rsidTr="003849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76" w:type="dxa"/>
          </w:tcPr>
          <w:p w14:paraId="3EF7AD4A" w14:textId="77777777" w:rsidR="000F2AEB" w:rsidRPr="008B001F" w:rsidRDefault="000F2AEB" w:rsidP="00384939">
            <w:pPr>
              <w:jc w:val="center"/>
              <w:rPr>
                <w:rFonts w:ascii="Times New Roman" w:hAnsi="Times New Roman" w:cs="Times New Roman"/>
              </w:rPr>
            </w:pPr>
            <w:r w:rsidRPr="008B001F">
              <w:rPr>
                <w:rFonts w:ascii="Times New Roman" w:hAnsi="Times New Roman" w:cs="Times New Roman"/>
              </w:rPr>
              <w:t>Normal</w:t>
            </w:r>
          </w:p>
        </w:tc>
        <w:tc>
          <w:tcPr>
            <w:tcW w:w="1349" w:type="dxa"/>
          </w:tcPr>
          <w:p w14:paraId="3EBFBC63"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0</w:t>
            </w:r>
          </w:p>
        </w:tc>
        <w:tc>
          <w:tcPr>
            <w:tcW w:w="1243" w:type="dxa"/>
          </w:tcPr>
          <w:p w14:paraId="5CAAE6E6"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74</w:t>
            </w:r>
          </w:p>
        </w:tc>
        <w:tc>
          <w:tcPr>
            <w:tcW w:w="1334" w:type="dxa"/>
          </w:tcPr>
          <w:p w14:paraId="2368E397"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0</w:t>
            </w:r>
          </w:p>
        </w:tc>
        <w:tc>
          <w:tcPr>
            <w:tcW w:w="1973" w:type="dxa"/>
          </w:tcPr>
          <w:p w14:paraId="09EFF020" w14:textId="77777777" w:rsidR="000F2AEB" w:rsidRPr="008B001F" w:rsidRDefault="000F2AEB" w:rsidP="003849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0</w:t>
            </w:r>
          </w:p>
        </w:tc>
      </w:tr>
      <w:tr w:rsidR="000F2AEB" w:rsidRPr="008B001F" w14:paraId="68EE9F7E" w14:textId="77777777" w:rsidTr="00384939">
        <w:trPr>
          <w:jc w:val="center"/>
        </w:trPr>
        <w:tc>
          <w:tcPr>
            <w:cnfStyle w:val="001000000000" w:firstRow="0" w:lastRow="0" w:firstColumn="1" w:lastColumn="0" w:oddVBand="0" w:evenVBand="0" w:oddHBand="0" w:evenHBand="0" w:firstRowFirstColumn="0" w:firstRowLastColumn="0" w:lastRowFirstColumn="0" w:lastRowLastColumn="0"/>
            <w:tcW w:w="1476" w:type="dxa"/>
          </w:tcPr>
          <w:p w14:paraId="0AB10BEE" w14:textId="77777777" w:rsidR="000F2AEB" w:rsidRPr="008B001F" w:rsidRDefault="000F2AEB" w:rsidP="00384939">
            <w:pPr>
              <w:jc w:val="center"/>
              <w:rPr>
                <w:rFonts w:ascii="Times New Roman" w:hAnsi="Times New Roman" w:cs="Times New Roman"/>
              </w:rPr>
            </w:pPr>
            <w:r w:rsidRPr="008B001F">
              <w:rPr>
                <w:rFonts w:ascii="Times New Roman" w:hAnsi="Times New Roman" w:cs="Times New Roman"/>
              </w:rPr>
              <w:t>Gamma</w:t>
            </w:r>
          </w:p>
        </w:tc>
        <w:tc>
          <w:tcPr>
            <w:tcW w:w="1349" w:type="dxa"/>
          </w:tcPr>
          <w:p w14:paraId="45236FD2"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0</w:t>
            </w:r>
          </w:p>
        </w:tc>
        <w:tc>
          <w:tcPr>
            <w:tcW w:w="1243" w:type="dxa"/>
          </w:tcPr>
          <w:p w14:paraId="7B859444"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87</w:t>
            </w:r>
          </w:p>
        </w:tc>
        <w:tc>
          <w:tcPr>
            <w:tcW w:w="1334" w:type="dxa"/>
          </w:tcPr>
          <w:p w14:paraId="4E95F1C2"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52</w:t>
            </w:r>
          </w:p>
        </w:tc>
        <w:tc>
          <w:tcPr>
            <w:tcW w:w="1973" w:type="dxa"/>
          </w:tcPr>
          <w:p w14:paraId="69687F75" w14:textId="77777777" w:rsidR="000F2AEB" w:rsidRPr="008B001F" w:rsidRDefault="000F2AEB" w:rsidP="003849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001F">
              <w:rPr>
                <w:rFonts w:ascii="Times New Roman" w:hAnsi="Times New Roman" w:cs="Times New Roman"/>
              </w:rPr>
              <w:t>46</w:t>
            </w:r>
          </w:p>
        </w:tc>
      </w:tr>
    </w:tbl>
    <w:p w14:paraId="25698582" w14:textId="481750FB" w:rsidR="006C361B" w:rsidRDefault="006C361B" w:rsidP="00F35B79">
      <w:pPr>
        <w:spacing w:line="480" w:lineRule="auto"/>
        <w:rPr>
          <w:rFonts w:ascii="Times New Roman" w:hAnsi="Times New Roman" w:cs="Times New Roman"/>
          <w:sz w:val="24"/>
          <w:szCs w:val="24"/>
        </w:rPr>
      </w:pPr>
    </w:p>
    <w:p w14:paraId="3D6BB2DA" w14:textId="77777777" w:rsidR="00D47CE9" w:rsidRDefault="00D47CE9" w:rsidP="00D47CE9">
      <w:pPr>
        <w:keepNext/>
        <w:spacing w:line="480" w:lineRule="auto"/>
      </w:pPr>
      <w:r>
        <w:rPr>
          <w:rFonts w:ascii="Times New Roman" w:hAnsi="Times New Roman" w:cs="Times New Roman"/>
          <w:noProof/>
          <w:sz w:val="24"/>
          <w:szCs w:val="24"/>
          <w:lang w:eastAsia="en-GB"/>
        </w:rPr>
        <w:drawing>
          <wp:inline distT="0" distB="0" distL="0" distR="0" wp14:anchorId="484B070D" wp14:editId="3157E161">
            <wp:extent cx="5759449" cy="23037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cay functions comparison_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49" cy="2303780"/>
                    </a:xfrm>
                    <a:prstGeom prst="rect">
                      <a:avLst/>
                    </a:prstGeom>
                  </pic:spPr>
                </pic:pic>
              </a:graphicData>
            </a:graphic>
          </wp:inline>
        </w:drawing>
      </w:r>
      <w:bookmarkStart w:id="0" w:name="_GoBack"/>
      <w:bookmarkEnd w:id="0"/>
    </w:p>
    <w:p w14:paraId="67B93C4B" w14:textId="77777777" w:rsidR="00D47CE9" w:rsidRDefault="00D47CE9" w:rsidP="00D47CE9">
      <w:pPr>
        <w:spacing w:line="480" w:lineRule="auto"/>
        <w:rPr>
          <w:rFonts w:ascii="Times New Roman" w:hAnsi="Times New Roman" w:cs="Times New Roman"/>
          <w:sz w:val="24"/>
          <w:szCs w:val="24"/>
        </w:rPr>
      </w:pPr>
      <w:r>
        <w:rPr>
          <w:rFonts w:ascii="Times New Roman" w:hAnsi="Times New Roman" w:cs="Times New Roman"/>
          <w:sz w:val="24"/>
          <w:szCs w:val="24"/>
        </w:rPr>
        <w:t>Figure S1-1</w:t>
      </w:r>
      <w:r w:rsidRPr="008B001F">
        <w:rPr>
          <w:rFonts w:ascii="Times New Roman" w:hAnsi="Times New Roman" w:cs="Times New Roman"/>
          <w:sz w:val="24"/>
          <w:szCs w:val="24"/>
        </w:rPr>
        <w:t>: Effect of distribution functions for</w:t>
      </w:r>
      <w:r>
        <w:rPr>
          <w:rFonts w:ascii="Times New Roman" w:hAnsi="Times New Roman" w:cs="Times New Roman"/>
          <w:sz w:val="24"/>
          <w:szCs w:val="24"/>
        </w:rPr>
        <w:t xml:space="preserve"> wood</w:t>
      </w:r>
      <w:r w:rsidRPr="008B001F">
        <w:rPr>
          <w:rFonts w:ascii="Times New Roman" w:hAnsi="Times New Roman" w:cs="Times New Roman"/>
          <w:sz w:val="24"/>
          <w:szCs w:val="24"/>
        </w:rPr>
        <w:t xml:space="preserve"> product removal on </w:t>
      </w:r>
      <w:r>
        <w:rPr>
          <w:rFonts w:ascii="Times New Roman" w:hAnsi="Times New Roman" w:cs="Times New Roman"/>
          <w:sz w:val="24"/>
          <w:szCs w:val="24"/>
        </w:rPr>
        <w:t xml:space="preserve">the </w:t>
      </w:r>
      <w:r w:rsidRPr="008B001F">
        <w:rPr>
          <w:rFonts w:ascii="Times New Roman" w:hAnsi="Times New Roman" w:cs="Times New Roman"/>
          <w:sz w:val="24"/>
          <w:szCs w:val="24"/>
        </w:rPr>
        <w:t>carbon stock</w:t>
      </w:r>
      <w:r>
        <w:rPr>
          <w:rFonts w:ascii="Times New Roman" w:hAnsi="Times New Roman" w:cs="Times New Roman"/>
          <w:sz w:val="24"/>
          <w:szCs w:val="24"/>
        </w:rPr>
        <w:t xml:space="preserve"> in wood products</w:t>
      </w:r>
      <w:r w:rsidRPr="008B001F">
        <w:rPr>
          <w:rFonts w:ascii="Times New Roman" w:hAnsi="Times New Roman" w:cs="Times New Roman"/>
          <w:sz w:val="24"/>
          <w:szCs w:val="24"/>
        </w:rPr>
        <w:t>.</w:t>
      </w:r>
      <w:r>
        <w:rPr>
          <w:rFonts w:ascii="Times New Roman" w:hAnsi="Times New Roman" w:cs="Times New Roman"/>
          <w:sz w:val="24"/>
          <w:szCs w:val="24"/>
        </w:rPr>
        <w:t xml:space="preserve"> The figure on the left compares the removal rate of wood products following different distribution functions. The figure on the right compares the carbon stock in wood products when using different distribution functions.</w:t>
      </w:r>
    </w:p>
    <w:p w14:paraId="53019D70" w14:textId="77777777" w:rsidR="00D47CE9" w:rsidRPr="008B001F" w:rsidRDefault="00D47CE9" w:rsidP="00F35B79">
      <w:pPr>
        <w:spacing w:line="480" w:lineRule="auto"/>
        <w:rPr>
          <w:rFonts w:ascii="Times New Roman" w:hAnsi="Times New Roman" w:cs="Times New Roman"/>
          <w:sz w:val="24"/>
          <w:szCs w:val="24"/>
        </w:rPr>
      </w:pPr>
    </w:p>
    <w:sectPr w:rsidR="00D47CE9" w:rsidRPr="008B001F" w:rsidSect="00171B7A">
      <w:footerReference w:type="default" r:id="rId10"/>
      <w:pgSz w:w="11907" w:h="16839" w:code="9"/>
      <w:pgMar w:top="1418" w:right="1418" w:bottom="1134" w:left="1418" w:header="709" w:footer="709" w:gutter="0"/>
      <w:lnNumType w:countBy="1" w:restart="continuous"/>
      <w:pgNumType w:chapStyle="1"/>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F575C21" w15:done="0"/>
  <w15:commentEx w15:paraId="6B7B1FFB" w15:done="0"/>
  <w15:commentEx w15:paraId="6CFBDD8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48992E" w14:textId="77777777" w:rsidR="006653FE" w:rsidRDefault="006653FE" w:rsidP="00F233FD">
      <w:pPr>
        <w:spacing w:after="0" w:line="240" w:lineRule="auto"/>
      </w:pPr>
      <w:r>
        <w:separator/>
      </w:r>
    </w:p>
  </w:endnote>
  <w:endnote w:type="continuationSeparator" w:id="0">
    <w:p w14:paraId="01BEF6AA" w14:textId="77777777" w:rsidR="006653FE" w:rsidRDefault="006653FE" w:rsidP="00F233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73C950" w14:textId="77777777" w:rsidR="005A11D3" w:rsidRDefault="005A11D3">
    <w:pPr>
      <w:pStyle w:val="Footer"/>
      <w:jc w:val="center"/>
    </w:pPr>
    <w:r>
      <w:fldChar w:fldCharType="begin"/>
    </w:r>
    <w:r>
      <w:instrText xml:space="preserve"> PAGE   \* MERGEFORMAT </w:instrText>
    </w:r>
    <w:r>
      <w:fldChar w:fldCharType="separate"/>
    </w:r>
    <w:r w:rsidR="003C561F">
      <w:rPr>
        <w:noProof/>
      </w:rPr>
      <w:t>2</w:t>
    </w:r>
    <w:r>
      <w:rPr>
        <w:noProof/>
      </w:rPr>
      <w:fldChar w:fldCharType="end"/>
    </w:r>
  </w:p>
  <w:p w14:paraId="21FEB278" w14:textId="77777777" w:rsidR="005A11D3" w:rsidRDefault="005A11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0497E8" w14:textId="77777777" w:rsidR="006653FE" w:rsidRDefault="006653FE" w:rsidP="00F233FD">
      <w:pPr>
        <w:spacing w:after="0" w:line="240" w:lineRule="auto"/>
      </w:pPr>
      <w:r>
        <w:separator/>
      </w:r>
    </w:p>
  </w:footnote>
  <w:footnote w:type="continuationSeparator" w:id="0">
    <w:p w14:paraId="6D1D3000" w14:textId="77777777" w:rsidR="006653FE" w:rsidRDefault="006653FE" w:rsidP="00F233F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85CA9"/>
    <w:multiLevelType w:val="hybridMultilevel"/>
    <w:tmpl w:val="174650C6"/>
    <w:lvl w:ilvl="0" w:tplc="9CF04046">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8A35DE"/>
    <w:multiLevelType w:val="hybridMultilevel"/>
    <w:tmpl w:val="A4E0AA26"/>
    <w:lvl w:ilvl="0" w:tplc="23D4C6D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A208D3"/>
    <w:multiLevelType w:val="hybridMultilevel"/>
    <w:tmpl w:val="9EE06382"/>
    <w:lvl w:ilvl="0" w:tplc="BD526D6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D36036"/>
    <w:multiLevelType w:val="hybridMultilevel"/>
    <w:tmpl w:val="2A7A12A4"/>
    <w:lvl w:ilvl="0" w:tplc="FF38B376">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B6C1515"/>
    <w:multiLevelType w:val="hybridMultilevel"/>
    <w:tmpl w:val="02282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99842F8"/>
    <w:multiLevelType w:val="hybridMultilevel"/>
    <w:tmpl w:val="04CEB2A2"/>
    <w:lvl w:ilvl="0" w:tplc="62E4554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B696B7A"/>
    <w:multiLevelType w:val="hybridMultilevel"/>
    <w:tmpl w:val="42AC4562"/>
    <w:lvl w:ilvl="0" w:tplc="F86A8F1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590617B"/>
    <w:multiLevelType w:val="hybridMultilevel"/>
    <w:tmpl w:val="94CE1D5C"/>
    <w:lvl w:ilvl="0" w:tplc="58E6CE52">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65562B7"/>
    <w:multiLevelType w:val="hybridMultilevel"/>
    <w:tmpl w:val="52B8E8A4"/>
    <w:lvl w:ilvl="0" w:tplc="70EEDD4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AE2432"/>
    <w:multiLevelType w:val="hybridMultilevel"/>
    <w:tmpl w:val="C6D8D260"/>
    <w:lvl w:ilvl="0" w:tplc="BCEAF266">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EFA0EA2"/>
    <w:multiLevelType w:val="hybridMultilevel"/>
    <w:tmpl w:val="08784F4A"/>
    <w:lvl w:ilvl="0" w:tplc="B12C8C3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98C1E01"/>
    <w:multiLevelType w:val="hybridMultilevel"/>
    <w:tmpl w:val="FE1E6018"/>
    <w:lvl w:ilvl="0" w:tplc="8614152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3607ED9"/>
    <w:multiLevelType w:val="hybridMultilevel"/>
    <w:tmpl w:val="4C12C438"/>
    <w:lvl w:ilvl="0" w:tplc="17DA77B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87A403A"/>
    <w:multiLevelType w:val="hybridMultilevel"/>
    <w:tmpl w:val="C6AE735E"/>
    <w:lvl w:ilvl="0" w:tplc="C5BC58C4">
      <w:start w:val="1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5"/>
  </w:num>
  <w:num w:numId="3">
    <w:abstractNumId w:val="9"/>
  </w:num>
  <w:num w:numId="4">
    <w:abstractNumId w:val="1"/>
  </w:num>
  <w:num w:numId="5">
    <w:abstractNumId w:val="0"/>
  </w:num>
  <w:num w:numId="6">
    <w:abstractNumId w:val="13"/>
  </w:num>
  <w:num w:numId="7">
    <w:abstractNumId w:val="6"/>
  </w:num>
  <w:num w:numId="8">
    <w:abstractNumId w:val="2"/>
  </w:num>
  <w:num w:numId="9">
    <w:abstractNumId w:val="4"/>
  </w:num>
  <w:num w:numId="10">
    <w:abstractNumId w:val="7"/>
  </w:num>
  <w:num w:numId="11">
    <w:abstractNumId w:val="3"/>
  </w:num>
  <w:num w:numId="12">
    <w:abstractNumId w:val="8"/>
  </w:num>
  <w:num w:numId="13">
    <w:abstractNumId w:val="10"/>
  </w:num>
  <w:num w:numId="14">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 Rees">
    <w15:presenceInfo w15:providerId="None" w15:userId="M. Rees"/>
  </w15:person>
  <w15:person w15:author="Teresa Gehrs">
    <w15:presenceInfo w15:providerId="None" w15:userId="Teresa Gehr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lobal Change B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dsads9dvvprkefs26pzesca2dpa5tsztxt&quot;&gt;Endnote_Library&lt;record-ids&gt;&lt;item&gt;5&lt;/item&gt;&lt;item&gt;8&lt;/item&gt;&lt;item&gt;9&lt;/item&gt;&lt;item&gt;10&lt;/item&gt;&lt;item&gt;12&lt;/item&gt;&lt;item&gt;15&lt;/item&gt;&lt;item&gt;19&lt;/item&gt;&lt;item&gt;22&lt;/item&gt;&lt;item&gt;23&lt;/item&gt;&lt;item&gt;27&lt;/item&gt;&lt;item&gt;28&lt;/item&gt;&lt;item&gt;33&lt;/item&gt;&lt;item&gt;40&lt;/item&gt;&lt;item&gt;41&lt;/item&gt;&lt;item&gt;46&lt;/item&gt;&lt;item&gt;59&lt;/item&gt;&lt;item&gt;67&lt;/item&gt;&lt;item&gt;94&lt;/item&gt;&lt;item&gt;95&lt;/item&gt;&lt;item&gt;96&lt;/item&gt;&lt;item&gt;97&lt;/item&gt;&lt;item&gt;122&lt;/item&gt;&lt;item&gt;135&lt;/item&gt;&lt;item&gt;136&lt;/item&gt;&lt;item&gt;139&lt;/item&gt;&lt;item&gt;152&lt;/item&gt;&lt;item&gt;161&lt;/item&gt;&lt;item&gt;163&lt;/item&gt;&lt;item&gt;168&lt;/item&gt;&lt;item&gt;171&lt;/item&gt;&lt;item&gt;181&lt;/item&gt;&lt;item&gt;183&lt;/item&gt;&lt;item&gt;188&lt;/item&gt;&lt;item&gt;191&lt;/item&gt;&lt;item&gt;197&lt;/item&gt;&lt;item&gt;201&lt;/item&gt;&lt;item&gt;202&lt;/item&gt;&lt;item&gt;203&lt;/item&gt;&lt;item&gt;206&lt;/item&gt;&lt;item&gt;207&lt;/item&gt;&lt;item&gt;208&lt;/item&gt;&lt;item&gt;210&lt;/item&gt;&lt;item&gt;211&lt;/item&gt;&lt;item&gt;212&lt;/item&gt;&lt;item&gt;213&lt;/item&gt;&lt;item&gt;215&lt;/item&gt;&lt;item&gt;217&lt;/item&gt;&lt;item&gt;218&lt;/item&gt;&lt;item&gt;220&lt;/item&gt;&lt;item&gt;224&lt;/item&gt;&lt;item&gt;231&lt;/item&gt;&lt;item&gt;235&lt;/item&gt;&lt;item&gt;236&lt;/item&gt;&lt;item&gt;241&lt;/item&gt;&lt;item&gt;247&lt;/item&gt;&lt;item&gt;248&lt;/item&gt;&lt;item&gt;251&lt;/item&gt;&lt;item&gt;253&lt;/item&gt;&lt;item&gt;254&lt;/item&gt;&lt;item&gt;265&lt;/item&gt;&lt;item&gt;267&lt;/item&gt;&lt;item&gt;269&lt;/item&gt;&lt;item&gt;272&lt;/item&gt;&lt;item&gt;273&lt;/item&gt;&lt;item&gt;274&lt;/item&gt;&lt;item&gt;277&lt;/item&gt;&lt;item&gt;278&lt;/item&gt;&lt;item&gt;279&lt;/item&gt;&lt;item&gt;280&lt;/item&gt;&lt;item&gt;296&lt;/item&gt;&lt;item&gt;307&lt;/item&gt;&lt;item&gt;327&lt;/item&gt;&lt;item&gt;328&lt;/item&gt;&lt;item&gt;329&lt;/item&gt;&lt;item&gt;333&lt;/item&gt;&lt;item&gt;334&lt;/item&gt;&lt;item&gt;337&lt;/item&gt;&lt;item&gt;342&lt;/item&gt;&lt;item&gt;343&lt;/item&gt;&lt;item&gt;346&lt;/item&gt;&lt;item&gt;349&lt;/item&gt;&lt;item&gt;350&lt;/item&gt;&lt;item&gt;358&lt;/item&gt;&lt;item&gt;359&lt;/item&gt;&lt;item&gt;361&lt;/item&gt;&lt;item&gt;363&lt;/item&gt;&lt;item&gt;381&lt;/item&gt;&lt;item&gt;385&lt;/item&gt;&lt;item&gt;388&lt;/item&gt;&lt;item&gt;396&lt;/item&gt;&lt;item&gt;408&lt;/item&gt;&lt;item&gt;409&lt;/item&gt;&lt;item&gt;411&lt;/item&gt;&lt;item&gt;427&lt;/item&gt;&lt;item&gt;430&lt;/item&gt;&lt;item&gt;431&lt;/item&gt;&lt;item&gt;432&lt;/item&gt;&lt;item&gt;433&lt;/item&gt;&lt;item&gt;477&lt;/item&gt;&lt;item&gt;478&lt;/item&gt;&lt;item&gt;479&lt;/item&gt;&lt;/record-ids&gt;&lt;/item&gt;&lt;/Libraries&gt;"/>
  </w:docVars>
  <w:rsids>
    <w:rsidRoot w:val="00DD0514"/>
    <w:rsid w:val="00000B27"/>
    <w:rsid w:val="00001EA3"/>
    <w:rsid w:val="00002399"/>
    <w:rsid w:val="000026DE"/>
    <w:rsid w:val="00002888"/>
    <w:rsid w:val="00003BEE"/>
    <w:rsid w:val="00004159"/>
    <w:rsid w:val="00004E7D"/>
    <w:rsid w:val="00006450"/>
    <w:rsid w:val="000076BD"/>
    <w:rsid w:val="0001036A"/>
    <w:rsid w:val="00011D7C"/>
    <w:rsid w:val="000130BD"/>
    <w:rsid w:val="00013273"/>
    <w:rsid w:val="000139CE"/>
    <w:rsid w:val="00013FF1"/>
    <w:rsid w:val="00014177"/>
    <w:rsid w:val="00014C0F"/>
    <w:rsid w:val="00015BAF"/>
    <w:rsid w:val="00015DAC"/>
    <w:rsid w:val="00016449"/>
    <w:rsid w:val="0001672A"/>
    <w:rsid w:val="000177C3"/>
    <w:rsid w:val="00017C19"/>
    <w:rsid w:val="0002036D"/>
    <w:rsid w:val="000236AF"/>
    <w:rsid w:val="000242DB"/>
    <w:rsid w:val="00024FC8"/>
    <w:rsid w:val="00025B8A"/>
    <w:rsid w:val="00025F8E"/>
    <w:rsid w:val="00026350"/>
    <w:rsid w:val="00030962"/>
    <w:rsid w:val="00033D79"/>
    <w:rsid w:val="00034CF4"/>
    <w:rsid w:val="00035E33"/>
    <w:rsid w:val="00036183"/>
    <w:rsid w:val="0003647A"/>
    <w:rsid w:val="0003663A"/>
    <w:rsid w:val="000369BB"/>
    <w:rsid w:val="00036D2B"/>
    <w:rsid w:val="00036E7B"/>
    <w:rsid w:val="00037FA3"/>
    <w:rsid w:val="000410A5"/>
    <w:rsid w:val="0004143C"/>
    <w:rsid w:val="00041754"/>
    <w:rsid w:val="00041E5A"/>
    <w:rsid w:val="000428DC"/>
    <w:rsid w:val="0004296F"/>
    <w:rsid w:val="00043847"/>
    <w:rsid w:val="00044AFA"/>
    <w:rsid w:val="00045095"/>
    <w:rsid w:val="00045FC9"/>
    <w:rsid w:val="000462E7"/>
    <w:rsid w:val="00046645"/>
    <w:rsid w:val="00047AF3"/>
    <w:rsid w:val="000524D6"/>
    <w:rsid w:val="000542A3"/>
    <w:rsid w:val="00055201"/>
    <w:rsid w:val="00055B26"/>
    <w:rsid w:val="00055C16"/>
    <w:rsid w:val="00055D9A"/>
    <w:rsid w:val="00057822"/>
    <w:rsid w:val="00060233"/>
    <w:rsid w:val="000603A5"/>
    <w:rsid w:val="00062D85"/>
    <w:rsid w:val="000632E7"/>
    <w:rsid w:val="000634F1"/>
    <w:rsid w:val="0006376B"/>
    <w:rsid w:val="0006399B"/>
    <w:rsid w:val="00064D53"/>
    <w:rsid w:val="00065396"/>
    <w:rsid w:val="00065D59"/>
    <w:rsid w:val="00066299"/>
    <w:rsid w:val="00066F4D"/>
    <w:rsid w:val="0006791A"/>
    <w:rsid w:val="00070861"/>
    <w:rsid w:val="0007226C"/>
    <w:rsid w:val="0007257C"/>
    <w:rsid w:val="00074B98"/>
    <w:rsid w:val="000756B2"/>
    <w:rsid w:val="0007678B"/>
    <w:rsid w:val="00081FD6"/>
    <w:rsid w:val="000837D3"/>
    <w:rsid w:val="000840F4"/>
    <w:rsid w:val="00084871"/>
    <w:rsid w:val="00084B31"/>
    <w:rsid w:val="000856C6"/>
    <w:rsid w:val="00085B86"/>
    <w:rsid w:val="00085C51"/>
    <w:rsid w:val="00086995"/>
    <w:rsid w:val="000869C6"/>
    <w:rsid w:val="00087221"/>
    <w:rsid w:val="00087C06"/>
    <w:rsid w:val="00090E45"/>
    <w:rsid w:val="00091150"/>
    <w:rsid w:val="000918CB"/>
    <w:rsid w:val="00091C70"/>
    <w:rsid w:val="00092A7C"/>
    <w:rsid w:val="00092D0F"/>
    <w:rsid w:val="00093D68"/>
    <w:rsid w:val="00094C72"/>
    <w:rsid w:val="000951DA"/>
    <w:rsid w:val="000955BE"/>
    <w:rsid w:val="000957B6"/>
    <w:rsid w:val="000965A4"/>
    <w:rsid w:val="000970C9"/>
    <w:rsid w:val="000978CB"/>
    <w:rsid w:val="000A300F"/>
    <w:rsid w:val="000A347F"/>
    <w:rsid w:val="000A363E"/>
    <w:rsid w:val="000A3720"/>
    <w:rsid w:val="000A38D3"/>
    <w:rsid w:val="000A498E"/>
    <w:rsid w:val="000A4D70"/>
    <w:rsid w:val="000A4D96"/>
    <w:rsid w:val="000A570A"/>
    <w:rsid w:val="000A6B7D"/>
    <w:rsid w:val="000A7264"/>
    <w:rsid w:val="000A72CA"/>
    <w:rsid w:val="000B089A"/>
    <w:rsid w:val="000B20C7"/>
    <w:rsid w:val="000B3A7E"/>
    <w:rsid w:val="000B5476"/>
    <w:rsid w:val="000B652D"/>
    <w:rsid w:val="000B7A8F"/>
    <w:rsid w:val="000B7EE3"/>
    <w:rsid w:val="000C006C"/>
    <w:rsid w:val="000C0251"/>
    <w:rsid w:val="000C0FFE"/>
    <w:rsid w:val="000C2281"/>
    <w:rsid w:val="000C427C"/>
    <w:rsid w:val="000C50E7"/>
    <w:rsid w:val="000C6018"/>
    <w:rsid w:val="000C68DD"/>
    <w:rsid w:val="000C6D2F"/>
    <w:rsid w:val="000C7236"/>
    <w:rsid w:val="000C74CB"/>
    <w:rsid w:val="000D01E2"/>
    <w:rsid w:val="000D08B5"/>
    <w:rsid w:val="000D0B51"/>
    <w:rsid w:val="000D1BE4"/>
    <w:rsid w:val="000D1C69"/>
    <w:rsid w:val="000D1ED7"/>
    <w:rsid w:val="000D254B"/>
    <w:rsid w:val="000D25BE"/>
    <w:rsid w:val="000D359B"/>
    <w:rsid w:val="000D3D92"/>
    <w:rsid w:val="000D41AE"/>
    <w:rsid w:val="000D5909"/>
    <w:rsid w:val="000D5FDC"/>
    <w:rsid w:val="000D5FFB"/>
    <w:rsid w:val="000D6807"/>
    <w:rsid w:val="000D6F26"/>
    <w:rsid w:val="000D7291"/>
    <w:rsid w:val="000D73C0"/>
    <w:rsid w:val="000E0889"/>
    <w:rsid w:val="000E173D"/>
    <w:rsid w:val="000E1743"/>
    <w:rsid w:val="000E4004"/>
    <w:rsid w:val="000E52B6"/>
    <w:rsid w:val="000E5B0A"/>
    <w:rsid w:val="000E5F83"/>
    <w:rsid w:val="000E62AE"/>
    <w:rsid w:val="000E77A0"/>
    <w:rsid w:val="000E78AC"/>
    <w:rsid w:val="000F0517"/>
    <w:rsid w:val="000F08A7"/>
    <w:rsid w:val="000F0BFB"/>
    <w:rsid w:val="000F2271"/>
    <w:rsid w:val="000F2AEB"/>
    <w:rsid w:val="000F3734"/>
    <w:rsid w:val="000F38B6"/>
    <w:rsid w:val="000F3BC1"/>
    <w:rsid w:val="000F3E69"/>
    <w:rsid w:val="000F4685"/>
    <w:rsid w:val="000F523D"/>
    <w:rsid w:val="000F52CE"/>
    <w:rsid w:val="000F57E6"/>
    <w:rsid w:val="000F5E6F"/>
    <w:rsid w:val="000F5FF6"/>
    <w:rsid w:val="000F7C04"/>
    <w:rsid w:val="000F7D97"/>
    <w:rsid w:val="001001AB"/>
    <w:rsid w:val="00100204"/>
    <w:rsid w:val="00100CD5"/>
    <w:rsid w:val="00101975"/>
    <w:rsid w:val="00102350"/>
    <w:rsid w:val="0010319F"/>
    <w:rsid w:val="00103351"/>
    <w:rsid w:val="00103377"/>
    <w:rsid w:val="00103394"/>
    <w:rsid w:val="0010407D"/>
    <w:rsid w:val="001043FA"/>
    <w:rsid w:val="001046E4"/>
    <w:rsid w:val="00106D86"/>
    <w:rsid w:val="00107284"/>
    <w:rsid w:val="00111785"/>
    <w:rsid w:val="00111A2B"/>
    <w:rsid w:val="0011232A"/>
    <w:rsid w:val="00112B05"/>
    <w:rsid w:val="001135B9"/>
    <w:rsid w:val="00114052"/>
    <w:rsid w:val="00116582"/>
    <w:rsid w:val="0012012F"/>
    <w:rsid w:val="00122BD1"/>
    <w:rsid w:val="00124C70"/>
    <w:rsid w:val="001269D7"/>
    <w:rsid w:val="00126CB0"/>
    <w:rsid w:val="001273AB"/>
    <w:rsid w:val="0013080E"/>
    <w:rsid w:val="001309C6"/>
    <w:rsid w:val="001319F9"/>
    <w:rsid w:val="00133C03"/>
    <w:rsid w:val="00133E46"/>
    <w:rsid w:val="00135851"/>
    <w:rsid w:val="00135928"/>
    <w:rsid w:val="00136206"/>
    <w:rsid w:val="00137419"/>
    <w:rsid w:val="00137A4D"/>
    <w:rsid w:val="00140E6B"/>
    <w:rsid w:val="00141E2B"/>
    <w:rsid w:val="001426EC"/>
    <w:rsid w:val="00142C28"/>
    <w:rsid w:val="00142DE8"/>
    <w:rsid w:val="00143B25"/>
    <w:rsid w:val="00145B13"/>
    <w:rsid w:val="00146247"/>
    <w:rsid w:val="00146D71"/>
    <w:rsid w:val="0014757A"/>
    <w:rsid w:val="00147FD4"/>
    <w:rsid w:val="00152073"/>
    <w:rsid w:val="001527E1"/>
    <w:rsid w:val="00152B20"/>
    <w:rsid w:val="00152F55"/>
    <w:rsid w:val="00153233"/>
    <w:rsid w:val="001548FF"/>
    <w:rsid w:val="00157630"/>
    <w:rsid w:val="0016030F"/>
    <w:rsid w:val="001612D2"/>
    <w:rsid w:val="0016193A"/>
    <w:rsid w:val="00161F8A"/>
    <w:rsid w:val="0016207F"/>
    <w:rsid w:val="00162A9C"/>
    <w:rsid w:val="00162D90"/>
    <w:rsid w:val="00163420"/>
    <w:rsid w:val="00163C50"/>
    <w:rsid w:val="00163C64"/>
    <w:rsid w:val="00165A63"/>
    <w:rsid w:val="00165AE8"/>
    <w:rsid w:val="001661FC"/>
    <w:rsid w:val="00166804"/>
    <w:rsid w:val="00167417"/>
    <w:rsid w:val="0016751D"/>
    <w:rsid w:val="0017003A"/>
    <w:rsid w:val="001708AC"/>
    <w:rsid w:val="00170E1D"/>
    <w:rsid w:val="00171B7A"/>
    <w:rsid w:val="00171CCE"/>
    <w:rsid w:val="00172814"/>
    <w:rsid w:val="00172F42"/>
    <w:rsid w:val="00173083"/>
    <w:rsid w:val="001731E8"/>
    <w:rsid w:val="00173B13"/>
    <w:rsid w:val="001741EF"/>
    <w:rsid w:val="00174490"/>
    <w:rsid w:val="00174637"/>
    <w:rsid w:val="00175E2D"/>
    <w:rsid w:val="001764A4"/>
    <w:rsid w:val="00177A91"/>
    <w:rsid w:val="00177FE1"/>
    <w:rsid w:val="00181D10"/>
    <w:rsid w:val="0018281F"/>
    <w:rsid w:val="00183376"/>
    <w:rsid w:val="00183514"/>
    <w:rsid w:val="0018522A"/>
    <w:rsid w:val="00186C4C"/>
    <w:rsid w:val="0018716B"/>
    <w:rsid w:val="00190C56"/>
    <w:rsid w:val="00191DD4"/>
    <w:rsid w:val="00193A37"/>
    <w:rsid w:val="00194B40"/>
    <w:rsid w:val="00195C36"/>
    <w:rsid w:val="001977DA"/>
    <w:rsid w:val="00197E75"/>
    <w:rsid w:val="00197FA6"/>
    <w:rsid w:val="001A0E39"/>
    <w:rsid w:val="001A1015"/>
    <w:rsid w:val="001A1909"/>
    <w:rsid w:val="001A1F72"/>
    <w:rsid w:val="001A2B04"/>
    <w:rsid w:val="001A2B1D"/>
    <w:rsid w:val="001A4260"/>
    <w:rsid w:val="001A4650"/>
    <w:rsid w:val="001A4D91"/>
    <w:rsid w:val="001A5411"/>
    <w:rsid w:val="001A5587"/>
    <w:rsid w:val="001A5B80"/>
    <w:rsid w:val="001A7389"/>
    <w:rsid w:val="001A73A6"/>
    <w:rsid w:val="001B0EDB"/>
    <w:rsid w:val="001B244F"/>
    <w:rsid w:val="001B2DFC"/>
    <w:rsid w:val="001B2E6B"/>
    <w:rsid w:val="001B35D2"/>
    <w:rsid w:val="001B37A9"/>
    <w:rsid w:val="001B3DC0"/>
    <w:rsid w:val="001B4661"/>
    <w:rsid w:val="001B4F9E"/>
    <w:rsid w:val="001B5002"/>
    <w:rsid w:val="001B56DC"/>
    <w:rsid w:val="001B59B3"/>
    <w:rsid w:val="001B7FFE"/>
    <w:rsid w:val="001C07E2"/>
    <w:rsid w:val="001C0DFF"/>
    <w:rsid w:val="001C18D9"/>
    <w:rsid w:val="001C1BA7"/>
    <w:rsid w:val="001C1C94"/>
    <w:rsid w:val="001C2026"/>
    <w:rsid w:val="001C20F0"/>
    <w:rsid w:val="001C2F99"/>
    <w:rsid w:val="001C3370"/>
    <w:rsid w:val="001C3FD4"/>
    <w:rsid w:val="001C4A88"/>
    <w:rsid w:val="001C50FA"/>
    <w:rsid w:val="001C57F8"/>
    <w:rsid w:val="001C630D"/>
    <w:rsid w:val="001D02D2"/>
    <w:rsid w:val="001D1D0F"/>
    <w:rsid w:val="001D2336"/>
    <w:rsid w:val="001D3586"/>
    <w:rsid w:val="001D3AEC"/>
    <w:rsid w:val="001D45E5"/>
    <w:rsid w:val="001D525D"/>
    <w:rsid w:val="001D533F"/>
    <w:rsid w:val="001D5A3F"/>
    <w:rsid w:val="001D5BBD"/>
    <w:rsid w:val="001D5E5E"/>
    <w:rsid w:val="001D77A9"/>
    <w:rsid w:val="001E10A8"/>
    <w:rsid w:val="001E133B"/>
    <w:rsid w:val="001E1555"/>
    <w:rsid w:val="001E28F9"/>
    <w:rsid w:val="001E2A21"/>
    <w:rsid w:val="001E2D97"/>
    <w:rsid w:val="001E350D"/>
    <w:rsid w:val="001E3C2A"/>
    <w:rsid w:val="001E5792"/>
    <w:rsid w:val="001E652A"/>
    <w:rsid w:val="001E743C"/>
    <w:rsid w:val="001F025B"/>
    <w:rsid w:val="001F0627"/>
    <w:rsid w:val="001F0FE2"/>
    <w:rsid w:val="001F1472"/>
    <w:rsid w:val="001F24CE"/>
    <w:rsid w:val="001F4D33"/>
    <w:rsid w:val="001F65BB"/>
    <w:rsid w:val="001F6FC3"/>
    <w:rsid w:val="002009FB"/>
    <w:rsid w:val="00202B87"/>
    <w:rsid w:val="00203128"/>
    <w:rsid w:val="00203151"/>
    <w:rsid w:val="00203A1B"/>
    <w:rsid w:val="002044D3"/>
    <w:rsid w:val="00204936"/>
    <w:rsid w:val="0020617F"/>
    <w:rsid w:val="00206302"/>
    <w:rsid w:val="0020679D"/>
    <w:rsid w:val="00207343"/>
    <w:rsid w:val="00207964"/>
    <w:rsid w:val="00207FAD"/>
    <w:rsid w:val="0021015E"/>
    <w:rsid w:val="00210D51"/>
    <w:rsid w:val="002111A6"/>
    <w:rsid w:val="002113A7"/>
    <w:rsid w:val="00211E32"/>
    <w:rsid w:val="00211F5A"/>
    <w:rsid w:val="0021250F"/>
    <w:rsid w:val="00212989"/>
    <w:rsid w:val="002136A0"/>
    <w:rsid w:val="002143BE"/>
    <w:rsid w:val="00214A6C"/>
    <w:rsid w:val="00214F4F"/>
    <w:rsid w:val="0021566A"/>
    <w:rsid w:val="002161C6"/>
    <w:rsid w:val="00217C86"/>
    <w:rsid w:val="00217D48"/>
    <w:rsid w:val="00217EA5"/>
    <w:rsid w:val="002201C8"/>
    <w:rsid w:val="00221E73"/>
    <w:rsid w:val="00222F71"/>
    <w:rsid w:val="00223766"/>
    <w:rsid w:val="0022396F"/>
    <w:rsid w:val="0022404C"/>
    <w:rsid w:val="00224B5C"/>
    <w:rsid w:val="00225006"/>
    <w:rsid w:val="0022504B"/>
    <w:rsid w:val="002260C5"/>
    <w:rsid w:val="00227079"/>
    <w:rsid w:val="002278DF"/>
    <w:rsid w:val="0023013A"/>
    <w:rsid w:val="002307F1"/>
    <w:rsid w:val="0023125B"/>
    <w:rsid w:val="00233204"/>
    <w:rsid w:val="0023422A"/>
    <w:rsid w:val="00234434"/>
    <w:rsid w:val="00235557"/>
    <w:rsid w:val="0023604A"/>
    <w:rsid w:val="00237085"/>
    <w:rsid w:val="002370B1"/>
    <w:rsid w:val="0023752D"/>
    <w:rsid w:val="00237C5A"/>
    <w:rsid w:val="00241033"/>
    <w:rsid w:val="00241E94"/>
    <w:rsid w:val="00242566"/>
    <w:rsid w:val="00242624"/>
    <w:rsid w:val="0024423B"/>
    <w:rsid w:val="00247F78"/>
    <w:rsid w:val="002504FF"/>
    <w:rsid w:val="00252112"/>
    <w:rsid w:val="002522CE"/>
    <w:rsid w:val="00253012"/>
    <w:rsid w:val="00253107"/>
    <w:rsid w:val="002542F6"/>
    <w:rsid w:val="0025463E"/>
    <w:rsid w:val="002547EC"/>
    <w:rsid w:val="002551F8"/>
    <w:rsid w:val="0025621B"/>
    <w:rsid w:val="0025754D"/>
    <w:rsid w:val="00261125"/>
    <w:rsid w:val="002616A8"/>
    <w:rsid w:val="00261A0E"/>
    <w:rsid w:val="002620B4"/>
    <w:rsid w:val="0026236D"/>
    <w:rsid w:val="00263403"/>
    <w:rsid w:val="00263C4F"/>
    <w:rsid w:val="00263EF2"/>
    <w:rsid w:val="00264A3D"/>
    <w:rsid w:val="00266F8E"/>
    <w:rsid w:val="0027089C"/>
    <w:rsid w:val="00271F53"/>
    <w:rsid w:val="00272EA6"/>
    <w:rsid w:val="00273463"/>
    <w:rsid w:val="00274C90"/>
    <w:rsid w:val="00275CE5"/>
    <w:rsid w:val="0027602B"/>
    <w:rsid w:val="00276E33"/>
    <w:rsid w:val="0027738C"/>
    <w:rsid w:val="00277CD4"/>
    <w:rsid w:val="00277FC2"/>
    <w:rsid w:val="00280E26"/>
    <w:rsid w:val="002810B5"/>
    <w:rsid w:val="00281528"/>
    <w:rsid w:val="002815A9"/>
    <w:rsid w:val="002823B4"/>
    <w:rsid w:val="00282DE9"/>
    <w:rsid w:val="0028309A"/>
    <w:rsid w:val="00284C0C"/>
    <w:rsid w:val="00284EDB"/>
    <w:rsid w:val="002867A5"/>
    <w:rsid w:val="00286D46"/>
    <w:rsid w:val="00286E26"/>
    <w:rsid w:val="00290218"/>
    <w:rsid w:val="00290741"/>
    <w:rsid w:val="002914C2"/>
    <w:rsid w:val="00291AD3"/>
    <w:rsid w:val="00292A80"/>
    <w:rsid w:val="00293477"/>
    <w:rsid w:val="00293521"/>
    <w:rsid w:val="00294B90"/>
    <w:rsid w:val="0029763F"/>
    <w:rsid w:val="00297E56"/>
    <w:rsid w:val="002A0249"/>
    <w:rsid w:val="002A0460"/>
    <w:rsid w:val="002A0D3F"/>
    <w:rsid w:val="002A0FA3"/>
    <w:rsid w:val="002A100F"/>
    <w:rsid w:val="002A1BD7"/>
    <w:rsid w:val="002A2A86"/>
    <w:rsid w:val="002A2B2F"/>
    <w:rsid w:val="002A2F66"/>
    <w:rsid w:val="002A409F"/>
    <w:rsid w:val="002A4812"/>
    <w:rsid w:val="002A4F89"/>
    <w:rsid w:val="002A58E8"/>
    <w:rsid w:val="002A5CFF"/>
    <w:rsid w:val="002A664D"/>
    <w:rsid w:val="002A6EE4"/>
    <w:rsid w:val="002A6F13"/>
    <w:rsid w:val="002A7339"/>
    <w:rsid w:val="002A762A"/>
    <w:rsid w:val="002A7960"/>
    <w:rsid w:val="002A7FD2"/>
    <w:rsid w:val="002B08CE"/>
    <w:rsid w:val="002B0A43"/>
    <w:rsid w:val="002B1497"/>
    <w:rsid w:val="002B1949"/>
    <w:rsid w:val="002B1B42"/>
    <w:rsid w:val="002B1CEE"/>
    <w:rsid w:val="002B2B40"/>
    <w:rsid w:val="002B35D5"/>
    <w:rsid w:val="002B44D4"/>
    <w:rsid w:val="002B5F12"/>
    <w:rsid w:val="002B6449"/>
    <w:rsid w:val="002B6CB9"/>
    <w:rsid w:val="002B7713"/>
    <w:rsid w:val="002C0772"/>
    <w:rsid w:val="002C0949"/>
    <w:rsid w:val="002C0B82"/>
    <w:rsid w:val="002C1188"/>
    <w:rsid w:val="002C1536"/>
    <w:rsid w:val="002C2ADF"/>
    <w:rsid w:val="002C5381"/>
    <w:rsid w:val="002C5815"/>
    <w:rsid w:val="002C5AE6"/>
    <w:rsid w:val="002C7B3C"/>
    <w:rsid w:val="002D08CA"/>
    <w:rsid w:val="002D0DA3"/>
    <w:rsid w:val="002D2434"/>
    <w:rsid w:val="002D2CB4"/>
    <w:rsid w:val="002D3433"/>
    <w:rsid w:val="002D3E2E"/>
    <w:rsid w:val="002D49C1"/>
    <w:rsid w:val="002D521C"/>
    <w:rsid w:val="002D5A22"/>
    <w:rsid w:val="002D5C5D"/>
    <w:rsid w:val="002D5C99"/>
    <w:rsid w:val="002D6B99"/>
    <w:rsid w:val="002D7082"/>
    <w:rsid w:val="002E22E0"/>
    <w:rsid w:val="002E3B04"/>
    <w:rsid w:val="002E420E"/>
    <w:rsid w:val="002E5029"/>
    <w:rsid w:val="002E5042"/>
    <w:rsid w:val="002E53A7"/>
    <w:rsid w:val="002E57AF"/>
    <w:rsid w:val="002E5ACA"/>
    <w:rsid w:val="002E6109"/>
    <w:rsid w:val="002E6197"/>
    <w:rsid w:val="002E64C9"/>
    <w:rsid w:val="002E702A"/>
    <w:rsid w:val="002F086D"/>
    <w:rsid w:val="002F1FBD"/>
    <w:rsid w:val="002F3412"/>
    <w:rsid w:val="002F41AB"/>
    <w:rsid w:val="002F4B2C"/>
    <w:rsid w:val="002F5CFF"/>
    <w:rsid w:val="002F5D2F"/>
    <w:rsid w:val="002F5F7B"/>
    <w:rsid w:val="002F775B"/>
    <w:rsid w:val="0030034A"/>
    <w:rsid w:val="00300449"/>
    <w:rsid w:val="00300D40"/>
    <w:rsid w:val="00301CC8"/>
    <w:rsid w:val="0030218E"/>
    <w:rsid w:val="00302BD9"/>
    <w:rsid w:val="00302DFA"/>
    <w:rsid w:val="00306257"/>
    <w:rsid w:val="00306369"/>
    <w:rsid w:val="00306FEA"/>
    <w:rsid w:val="00307085"/>
    <w:rsid w:val="003110A3"/>
    <w:rsid w:val="003118D8"/>
    <w:rsid w:val="00311993"/>
    <w:rsid w:val="00311AC8"/>
    <w:rsid w:val="00311DB9"/>
    <w:rsid w:val="00312645"/>
    <w:rsid w:val="00313614"/>
    <w:rsid w:val="00313FA8"/>
    <w:rsid w:val="00314CDB"/>
    <w:rsid w:val="00314E9E"/>
    <w:rsid w:val="0031528D"/>
    <w:rsid w:val="003157B1"/>
    <w:rsid w:val="00315BE1"/>
    <w:rsid w:val="00316FB9"/>
    <w:rsid w:val="00320D29"/>
    <w:rsid w:val="00321A61"/>
    <w:rsid w:val="00321D05"/>
    <w:rsid w:val="00324395"/>
    <w:rsid w:val="0032455F"/>
    <w:rsid w:val="00324BCA"/>
    <w:rsid w:val="003252DA"/>
    <w:rsid w:val="003264AF"/>
    <w:rsid w:val="00326DCF"/>
    <w:rsid w:val="0032774E"/>
    <w:rsid w:val="00330E64"/>
    <w:rsid w:val="00331505"/>
    <w:rsid w:val="00332260"/>
    <w:rsid w:val="00333B14"/>
    <w:rsid w:val="00333B75"/>
    <w:rsid w:val="00334F34"/>
    <w:rsid w:val="00340380"/>
    <w:rsid w:val="003421CC"/>
    <w:rsid w:val="003426B8"/>
    <w:rsid w:val="00344ADD"/>
    <w:rsid w:val="00344E9F"/>
    <w:rsid w:val="0034502E"/>
    <w:rsid w:val="003456E1"/>
    <w:rsid w:val="003459F9"/>
    <w:rsid w:val="00346321"/>
    <w:rsid w:val="00346F53"/>
    <w:rsid w:val="003473F3"/>
    <w:rsid w:val="00350749"/>
    <w:rsid w:val="003522DD"/>
    <w:rsid w:val="003558F3"/>
    <w:rsid w:val="00355D69"/>
    <w:rsid w:val="0035677D"/>
    <w:rsid w:val="0035698F"/>
    <w:rsid w:val="00356B6D"/>
    <w:rsid w:val="00357424"/>
    <w:rsid w:val="0035797D"/>
    <w:rsid w:val="0036024C"/>
    <w:rsid w:val="003617D5"/>
    <w:rsid w:val="00363135"/>
    <w:rsid w:val="0036355E"/>
    <w:rsid w:val="00363A7F"/>
    <w:rsid w:val="00363DE0"/>
    <w:rsid w:val="00363E73"/>
    <w:rsid w:val="003652ED"/>
    <w:rsid w:val="0036538F"/>
    <w:rsid w:val="00366659"/>
    <w:rsid w:val="003674F7"/>
    <w:rsid w:val="003676D2"/>
    <w:rsid w:val="003700EC"/>
    <w:rsid w:val="00370270"/>
    <w:rsid w:val="00370687"/>
    <w:rsid w:val="003719E3"/>
    <w:rsid w:val="00372905"/>
    <w:rsid w:val="00375A39"/>
    <w:rsid w:val="0037614A"/>
    <w:rsid w:val="00376A38"/>
    <w:rsid w:val="00377D11"/>
    <w:rsid w:val="0038078B"/>
    <w:rsid w:val="00382292"/>
    <w:rsid w:val="00382D4B"/>
    <w:rsid w:val="003835E4"/>
    <w:rsid w:val="00384939"/>
    <w:rsid w:val="003856E6"/>
    <w:rsid w:val="00387BDE"/>
    <w:rsid w:val="0039032C"/>
    <w:rsid w:val="00390874"/>
    <w:rsid w:val="003911A3"/>
    <w:rsid w:val="00391A3E"/>
    <w:rsid w:val="003930F1"/>
    <w:rsid w:val="003949B7"/>
    <w:rsid w:val="00394EE3"/>
    <w:rsid w:val="0039790F"/>
    <w:rsid w:val="00397EDF"/>
    <w:rsid w:val="003A1A6C"/>
    <w:rsid w:val="003A300F"/>
    <w:rsid w:val="003A4F48"/>
    <w:rsid w:val="003A52B3"/>
    <w:rsid w:val="003A760D"/>
    <w:rsid w:val="003A7A6A"/>
    <w:rsid w:val="003B0467"/>
    <w:rsid w:val="003B194C"/>
    <w:rsid w:val="003B2D8D"/>
    <w:rsid w:val="003B36EE"/>
    <w:rsid w:val="003B6425"/>
    <w:rsid w:val="003B6647"/>
    <w:rsid w:val="003B7406"/>
    <w:rsid w:val="003B78AE"/>
    <w:rsid w:val="003B7B31"/>
    <w:rsid w:val="003C0778"/>
    <w:rsid w:val="003C0BD7"/>
    <w:rsid w:val="003C0DFC"/>
    <w:rsid w:val="003C11B3"/>
    <w:rsid w:val="003C37DA"/>
    <w:rsid w:val="003C4361"/>
    <w:rsid w:val="003C4776"/>
    <w:rsid w:val="003C4A95"/>
    <w:rsid w:val="003C561F"/>
    <w:rsid w:val="003C58CA"/>
    <w:rsid w:val="003C6355"/>
    <w:rsid w:val="003C63EB"/>
    <w:rsid w:val="003C6685"/>
    <w:rsid w:val="003C728B"/>
    <w:rsid w:val="003D00CE"/>
    <w:rsid w:val="003D05B9"/>
    <w:rsid w:val="003D10C1"/>
    <w:rsid w:val="003D2353"/>
    <w:rsid w:val="003D3357"/>
    <w:rsid w:val="003D35BC"/>
    <w:rsid w:val="003D361E"/>
    <w:rsid w:val="003D4C86"/>
    <w:rsid w:val="003D5276"/>
    <w:rsid w:val="003D55BD"/>
    <w:rsid w:val="003D6486"/>
    <w:rsid w:val="003D7AEE"/>
    <w:rsid w:val="003D7B88"/>
    <w:rsid w:val="003E02BB"/>
    <w:rsid w:val="003E0AC1"/>
    <w:rsid w:val="003E1581"/>
    <w:rsid w:val="003E3A36"/>
    <w:rsid w:val="003E3B6C"/>
    <w:rsid w:val="003E3D19"/>
    <w:rsid w:val="003E4B91"/>
    <w:rsid w:val="003E546D"/>
    <w:rsid w:val="003E5E3A"/>
    <w:rsid w:val="003F05C0"/>
    <w:rsid w:val="003F0981"/>
    <w:rsid w:val="003F0B67"/>
    <w:rsid w:val="003F0C86"/>
    <w:rsid w:val="003F0CE8"/>
    <w:rsid w:val="003F1CD7"/>
    <w:rsid w:val="003F1DFF"/>
    <w:rsid w:val="003F1F75"/>
    <w:rsid w:val="003F2FB0"/>
    <w:rsid w:val="003F3792"/>
    <w:rsid w:val="003F3AA3"/>
    <w:rsid w:val="003F62A0"/>
    <w:rsid w:val="003F6BBB"/>
    <w:rsid w:val="003F6F8C"/>
    <w:rsid w:val="003F727B"/>
    <w:rsid w:val="003F7DDC"/>
    <w:rsid w:val="004005F1"/>
    <w:rsid w:val="00400821"/>
    <w:rsid w:val="00401279"/>
    <w:rsid w:val="00402050"/>
    <w:rsid w:val="004024B7"/>
    <w:rsid w:val="004029F6"/>
    <w:rsid w:val="0040336A"/>
    <w:rsid w:val="0040377E"/>
    <w:rsid w:val="00406C9A"/>
    <w:rsid w:val="00410130"/>
    <w:rsid w:val="004102C3"/>
    <w:rsid w:val="00411D3E"/>
    <w:rsid w:val="0041237D"/>
    <w:rsid w:val="0041243A"/>
    <w:rsid w:val="00412DFF"/>
    <w:rsid w:val="004131FF"/>
    <w:rsid w:val="0041331F"/>
    <w:rsid w:val="00415D8F"/>
    <w:rsid w:val="00415DD3"/>
    <w:rsid w:val="00415F51"/>
    <w:rsid w:val="004172E5"/>
    <w:rsid w:val="00417D22"/>
    <w:rsid w:val="004209C7"/>
    <w:rsid w:val="00421710"/>
    <w:rsid w:val="00422052"/>
    <w:rsid w:val="00422861"/>
    <w:rsid w:val="00422CC1"/>
    <w:rsid w:val="00422CE0"/>
    <w:rsid w:val="004249A3"/>
    <w:rsid w:val="00424D1C"/>
    <w:rsid w:val="00426297"/>
    <w:rsid w:val="00426A8A"/>
    <w:rsid w:val="004277BF"/>
    <w:rsid w:val="004279B0"/>
    <w:rsid w:val="00427BFC"/>
    <w:rsid w:val="004315C5"/>
    <w:rsid w:val="00431B5D"/>
    <w:rsid w:val="00431BFE"/>
    <w:rsid w:val="00431F68"/>
    <w:rsid w:val="00435D81"/>
    <w:rsid w:val="00436105"/>
    <w:rsid w:val="00436992"/>
    <w:rsid w:val="00436B9B"/>
    <w:rsid w:val="00437E96"/>
    <w:rsid w:val="00437F6D"/>
    <w:rsid w:val="00440146"/>
    <w:rsid w:val="0044064E"/>
    <w:rsid w:val="00442473"/>
    <w:rsid w:val="00442B49"/>
    <w:rsid w:val="00442CE4"/>
    <w:rsid w:val="00443A73"/>
    <w:rsid w:val="0044418C"/>
    <w:rsid w:val="004447B9"/>
    <w:rsid w:val="00445D57"/>
    <w:rsid w:val="00445F2F"/>
    <w:rsid w:val="00446BAE"/>
    <w:rsid w:val="00447433"/>
    <w:rsid w:val="00450A06"/>
    <w:rsid w:val="00450D34"/>
    <w:rsid w:val="00450E4C"/>
    <w:rsid w:val="00450FF8"/>
    <w:rsid w:val="00451E14"/>
    <w:rsid w:val="00454950"/>
    <w:rsid w:val="0045495A"/>
    <w:rsid w:val="004554D3"/>
    <w:rsid w:val="00455704"/>
    <w:rsid w:val="00455D63"/>
    <w:rsid w:val="00457992"/>
    <w:rsid w:val="004609E0"/>
    <w:rsid w:val="00460D95"/>
    <w:rsid w:val="00461608"/>
    <w:rsid w:val="00462998"/>
    <w:rsid w:val="00462F73"/>
    <w:rsid w:val="00463FB7"/>
    <w:rsid w:val="00464444"/>
    <w:rsid w:val="004644D9"/>
    <w:rsid w:val="0046462B"/>
    <w:rsid w:val="00465C0F"/>
    <w:rsid w:val="0046795F"/>
    <w:rsid w:val="00470C3D"/>
    <w:rsid w:val="00471381"/>
    <w:rsid w:val="004722F0"/>
    <w:rsid w:val="00472C8F"/>
    <w:rsid w:val="004742A3"/>
    <w:rsid w:val="004746DF"/>
    <w:rsid w:val="0047485A"/>
    <w:rsid w:val="004753A8"/>
    <w:rsid w:val="004758D9"/>
    <w:rsid w:val="00475931"/>
    <w:rsid w:val="004759CA"/>
    <w:rsid w:val="004759DE"/>
    <w:rsid w:val="00475EFB"/>
    <w:rsid w:val="00476129"/>
    <w:rsid w:val="00477CB6"/>
    <w:rsid w:val="00477E77"/>
    <w:rsid w:val="0048010D"/>
    <w:rsid w:val="00480550"/>
    <w:rsid w:val="00480685"/>
    <w:rsid w:val="00480E98"/>
    <w:rsid w:val="0048159B"/>
    <w:rsid w:val="004815F5"/>
    <w:rsid w:val="00482435"/>
    <w:rsid w:val="00482D45"/>
    <w:rsid w:val="0048366A"/>
    <w:rsid w:val="00483C66"/>
    <w:rsid w:val="00484545"/>
    <w:rsid w:val="004853B3"/>
    <w:rsid w:val="00485D1F"/>
    <w:rsid w:val="004860EC"/>
    <w:rsid w:val="00486DE7"/>
    <w:rsid w:val="00487485"/>
    <w:rsid w:val="00487846"/>
    <w:rsid w:val="00491D40"/>
    <w:rsid w:val="004931A1"/>
    <w:rsid w:val="0049406E"/>
    <w:rsid w:val="0049447A"/>
    <w:rsid w:val="00496184"/>
    <w:rsid w:val="0049664B"/>
    <w:rsid w:val="00497EB6"/>
    <w:rsid w:val="00497ED9"/>
    <w:rsid w:val="004A0202"/>
    <w:rsid w:val="004A07A2"/>
    <w:rsid w:val="004A16CB"/>
    <w:rsid w:val="004A1C04"/>
    <w:rsid w:val="004A1E65"/>
    <w:rsid w:val="004A3356"/>
    <w:rsid w:val="004A3A3A"/>
    <w:rsid w:val="004A485F"/>
    <w:rsid w:val="004A4A6D"/>
    <w:rsid w:val="004A4B6B"/>
    <w:rsid w:val="004A4ECF"/>
    <w:rsid w:val="004A57D0"/>
    <w:rsid w:val="004A5ADB"/>
    <w:rsid w:val="004B0E3D"/>
    <w:rsid w:val="004B0ECD"/>
    <w:rsid w:val="004B1570"/>
    <w:rsid w:val="004B264F"/>
    <w:rsid w:val="004B2947"/>
    <w:rsid w:val="004B78EF"/>
    <w:rsid w:val="004B7F1C"/>
    <w:rsid w:val="004C007D"/>
    <w:rsid w:val="004C0868"/>
    <w:rsid w:val="004C2703"/>
    <w:rsid w:val="004C301E"/>
    <w:rsid w:val="004C3129"/>
    <w:rsid w:val="004C350E"/>
    <w:rsid w:val="004C35CE"/>
    <w:rsid w:val="004C3600"/>
    <w:rsid w:val="004C556B"/>
    <w:rsid w:val="004C7742"/>
    <w:rsid w:val="004D11AB"/>
    <w:rsid w:val="004D19AC"/>
    <w:rsid w:val="004D22F1"/>
    <w:rsid w:val="004D2D9A"/>
    <w:rsid w:val="004D3209"/>
    <w:rsid w:val="004D4ECB"/>
    <w:rsid w:val="004D4F58"/>
    <w:rsid w:val="004D5505"/>
    <w:rsid w:val="004D615A"/>
    <w:rsid w:val="004D6623"/>
    <w:rsid w:val="004E09DD"/>
    <w:rsid w:val="004E19FC"/>
    <w:rsid w:val="004E2C41"/>
    <w:rsid w:val="004E3436"/>
    <w:rsid w:val="004E381D"/>
    <w:rsid w:val="004E3FF1"/>
    <w:rsid w:val="004E4FDC"/>
    <w:rsid w:val="004E52D5"/>
    <w:rsid w:val="004E5322"/>
    <w:rsid w:val="004E5CEC"/>
    <w:rsid w:val="004E7FD9"/>
    <w:rsid w:val="004F0C4D"/>
    <w:rsid w:val="004F163A"/>
    <w:rsid w:val="004F1B45"/>
    <w:rsid w:val="004F2137"/>
    <w:rsid w:val="004F2305"/>
    <w:rsid w:val="004F23F7"/>
    <w:rsid w:val="004F2C9A"/>
    <w:rsid w:val="004F3243"/>
    <w:rsid w:val="004F3D8B"/>
    <w:rsid w:val="004F55C1"/>
    <w:rsid w:val="004F57D4"/>
    <w:rsid w:val="004F5823"/>
    <w:rsid w:val="004F625A"/>
    <w:rsid w:val="00501A80"/>
    <w:rsid w:val="005020F9"/>
    <w:rsid w:val="00503F73"/>
    <w:rsid w:val="00504D9C"/>
    <w:rsid w:val="0050520D"/>
    <w:rsid w:val="00505540"/>
    <w:rsid w:val="00505D34"/>
    <w:rsid w:val="005072BA"/>
    <w:rsid w:val="00510378"/>
    <w:rsid w:val="00510470"/>
    <w:rsid w:val="00511312"/>
    <w:rsid w:val="00511B0E"/>
    <w:rsid w:val="00512651"/>
    <w:rsid w:val="00512EF1"/>
    <w:rsid w:val="00513422"/>
    <w:rsid w:val="005138CB"/>
    <w:rsid w:val="00513A07"/>
    <w:rsid w:val="00517CF2"/>
    <w:rsid w:val="00520F55"/>
    <w:rsid w:val="0052154A"/>
    <w:rsid w:val="00522D0D"/>
    <w:rsid w:val="00522F29"/>
    <w:rsid w:val="005235E4"/>
    <w:rsid w:val="00524C4B"/>
    <w:rsid w:val="005256F5"/>
    <w:rsid w:val="005259A9"/>
    <w:rsid w:val="00526556"/>
    <w:rsid w:val="0052668E"/>
    <w:rsid w:val="005277C0"/>
    <w:rsid w:val="00527C14"/>
    <w:rsid w:val="00527FB7"/>
    <w:rsid w:val="00531A55"/>
    <w:rsid w:val="00531C07"/>
    <w:rsid w:val="0053276B"/>
    <w:rsid w:val="00533206"/>
    <w:rsid w:val="00533821"/>
    <w:rsid w:val="0053415E"/>
    <w:rsid w:val="00534EB7"/>
    <w:rsid w:val="005354C5"/>
    <w:rsid w:val="00536569"/>
    <w:rsid w:val="00540DBA"/>
    <w:rsid w:val="0054227E"/>
    <w:rsid w:val="0054387A"/>
    <w:rsid w:val="0054402F"/>
    <w:rsid w:val="00546584"/>
    <w:rsid w:val="005465C4"/>
    <w:rsid w:val="005475EF"/>
    <w:rsid w:val="005512D3"/>
    <w:rsid w:val="00551870"/>
    <w:rsid w:val="00551BDD"/>
    <w:rsid w:val="005522EA"/>
    <w:rsid w:val="00552E92"/>
    <w:rsid w:val="005530AF"/>
    <w:rsid w:val="0055342A"/>
    <w:rsid w:val="005541BF"/>
    <w:rsid w:val="00555B5E"/>
    <w:rsid w:val="00557AF2"/>
    <w:rsid w:val="00557BBF"/>
    <w:rsid w:val="005606F9"/>
    <w:rsid w:val="00560708"/>
    <w:rsid w:val="0056254F"/>
    <w:rsid w:val="00563787"/>
    <w:rsid w:val="00563AEA"/>
    <w:rsid w:val="00563CD5"/>
    <w:rsid w:val="00563E6F"/>
    <w:rsid w:val="0056530B"/>
    <w:rsid w:val="00565FA7"/>
    <w:rsid w:val="00566D8D"/>
    <w:rsid w:val="0056785B"/>
    <w:rsid w:val="00567CD2"/>
    <w:rsid w:val="00567CEA"/>
    <w:rsid w:val="00567D57"/>
    <w:rsid w:val="00570E58"/>
    <w:rsid w:val="00570FF0"/>
    <w:rsid w:val="005710C1"/>
    <w:rsid w:val="00572A9F"/>
    <w:rsid w:val="00572C51"/>
    <w:rsid w:val="005745FB"/>
    <w:rsid w:val="00575BF7"/>
    <w:rsid w:val="00575FE3"/>
    <w:rsid w:val="005766FE"/>
    <w:rsid w:val="00581AC2"/>
    <w:rsid w:val="00583014"/>
    <w:rsid w:val="005839AD"/>
    <w:rsid w:val="0058404D"/>
    <w:rsid w:val="005841D4"/>
    <w:rsid w:val="00585CA2"/>
    <w:rsid w:val="005864E2"/>
    <w:rsid w:val="005871A9"/>
    <w:rsid w:val="00590D92"/>
    <w:rsid w:val="0059181B"/>
    <w:rsid w:val="00592149"/>
    <w:rsid w:val="005931E8"/>
    <w:rsid w:val="0059340D"/>
    <w:rsid w:val="005936D1"/>
    <w:rsid w:val="00595572"/>
    <w:rsid w:val="0059591D"/>
    <w:rsid w:val="00596364"/>
    <w:rsid w:val="005967FC"/>
    <w:rsid w:val="00596D16"/>
    <w:rsid w:val="00597F0B"/>
    <w:rsid w:val="005A0F22"/>
    <w:rsid w:val="005A11D3"/>
    <w:rsid w:val="005A16CC"/>
    <w:rsid w:val="005A177E"/>
    <w:rsid w:val="005A19C4"/>
    <w:rsid w:val="005A20FF"/>
    <w:rsid w:val="005A2D1E"/>
    <w:rsid w:val="005A4D70"/>
    <w:rsid w:val="005A5AAA"/>
    <w:rsid w:val="005A5BB9"/>
    <w:rsid w:val="005A6283"/>
    <w:rsid w:val="005A6ABE"/>
    <w:rsid w:val="005B005F"/>
    <w:rsid w:val="005B13D7"/>
    <w:rsid w:val="005B21CC"/>
    <w:rsid w:val="005B238E"/>
    <w:rsid w:val="005B4555"/>
    <w:rsid w:val="005B4939"/>
    <w:rsid w:val="005B6288"/>
    <w:rsid w:val="005B654D"/>
    <w:rsid w:val="005C1894"/>
    <w:rsid w:val="005C19AD"/>
    <w:rsid w:val="005C29B5"/>
    <w:rsid w:val="005C3648"/>
    <w:rsid w:val="005C4343"/>
    <w:rsid w:val="005C5DB0"/>
    <w:rsid w:val="005C6346"/>
    <w:rsid w:val="005C6A80"/>
    <w:rsid w:val="005C74B7"/>
    <w:rsid w:val="005C7D6B"/>
    <w:rsid w:val="005D00DC"/>
    <w:rsid w:val="005D072B"/>
    <w:rsid w:val="005D1C31"/>
    <w:rsid w:val="005D22AD"/>
    <w:rsid w:val="005D2A25"/>
    <w:rsid w:val="005D2DD9"/>
    <w:rsid w:val="005D3799"/>
    <w:rsid w:val="005D3826"/>
    <w:rsid w:val="005D4F01"/>
    <w:rsid w:val="005D519D"/>
    <w:rsid w:val="005D5D70"/>
    <w:rsid w:val="005D722B"/>
    <w:rsid w:val="005D76A2"/>
    <w:rsid w:val="005E0876"/>
    <w:rsid w:val="005E0F8F"/>
    <w:rsid w:val="005E126C"/>
    <w:rsid w:val="005E32F7"/>
    <w:rsid w:val="005E4289"/>
    <w:rsid w:val="005E547A"/>
    <w:rsid w:val="005E5FEF"/>
    <w:rsid w:val="005E6092"/>
    <w:rsid w:val="005E6A3A"/>
    <w:rsid w:val="005E746A"/>
    <w:rsid w:val="005F0505"/>
    <w:rsid w:val="005F15B1"/>
    <w:rsid w:val="005F2532"/>
    <w:rsid w:val="005F277F"/>
    <w:rsid w:val="005F2F9E"/>
    <w:rsid w:val="005F3EDA"/>
    <w:rsid w:val="005F6563"/>
    <w:rsid w:val="005F76E3"/>
    <w:rsid w:val="00601AD0"/>
    <w:rsid w:val="006029EB"/>
    <w:rsid w:val="0060377D"/>
    <w:rsid w:val="00603CC9"/>
    <w:rsid w:val="0060455A"/>
    <w:rsid w:val="00604AB4"/>
    <w:rsid w:val="00604DD1"/>
    <w:rsid w:val="006068B6"/>
    <w:rsid w:val="00606B46"/>
    <w:rsid w:val="00606FA7"/>
    <w:rsid w:val="00606FDE"/>
    <w:rsid w:val="00607A1C"/>
    <w:rsid w:val="00607A27"/>
    <w:rsid w:val="00607B70"/>
    <w:rsid w:val="00607E67"/>
    <w:rsid w:val="0061149A"/>
    <w:rsid w:val="00611F5D"/>
    <w:rsid w:val="006136FC"/>
    <w:rsid w:val="00613771"/>
    <w:rsid w:val="00613E3C"/>
    <w:rsid w:val="0061436E"/>
    <w:rsid w:val="00614685"/>
    <w:rsid w:val="00617C47"/>
    <w:rsid w:val="00620C43"/>
    <w:rsid w:val="006210CE"/>
    <w:rsid w:val="006221AA"/>
    <w:rsid w:val="00623497"/>
    <w:rsid w:val="00623FC9"/>
    <w:rsid w:val="00624BA7"/>
    <w:rsid w:val="00626AC8"/>
    <w:rsid w:val="00627684"/>
    <w:rsid w:val="00630C6A"/>
    <w:rsid w:val="00630CEF"/>
    <w:rsid w:val="006317B1"/>
    <w:rsid w:val="00631D32"/>
    <w:rsid w:val="00632A5F"/>
    <w:rsid w:val="006339FF"/>
    <w:rsid w:val="00634791"/>
    <w:rsid w:val="00634E5C"/>
    <w:rsid w:val="006360E2"/>
    <w:rsid w:val="00636C86"/>
    <w:rsid w:val="006401E9"/>
    <w:rsid w:val="00640516"/>
    <w:rsid w:val="006432AD"/>
    <w:rsid w:val="006434D2"/>
    <w:rsid w:val="006441C3"/>
    <w:rsid w:val="006455CE"/>
    <w:rsid w:val="00646241"/>
    <w:rsid w:val="00646275"/>
    <w:rsid w:val="00646DC7"/>
    <w:rsid w:val="00650B19"/>
    <w:rsid w:val="00651CF1"/>
    <w:rsid w:val="0065200D"/>
    <w:rsid w:val="006520A4"/>
    <w:rsid w:val="00652B9E"/>
    <w:rsid w:val="006533E7"/>
    <w:rsid w:val="00654B82"/>
    <w:rsid w:val="00656128"/>
    <w:rsid w:val="0065747D"/>
    <w:rsid w:val="0065778B"/>
    <w:rsid w:val="006604F8"/>
    <w:rsid w:val="00661750"/>
    <w:rsid w:val="00664672"/>
    <w:rsid w:val="006653FE"/>
    <w:rsid w:val="006665E9"/>
    <w:rsid w:val="00666DDE"/>
    <w:rsid w:val="00670F80"/>
    <w:rsid w:val="00670FB5"/>
    <w:rsid w:val="006719A6"/>
    <w:rsid w:val="00671E32"/>
    <w:rsid w:val="00671FE0"/>
    <w:rsid w:val="00672F29"/>
    <w:rsid w:val="006755BB"/>
    <w:rsid w:val="00675622"/>
    <w:rsid w:val="00676132"/>
    <w:rsid w:val="006762D9"/>
    <w:rsid w:val="00676ADC"/>
    <w:rsid w:val="00676FB3"/>
    <w:rsid w:val="00677D62"/>
    <w:rsid w:val="00680C23"/>
    <w:rsid w:val="00681329"/>
    <w:rsid w:val="00681464"/>
    <w:rsid w:val="00681A58"/>
    <w:rsid w:val="00682F01"/>
    <w:rsid w:val="00682F44"/>
    <w:rsid w:val="00684CA6"/>
    <w:rsid w:val="00684F00"/>
    <w:rsid w:val="006857D9"/>
    <w:rsid w:val="00685F74"/>
    <w:rsid w:val="0068693E"/>
    <w:rsid w:val="006905FD"/>
    <w:rsid w:val="00690A02"/>
    <w:rsid w:val="00690ED5"/>
    <w:rsid w:val="006910A9"/>
    <w:rsid w:val="00691E1A"/>
    <w:rsid w:val="0069565C"/>
    <w:rsid w:val="00695B59"/>
    <w:rsid w:val="0069651F"/>
    <w:rsid w:val="006A035C"/>
    <w:rsid w:val="006A16B9"/>
    <w:rsid w:val="006A1E1E"/>
    <w:rsid w:val="006A30B4"/>
    <w:rsid w:val="006A3398"/>
    <w:rsid w:val="006A37D7"/>
    <w:rsid w:val="006A3DE7"/>
    <w:rsid w:val="006A3F68"/>
    <w:rsid w:val="006A46EF"/>
    <w:rsid w:val="006A4914"/>
    <w:rsid w:val="006A512B"/>
    <w:rsid w:val="006A694D"/>
    <w:rsid w:val="006B01C0"/>
    <w:rsid w:val="006B02D4"/>
    <w:rsid w:val="006B2B03"/>
    <w:rsid w:val="006B2ED7"/>
    <w:rsid w:val="006B39C0"/>
    <w:rsid w:val="006B4819"/>
    <w:rsid w:val="006B498C"/>
    <w:rsid w:val="006B6115"/>
    <w:rsid w:val="006B74A1"/>
    <w:rsid w:val="006C0BF2"/>
    <w:rsid w:val="006C2FDC"/>
    <w:rsid w:val="006C361B"/>
    <w:rsid w:val="006C44CE"/>
    <w:rsid w:val="006C5803"/>
    <w:rsid w:val="006C6EB1"/>
    <w:rsid w:val="006C6F5F"/>
    <w:rsid w:val="006C789A"/>
    <w:rsid w:val="006D04FF"/>
    <w:rsid w:val="006D110F"/>
    <w:rsid w:val="006D2B18"/>
    <w:rsid w:val="006D4317"/>
    <w:rsid w:val="006D4536"/>
    <w:rsid w:val="006D6617"/>
    <w:rsid w:val="006D6B87"/>
    <w:rsid w:val="006D7E0B"/>
    <w:rsid w:val="006E0D14"/>
    <w:rsid w:val="006E16AD"/>
    <w:rsid w:val="006E1D6E"/>
    <w:rsid w:val="006E210C"/>
    <w:rsid w:val="006E25A2"/>
    <w:rsid w:val="006E2AA6"/>
    <w:rsid w:val="006E3084"/>
    <w:rsid w:val="006E5D47"/>
    <w:rsid w:val="006E659D"/>
    <w:rsid w:val="006E67E3"/>
    <w:rsid w:val="006E780A"/>
    <w:rsid w:val="006E7890"/>
    <w:rsid w:val="006E7D7D"/>
    <w:rsid w:val="006F13EB"/>
    <w:rsid w:val="006F1B97"/>
    <w:rsid w:val="006F2049"/>
    <w:rsid w:val="006F269E"/>
    <w:rsid w:val="006F2FE4"/>
    <w:rsid w:val="006F470A"/>
    <w:rsid w:val="006F4B81"/>
    <w:rsid w:val="006F50A0"/>
    <w:rsid w:val="006F5670"/>
    <w:rsid w:val="006F6633"/>
    <w:rsid w:val="006F7817"/>
    <w:rsid w:val="007008F1"/>
    <w:rsid w:val="00701637"/>
    <w:rsid w:val="00702F90"/>
    <w:rsid w:val="007031B1"/>
    <w:rsid w:val="00704754"/>
    <w:rsid w:val="007071D3"/>
    <w:rsid w:val="00707A8A"/>
    <w:rsid w:val="007109B0"/>
    <w:rsid w:val="00712072"/>
    <w:rsid w:val="00712946"/>
    <w:rsid w:val="00712A33"/>
    <w:rsid w:val="007138D1"/>
    <w:rsid w:val="00713F69"/>
    <w:rsid w:val="00715D96"/>
    <w:rsid w:val="00715E0B"/>
    <w:rsid w:val="0071605C"/>
    <w:rsid w:val="0071670A"/>
    <w:rsid w:val="00717D80"/>
    <w:rsid w:val="0072300D"/>
    <w:rsid w:val="00723883"/>
    <w:rsid w:val="00724448"/>
    <w:rsid w:val="00724601"/>
    <w:rsid w:val="00724613"/>
    <w:rsid w:val="00724616"/>
    <w:rsid w:val="007252C9"/>
    <w:rsid w:val="007259AF"/>
    <w:rsid w:val="00725D1F"/>
    <w:rsid w:val="0072676E"/>
    <w:rsid w:val="007267A9"/>
    <w:rsid w:val="00726D88"/>
    <w:rsid w:val="00727197"/>
    <w:rsid w:val="00727509"/>
    <w:rsid w:val="00730EEE"/>
    <w:rsid w:val="00731281"/>
    <w:rsid w:val="007322C3"/>
    <w:rsid w:val="00732382"/>
    <w:rsid w:val="00732748"/>
    <w:rsid w:val="00732E82"/>
    <w:rsid w:val="0073321E"/>
    <w:rsid w:val="007335D3"/>
    <w:rsid w:val="007354D1"/>
    <w:rsid w:val="00735A34"/>
    <w:rsid w:val="00737BDD"/>
    <w:rsid w:val="007401D6"/>
    <w:rsid w:val="007416BE"/>
    <w:rsid w:val="00741E2E"/>
    <w:rsid w:val="00743377"/>
    <w:rsid w:val="007440E9"/>
    <w:rsid w:val="0074513F"/>
    <w:rsid w:val="00745A95"/>
    <w:rsid w:val="00745D1B"/>
    <w:rsid w:val="007461C8"/>
    <w:rsid w:val="007461E3"/>
    <w:rsid w:val="00747590"/>
    <w:rsid w:val="00747FC6"/>
    <w:rsid w:val="007505CB"/>
    <w:rsid w:val="00750F53"/>
    <w:rsid w:val="0075206A"/>
    <w:rsid w:val="00752207"/>
    <w:rsid w:val="0075265E"/>
    <w:rsid w:val="00752AC9"/>
    <w:rsid w:val="00752AF7"/>
    <w:rsid w:val="00752FD6"/>
    <w:rsid w:val="00753423"/>
    <w:rsid w:val="00753828"/>
    <w:rsid w:val="00754550"/>
    <w:rsid w:val="007562A6"/>
    <w:rsid w:val="00756D73"/>
    <w:rsid w:val="00757FF6"/>
    <w:rsid w:val="00760230"/>
    <w:rsid w:val="007609CE"/>
    <w:rsid w:val="00761540"/>
    <w:rsid w:val="0076190E"/>
    <w:rsid w:val="00761F4D"/>
    <w:rsid w:val="00763E7F"/>
    <w:rsid w:val="00764508"/>
    <w:rsid w:val="00764645"/>
    <w:rsid w:val="007650AD"/>
    <w:rsid w:val="00765355"/>
    <w:rsid w:val="007654F1"/>
    <w:rsid w:val="00767FAB"/>
    <w:rsid w:val="00770769"/>
    <w:rsid w:val="00770F33"/>
    <w:rsid w:val="00772492"/>
    <w:rsid w:val="007744D8"/>
    <w:rsid w:val="00774861"/>
    <w:rsid w:val="00774D62"/>
    <w:rsid w:val="00774E99"/>
    <w:rsid w:val="007777EB"/>
    <w:rsid w:val="00777932"/>
    <w:rsid w:val="00777B1D"/>
    <w:rsid w:val="00780736"/>
    <w:rsid w:val="00781AFC"/>
    <w:rsid w:val="007823E7"/>
    <w:rsid w:val="00782510"/>
    <w:rsid w:val="00782C8A"/>
    <w:rsid w:val="007834E1"/>
    <w:rsid w:val="00783590"/>
    <w:rsid w:val="007838DA"/>
    <w:rsid w:val="00783C06"/>
    <w:rsid w:val="00784552"/>
    <w:rsid w:val="00784736"/>
    <w:rsid w:val="00784CDE"/>
    <w:rsid w:val="00784F21"/>
    <w:rsid w:val="00785194"/>
    <w:rsid w:val="007862D2"/>
    <w:rsid w:val="00786C87"/>
    <w:rsid w:val="007875C3"/>
    <w:rsid w:val="007929CC"/>
    <w:rsid w:val="00793609"/>
    <w:rsid w:val="0079414B"/>
    <w:rsid w:val="00794828"/>
    <w:rsid w:val="00795036"/>
    <w:rsid w:val="007950C7"/>
    <w:rsid w:val="0079510A"/>
    <w:rsid w:val="00795A13"/>
    <w:rsid w:val="00795D74"/>
    <w:rsid w:val="0079706A"/>
    <w:rsid w:val="00797686"/>
    <w:rsid w:val="00797706"/>
    <w:rsid w:val="0079783C"/>
    <w:rsid w:val="007A05D8"/>
    <w:rsid w:val="007A12EE"/>
    <w:rsid w:val="007A19EF"/>
    <w:rsid w:val="007A226E"/>
    <w:rsid w:val="007A3422"/>
    <w:rsid w:val="007A3C18"/>
    <w:rsid w:val="007A3F64"/>
    <w:rsid w:val="007A446E"/>
    <w:rsid w:val="007A4ADC"/>
    <w:rsid w:val="007A5190"/>
    <w:rsid w:val="007A53A2"/>
    <w:rsid w:val="007A720B"/>
    <w:rsid w:val="007A7C62"/>
    <w:rsid w:val="007B17EC"/>
    <w:rsid w:val="007B1BAC"/>
    <w:rsid w:val="007B1C15"/>
    <w:rsid w:val="007B1F3A"/>
    <w:rsid w:val="007B23EC"/>
    <w:rsid w:val="007B2714"/>
    <w:rsid w:val="007B3AFC"/>
    <w:rsid w:val="007B56E7"/>
    <w:rsid w:val="007B5723"/>
    <w:rsid w:val="007B6A3F"/>
    <w:rsid w:val="007B6C83"/>
    <w:rsid w:val="007B7476"/>
    <w:rsid w:val="007C0395"/>
    <w:rsid w:val="007C0D2B"/>
    <w:rsid w:val="007C2C94"/>
    <w:rsid w:val="007C573C"/>
    <w:rsid w:val="007C6182"/>
    <w:rsid w:val="007C63B0"/>
    <w:rsid w:val="007C7600"/>
    <w:rsid w:val="007C76C9"/>
    <w:rsid w:val="007C795D"/>
    <w:rsid w:val="007C7BA7"/>
    <w:rsid w:val="007C7D22"/>
    <w:rsid w:val="007D4340"/>
    <w:rsid w:val="007D4AE5"/>
    <w:rsid w:val="007D5D22"/>
    <w:rsid w:val="007D7A89"/>
    <w:rsid w:val="007E0487"/>
    <w:rsid w:val="007E0C2A"/>
    <w:rsid w:val="007E1236"/>
    <w:rsid w:val="007E1E09"/>
    <w:rsid w:val="007E2483"/>
    <w:rsid w:val="007E3D33"/>
    <w:rsid w:val="007E4014"/>
    <w:rsid w:val="007E4546"/>
    <w:rsid w:val="007E517C"/>
    <w:rsid w:val="007E6B2E"/>
    <w:rsid w:val="007E76DE"/>
    <w:rsid w:val="007F0080"/>
    <w:rsid w:val="007F0498"/>
    <w:rsid w:val="007F285E"/>
    <w:rsid w:val="007F6CBA"/>
    <w:rsid w:val="007F6F08"/>
    <w:rsid w:val="007F7B40"/>
    <w:rsid w:val="007F7BBA"/>
    <w:rsid w:val="00800B4B"/>
    <w:rsid w:val="00801CA8"/>
    <w:rsid w:val="0080214F"/>
    <w:rsid w:val="008032AA"/>
    <w:rsid w:val="008040C1"/>
    <w:rsid w:val="00804684"/>
    <w:rsid w:val="00807B75"/>
    <w:rsid w:val="00807D2B"/>
    <w:rsid w:val="008110E6"/>
    <w:rsid w:val="0081159F"/>
    <w:rsid w:val="0081161C"/>
    <w:rsid w:val="00812839"/>
    <w:rsid w:val="00813808"/>
    <w:rsid w:val="0081401B"/>
    <w:rsid w:val="008158AD"/>
    <w:rsid w:val="008168FC"/>
    <w:rsid w:val="00817613"/>
    <w:rsid w:val="00817AE6"/>
    <w:rsid w:val="008216BA"/>
    <w:rsid w:val="00821BC1"/>
    <w:rsid w:val="00822820"/>
    <w:rsid w:val="00823310"/>
    <w:rsid w:val="00824433"/>
    <w:rsid w:val="00824A9B"/>
    <w:rsid w:val="008251B5"/>
    <w:rsid w:val="008262B9"/>
    <w:rsid w:val="00826B72"/>
    <w:rsid w:val="0083081E"/>
    <w:rsid w:val="00831628"/>
    <w:rsid w:val="00832316"/>
    <w:rsid w:val="00833875"/>
    <w:rsid w:val="00834BCE"/>
    <w:rsid w:val="00834F69"/>
    <w:rsid w:val="00835531"/>
    <w:rsid w:val="008369B7"/>
    <w:rsid w:val="00837F14"/>
    <w:rsid w:val="008400F1"/>
    <w:rsid w:val="008408E6"/>
    <w:rsid w:val="00840EC2"/>
    <w:rsid w:val="00840FF0"/>
    <w:rsid w:val="00840FFA"/>
    <w:rsid w:val="00841DCB"/>
    <w:rsid w:val="00842D30"/>
    <w:rsid w:val="0084605B"/>
    <w:rsid w:val="00850A8D"/>
    <w:rsid w:val="00850BBD"/>
    <w:rsid w:val="0085106C"/>
    <w:rsid w:val="00851681"/>
    <w:rsid w:val="008525D6"/>
    <w:rsid w:val="0085324D"/>
    <w:rsid w:val="00853B3B"/>
    <w:rsid w:val="00854522"/>
    <w:rsid w:val="00854AFD"/>
    <w:rsid w:val="00854DA5"/>
    <w:rsid w:val="00855C3C"/>
    <w:rsid w:val="0085662D"/>
    <w:rsid w:val="00856B6A"/>
    <w:rsid w:val="00857984"/>
    <w:rsid w:val="00857C43"/>
    <w:rsid w:val="008612C9"/>
    <w:rsid w:val="00863C17"/>
    <w:rsid w:val="0086502D"/>
    <w:rsid w:val="008661AB"/>
    <w:rsid w:val="00867C6A"/>
    <w:rsid w:val="008707F1"/>
    <w:rsid w:val="00870C11"/>
    <w:rsid w:val="00870F75"/>
    <w:rsid w:val="00871274"/>
    <w:rsid w:val="0087135C"/>
    <w:rsid w:val="00871956"/>
    <w:rsid w:val="0087289C"/>
    <w:rsid w:val="00873A47"/>
    <w:rsid w:val="008740C2"/>
    <w:rsid w:val="008743EB"/>
    <w:rsid w:val="00874B4E"/>
    <w:rsid w:val="00874DA7"/>
    <w:rsid w:val="0087520E"/>
    <w:rsid w:val="00875848"/>
    <w:rsid w:val="0087675D"/>
    <w:rsid w:val="00876A13"/>
    <w:rsid w:val="00876D64"/>
    <w:rsid w:val="00876F33"/>
    <w:rsid w:val="008770B4"/>
    <w:rsid w:val="00880556"/>
    <w:rsid w:val="008810A2"/>
    <w:rsid w:val="00882072"/>
    <w:rsid w:val="008839F5"/>
    <w:rsid w:val="00883BBA"/>
    <w:rsid w:val="00883E7D"/>
    <w:rsid w:val="00883F2F"/>
    <w:rsid w:val="00884AEB"/>
    <w:rsid w:val="008857F6"/>
    <w:rsid w:val="00885EB6"/>
    <w:rsid w:val="00886DFC"/>
    <w:rsid w:val="00887274"/>
    <w:rsid w:val="00887347"/>
    <w:rsid w:val="0088752D"/>
    <w:rsid w:val="008875AD"/>
    <w:rsid w:val="008878DE"/>
    <w:rsid w:val="00890ABE"/>
    <w:rsid w:val="008933FD"/>
    <w:rsid w:val="008934D0"/>
    <w:rsid w:val="00894437"/>
    <w:rsid w:val="00894534"/>
    <w:rsid w:val="00894633"/>
    <w:rsid w:val="00894690"/>
    <w:rsid w:val="00895454"/>
    <w:rsid w:val="00895A5F"/>
    <w:rsid w:val="00895E1F"/>
    <w:rsid w:val="008969ED"/>
    <w:rsid w:val="00897065"/>
    <w:rsid w:val="0089736F"/>
    <w:rsid w:val="00897A48"/>
    <w:rsid w:val="008A0E5E"/>
    <w:rsid w:val="008A10BB"/>
    <w:rsid w:val="008A25F1"/>
    <w:rsid w:val="008A3798"/>
    <w:rsid w:val="008A3972"/>
    <w:rsid w:val="008A4039"/>
    <w:rsid w:val="008A4375"/>
    <w:rsid w:val="008A56A1"/>
    <w:rsid w:val="008A708F"/>
    <w:rsid w:val="008A7418"/>
    <w:rsid w:val="008B001F"/>
    <w:rsid w:val="008B1908"/>
    <w:rsid w:val="008B1A43"/>
    <w:rsid w:val="008B1B52"/>
    <w:rsid w:val="008B30F5"/>
    <w:rsid w:val="008B41FA"/>
    <w:rsid w:val="008B467D"/>
    <w:rsid w:val="008B479D"/>
    <w:rsid w:val="008B4AD1"/>
    <w:rsid w:val="008B4C59"/>
    <w:rsid w:val="008B62B1"/>
    <w:rsid w:val="008B75B0"/>
    <w:rsid w:val="008C084A"/>
    <w:rsid w:val="008C0E7C"/>
    <w:rsid w:val="008C2A0D"/>
    <w:rsid w:val="008C3121"/>
    <w:rsid w:val="008C3384"/>
    <w:rsid w:val="008C4073"/>
    <w:rsid w:val="008C5F3E"/>
    <w:rsid w:val="008C7FE5"/>
    <w:rsid w:val="008D0474"/>
    <w:rsid w:val="008D0C1A"/>
    <w:rsid w:val="008D12E1"/>
    <w:rsid w:val="008D1738"/>
    <w:rsid w:val="008D1D27"/>
    <w:rsid w:val="008D1DB8"/>
    <w:rsid w:val="008D200C"/>
    <w:rsid w:val="008D2ABD"/>
    <w:rsid w:val="008D47B6"/>
    <w:rsid w:val="008D54F8"/>
    <w:rsid w:val="008D5B0D"/>
    <w:rsid w:val="008D7CC6"/>
    <w:rsid w:val="008E3983"/>
    <w:rsid w:val="008E468E"/>
    <w:rsid w:val="008E4C8C"/>
    <w:rsid w:val="008E646A"/>
    <w:rsid w:val="008E672B"/>
    <w:rsid w:val="008E6834"/>
    <w:rsid w:val="008E7453"/>
    <w:rsid w:val="008E7B6A"/>
    <w:rsid w:val="008F0070"/>
    <w:rsid w:val="008F12AC"/>
    <w:rsid w:val="008F1A94"/>
    <w:rsid w:val="008F1CD0"/>
    <w:rsid w:val="008F259E"/>
    <w:rsid w:val="008F285D"/>
    <w:rsid w:val="008F336E"/>
    <w:rsid w:val="008F3DFE"/>
    <w:rsid w:val="008F5683"/>
    <w:rsid w:val="008F5747"/>
    <w:rsid w:val="008F589E"/>
    <w:rsid w:val="008F7945"/>
    <w:rsid w:val="008F796D"/>
    <w:rsid w:val="008F7EFC"/>
    <w:rsid w:val="009005E5"/>
    <w:rsid w:val="0090091F"/>
    <w:rsid w:val="00901007"/>
    <w:rsid w:val="00901231"/>
    <w:rsid w:val="00901AC2"/>
    <w:rsid w:val="00902381"/>
    <w:rsid w:val="0090292E"/>
    <w:rsid w:val="00902A46"/>
    <w:rsid w:val="009039DE"/>
    <w:rsid w:val="00904435"/>
    <w:rsid w:val="00904E8F"/>
    <w:rsid w:val="00905AD3"/>
    <w:rsid w:val="00910FB8"/>
    <w:rsid w:val="00911FAE"/>
    <w:rsid w:val="009127FC"/>
    <w:rsid w:val="00913978"/>
    <w:rsid w:val="00913A62"/>
    <w:rsid w:val="009149CF"/>
    <w:rsid w:val="00914CEE"/>
    <w:rsid w:val="00915434"/>
    <w:rsid w:val="00915512"/>
    <w:rsid w:val="00916A23"/>
    <w:rsid w:val="00916C3F"/>
    <w:rsid w:val="00916ED5"/>
    <w:rsid w:val="0092005F"/>
    <w:rsid w:val="009201E8"/>
    <w:rsid w:val="009207B3"/>
    <w:rsid w:val="00921C3C"/>
    <w:rsid w:val="009223A3"/>
    <w:rsid w:val="00922F36"/>
    <w:rsid w:val="00923BDE"/>
    <w:rsid w:val="00923C4E"/>
    <w:rsid w:val="009246DF"/>
    <w:rsid w:val="0092568A"/>
    <w:rsid w:val="00926430"/>
    <w:rsid w:val="00926A48"/>
    <w:rsid w:val="00927403"/>
    <w:rsid w:val="00927689"/>
    <w:rsid w:val="0092790A"/>
    <w:rsid w:val="00927B70"/>
    <w:rsid w:val="009303A5"/>
    <w:rsid w:val="0093066F"/>
    <w:rsid w:val="00932072"/>
    <w:rsid w:val="0093256E"/>
    <w:rsid w:val="00932A96"/>
    <w:rsid w:val="00932CE9"/>
    <w:rsid w:val="00933481"/>
    <w:rsid w:val="00933E92"/>
    <w:rsid w:val="00934018"/>
    <w:rsid w:val="00934489"/>
    <w:rsid w:val="009345DA"/>
    <w:rsid w:val="00934FAE"/>
    <w:rsid w:val="00935012"/>
    <w:rsid w:val="0093538B"/>
    <w:rsid w:val="0093574D"/>
    <w:rsid w:val="009360B0"/>
    <w:rsid w:val="009365BE"/>
    <w:rsid w:val="00936C13"/>
    <w:rsid w:val="00937D6B"/>
    <w:rsid w:val="009403C5"/>
    <w:rsid w:val="009407B5"/>
    <w:rsid w:val="00940F08"/>
    <w:rsid w:val="0094206D"/>
    <w:rsid w:val="009428A3"/>
    <w:rsid w:val="00943068"/>
    <w:rsid w:val="0094487A"/>
    <w:rsid w:val="009460F4"/>
    <w:rsid w:val="00946446"/>
    <w:rsid w:val="00946AA9"/>
    <w:rsid w:val="009471D0"/>
    <w:rsid w:val="00947A5F"/>
    <w:rsid w:val="00950548"/>
    <w:rsid w:val="00950D2D"/>
    <w:rsid w:val="00951057"/>
    <w:rsid w:val="0095188D"/>
    <w:rsid w:val="00951E22"/>
    <w:rsid w:val="0095201C"/>
    <w:rsid w:val="00952907"/>
    <w:rsid w:val="00952C62"/>
    <w:rsid w:val="00953A97"/>
    <w:rsid w:val="00954025"/>
    <w:rsid w:val="00954FA5"/>
    <w:rsid w:val="00955C6B"/>
    <w:rsid w:val="00962767"/>
    <w:rsid w:val="00963758"/>
    <w:rsid w:val="00963B96"/>
    <w:rsid w:val="00963FDB"/>
    <w:rsid w:val="009652A0"/>
    <w:rsid w:val="00966DB2"/>
    <w:rsid w:val="0096725B"/>
    <w:rsid w:val="00967E3A"/>
    <w:rsid w:val="00970545"/>
    <w:rsid w:val="00970A02"/>
    <w:rsid w:val="0097211E"/>
    <w:rsid w:val="0097252C"/>
    <w:rsid w:val="00972B3C"/>
    <w:rsid w:val="00972D7C"/>
    <w:rsid w:val="00974254"/>
    <w:rsid w:val="0097477E"/>
    <w:rsid w:val="009770B6"/>
    <w:rsid w:val="0097710C"/>
    <w:rsid w:val="009818F8"/>
    <w:rsid w:val="009819E8"/>
    <w:rsid w:val="00982575"/>
    <w:rsid w:val="00982BF0"/>
    <w:rsid w:val="00983249"/>
    <w:rsid w:val="00983901"/>
    <w:rsid w:val="00983953"/>
    <w:rsid w:val="00983995"/>
    <w:rsid w:val="0098408C"/>
    <w:rsid w:val="00984329"/>
    <w:rsid w:val="00986F96"/>
    <w:rsid w:val="00987260"/>
    <w:rsid w:val="00987B3A"/>
    <w:rsid w:val="00990690"/>
    <w:rsid w:val="009923A4"/>
    <w:rsid w:val="00992989"/>
    <w:rsid w:val="0099380B"/>
    <w:rsid w:val="00993FC0"/>
    <w:rsid w:val="00994622"/>
    <w:rsid w:val="00994CA7"/>
    <w:rsid w:val="00995758"/>
    <w:rsid w:val="00995788"/>
    <w:rsid w:val="009957CF"/>
    <w:rsid w:val="00995C76"/>
    <w:rsid w:val="0099615B"/>
    <w:rsid w:val="00996553"/>
    <w:rsid w:val="00996934"/>
    <w:rsid w:val="00997FA9"/>
    <w:rsid w:val="009A0708"/>
    <w:rsid w:val="009A0AA5"/>
    <w:rsid w:val="009A0DB1"/>
    <w:rsid w:val="009A1310"/>
    <w:rsid w:val="009A1499"/>
    <w:rsid w:val="009A17C2"/>
    <w:rsid w:val="009A2DB3"/>
    <w:rsid w:val="009A46E3"/>
    <w:rsid w:val="009A478F"/>
    <w:rsid w:val="009A70AA"/>
    <w:rsid w:val="009A79AC"/>
    <w:rsid w:val="009B14BC"/>
    <w:rsid w:val="009B1761"/>
    <w:rsid w:val="009B200C"/>
    <w:rsid w:val="009B2A83"/>
    <w:rsid w:val="009B2CDA"/>
    <w:rsid w:val="009B437A"/>
    <w:rsid w:val="009B52CB"/>
    <w:rsid w:val="009B5947"/>
    <w:rsid w:val="009B727B"/>
    <w:rsid w:val="009C002A"/>
    <w:rsid w:val="009C07C6"/>
    <w:rsid w:val="009C0DEB"/>
    <w:rsid w:val="009C1CF1"/>
    <w:rsid w:val="009C1FF0"/>
    <w:rsid w:val="009C30BD"/>
    <w:rsid w:val="009C3505"/>
    <w:rsid w:val="009C3A6F"/>
    <w:rsid w:val="009C3D2B"/>
    <w:rsid w:val="009C3FD3"/>
    <w:rsid w:val="009C6387"/>
    <w:rsid w:val="009C66B9"/>
    <w:rsid w:val="009C70C9"/>
    <w:rsid w:val="009C75DA"/>
    <w:rsid w:val="009C76BA"/>
    <w:rsid w:val="009C772C"/>
    <w:rsid w:val="009D0008"/>
    <w:rsid w:val="009D06CC"/>
    <w:rsid w:val="009D1049"/>
    <w:rsid w:val="009D1177"/>
    <w:rsid w:val="009D17FC"/>
    <w:rsid w:val="009D333C"/>
    <w:rsid w:val="009D4B69"/>
    <w:rsid w:val="009D4E3E"/>
    <w:rsid w:val="009D575C"/>
    <w:rsid w:val="009D60F4"/>
    <w:rsid w:val="009D6194"/>
    <w:rsid w:val="009D760A"/>
    <w:rsid w:val="009D7A91"/>
    <w:rsid w:val="009E036B"/>
    <w:rsid w:val="009E1FA8"/>
    <w:rsid w:val="009E2236"/>
    <w:rsid w:val="009E26B9"/>
    <w:rsid w:val="009E349D"/>
    <w:rsid w:val="009E36F3"/>
    <w:rsid w:val="009E3B2C"/>
    <w:rsid w:val="009E40F0"/>
    <w:rsid w:val="009E4B83"/>
    <w:rsid w:val="009E72FB"/>
    <w:rsid w:val="009E7741"/>
    <w:rsid w:val="009F0B6A"/>
    <w:rsid w:val="009F0F7D"/>
    <w:rsid w:val="009F17A0"/>
    <w:rsid w:val="009F2012"/>
    <w:rsid w:val="009F233F"/>
    <w:rsid w:val="009F2E25"/>
    <w:rsid w:val="009F321B"/>
    <w:rsid w:val="009F36CC"/>
    <w:rsid w:val="009F3DBA"/>
    <w:rsid w:val="009F426B"/>
    <w:rsid w:val="009F4536"/>
    <w:rsid w:val="009F532B"/>
    <w:rsid w:val="009F5A91"/>
    <w:rsid w:val="009F65BA"/>
    <w:rsid w:val="00A0087B"/>
    <w:rsid w:val="00A00EAB"/>
    <w:rsid w:val="00A015A6"/>
    <w:rsid w:val="00A02055"/>
    <w:rsid w:val="00A02B30"/>
    <w:rsid w:val="00A03D5B"/>
    <w:rsid w:val="00A04155"/>
    <w:rsid w:val="00A04BF7"/>
    <w:rsid w:val="00A05321"/>
    <w:rsid w:val="00A0581A"/>
    <w:rsid w:val="00A0670F"/>
    <w:rsid w:val="00A06D1D"/>
    <w:rsid w:val="00A06EFE"/>
    <w:rsid w:val="00A07224"/>
    <w:rsid w:val="00A1029B"/>
    <w:rsid w:val="00A11066"/>
    <w:rsid w:val="00A115D9"/>
    <w:rsid w:val="00A12530"/>
    <w:rsid w:val="00A13851"/>
    <w:rsid w:val="00A13BB6"/>
    <w:rsid w:val="00A13E4D"/>
    <w:rsid w:val="00A15B4C"/>
    <w:rsid w:val="00A1623A"/>
    <w:rsid w:val="00A16B51"/>
    <w:rsid w:val="00A200B2"/>
    <w:rsid w:val="00A20CBE"/>
    <w:rsid w:val="00A20DBE"/>
    <w:rsid w:val="00A216E1"/>
    <w:rsid w:val="00A21A1E"/>
    <w:rsid w:val="00A22455"/>
    <w:rsid w:val="00A23DCD"/>
    <w:rsid w:val="00A24582"/>
    <w:rsid w:val="00A24DBC"/>
    <w:rsid w:val="00A24FC3"/>
    <w:rsid w:val="00A25E00"/>
    <w:rsid w:val="00A272D2"/>
    <w:rsid w:val="00A27303"/>
    <w:rsid w:val="00A27B61"/>
    <w:rsid w:val="00A311D7"/>
    <w:rsid w:val="00A319F5"/>
    <w:rsid w:val="00A31E08"/>
    <w:rsid w:val="00A33047"/>
    <w:rsid w:val="00A3503B"/>
    <w:rsid w:val="00A351FA"/>
    <w:rsid w:val="00A353B8"/>
    <w:rsid w:val="00A35800"/>
    <w:rsid w:val="00A36008"/>
    <w:rsid w:val="00A36022"/>
    <w:rsid w:val="00A369EA"/>
    <w:rsid w:val="00A36A0A"/>
    <w:rsid w:val="00A37E21"/>
    <w:rsid w:val="00A402AA"/>
    <w:rsid w:val="00A4123C"/>
    <w:rsid w:val="00A42863"/>
    <w:rsid w:val="00A43C63"/>
    <w:rsid w:val="00A446EE"/>
    <w:rsid w:val="00A44D22"/>
    <w:rsid w:val="00A457AF"/>
    <w:rsid w:val="00A457F1"/>
    <w:rsid w:val="00A45B86"/>
    <w:rsid w:val="00A45C43"/>
    <w:rsid w:val="00A46695"/>
    <w:rsid w:val="00A477A4"/>
    <w:rsid w:val="00A47805"/>
    <w:rsid w:val="00A50BF6"/>
    <w:rsid w:val="00A51EC7"/>
    <w:rsid w:val="00A520F9"/>
    <w:rsid w:val="00A521C9"/>
    <w:rsid w:val="00A52437"/>
    <w:rsid w:val="00A52683"/>
    <w:rsid w:val="00A52A4E"/>
    <w:rsid w:val="00A52E48"/>
    <w:rsid w:val="00A53581"/>
    <w:rsid w:val="00A5412E"/>
    <w:rsid w:val="00A5420A"/>
    <w:rsid w:val="00A54952"/>
    <w:rsid w:val="00A549A9"/>
    <w:rsid w:val="00A5531E"/>
    <w:rsid w:val="00A55636"/>
    <w:rsid w:val="00A5572F"/>
    <w:rsid w:val="00A5582D"/>
    <w:rsid w:val="00A56C34"/>
    <w:rsid w:val="00A56F28"/>
    <w:rsid w:val="00A572D6"/>
    <w:rsid w:val="00A572FB"/>
    <w:rsid w:val="00A60289"/>
    <w:rsid w:val="00A61012"/>
    <w:rsid w:val="00A62E3C"/>
    <w:rsid w:val="00A62F95"/>
    <w:rsid w:val="00A63962"/>
    <w:rsid w:val="00A64DBD"/>
    <w:rsid w:val="00A65B42"/>
    <w:rsid w:val="00A6700B"/>
    <w:rsid w:val="00A6722F"/>
    <w:rsid w:val="00A70182"/>
    <w:rsid w:val="00A708E5"/>
    <w:rsid w:val="00A709B5"/>
    <w:rsid w:val="00A709CE"/>
    <w:rsid w:val="00A74745"/>
    <w:rsid w:val="00A7607C"/>
    <w:rsid w:val="00A76214"/>
    <w:rsid w:val="00A76542"/>
    <w:rsid w:val="00A76DFE"/>
    <w:rsid w:val="00A773B4"/>
    <w:rsid w:val="00A7791E"/>
    <w:rsid w:val="00A77D31"/>
    <w:rsid w:val="00A816A1"/>
    <w:rsid w:val="00A82300"/>
    <w:rsid w:val="00A837D1"/>
    <w:rsid w:val="00A87ED1"/>
    <w:rsid w:val="00A925F7"/>
    <w:rsid w:val="00A92917"/>
    <w:rsid w:val="00A93E1B"/>
    <w:rsid w:val="00A94DD2"/>
    <w:rsid w:val="00A95AD4"/>
    <w:rsid w:val="00A95F09"/>
    <w:rsid w:val="00A96533"/>
    <w:rsid w:val="00A966FB"/>
    <w:rsid w:val="00AA0364"/>
    <w:rsid w:val="00AA1464"/>
    <w:rsid w:val="00AA1F0E"/>
    <w:rsid w:val="00AA2CFB"/>
    <w:rsid w:val="00AA308E"/>
    <w:rsid w:val="00AA3945"/>
    <w:rsid w:val="00AA493F"/>
    <w:rsid w:val="00AA4C9C"/>
    <w:rsid w:val="00AA4F27"/>
    <w:rsid w:val="00AA5192"/>
    <w:rsid w:val="00AA528F"/>
    <w:rsid w:val="00AA5A40"/>
    <w:rsid w:val="00AA5CEC"/>
    <w:rsid w:val="00AA6485"/>
    <w:rsid w:val="00AA6907"/>
    <w:rsid w:val="00AA69FB"/>
    <w:rsid w:val="00AA6DD2"/>
    <w:rsid w:val="00AA79F7"/>
    <w:rsid w:val="00AA7A45"/>
    <w:rsid w:val="00AA7CB1"/>
    <w:rsid w:val="00AB0799"/>
    <w:rsid w:val="00AB0CAB"/>
    <w:rsid w:val="00AB24F6"/>
    <w:rsid w:val="00AB2AFD"/>
    <w:rsid w:val="00AB33EC"/>
    <w:rsid w:val="00AB35D5"/>
    <w:rsid w:val="00AB37C1"/>
    <w:rsid w:val="00AB3F34"/>
    <w:rsid w:val="00AB421D"/>
    <w:rsid w:val="00AB5672"/>
    <w:rsid w:val="00AB5FF0"/>
    <w:rsid w:val="00AB614D"/>
    <w:rsid w:val="00AB723B"/>
    <w:rsid w:val="00AC0386"/>
    <w:rsid w:val="00AC079F"/>
    <w:rsid w:val="00AC1150"/>
    <w:rsid w:val="00AC11A5"/>
    <w:rsid w:val="00AC13B0"/>
    <w:rsid w:val="00AC16D9"/>
    <w:rsid w:val="00AC17ED"/>
    <w:rsid w:val="00AC27C4"/>
    <w:rsid w:val="00AC2F2B"/>
    <w:rsid w:val="00AC35B2"/>
    <w:rsid w:val="00AC3FBD"/>
    <w:rsid w:val="00AC4A6C"/>
    <w:rsid w:val="00AC5C81"/>
    <w:rsid w:val="00AC6039"/>
    <w:rsid w:val="00AD10B0"/>
    <w:rsid w:val="00AD17D9"/>
    <w:rsid w:val="00AD1AB8"/>
    <w:rsid w:val="00AD1D2C"/>
    <w:rsid w:val="00AD2534"/>
    <w:rsid w:val="00AD28C7"/>
    <w:rsid w:val="00AD41CC"/>
    <w:rsid w:val="00AD59A7"/>
    <w:rsid w:val="00AD6C69"/>
    <w:rsid w:val="00AD6C89"/>
    <w:rsid w:val="00AD6E66"/>
    <w:rsid w:val="00AD7115"/>
    <w:rsid w:val="00AD726B"/>
    <w:rsid w:val="00AD7C78"/>
    <w:rsid w:val="00AE02D0"/>
    <w:rsid w:val="00AE159C"/>
    <w:rsid w:val="00AE19FB"/>
    <w:rsid w:val="00AE1A4A"/>
    <w:rsid w:val="00AE3A2D"/>
    <w:rsid w:val="00AE51BD"/>
    <w:rsid w:val="00AE51EB"/>
    <w:rsid w:val="00AE72B2"/>
    <w:rsid w:val="00AE7FDB"/>
    <w:rsid w:val="00AF06D4"/>
    <w:rsid w:val="00AF1AD8"/>
    <w:rsid w:val="00AF3E13"/>
    <w:rsid w:val="00AF4A7B"/>
    <w:rsid w:val="00AF4E76"/>
    <w:rsid w:val="00AF54DF"/>
    <w:rsid w:val="00AF63A6"/>
    <w:rsid w:val="00AF6E19"/>
    <w:rsid w:val="00AF7122"/>
    <w:rsid w:val="00AF71C6"/>
    <w:rsid w:val="00AF7514"/>
    <w:rsid w:val="00AF75C4"/>
    <w:rsid w:val="00AF76D7"/>
    <w:rsid w:val="00AF7DBF"/>
    <w:rsid w:val="00B03F9B"/>
    <w:rsid w:val="00B05062"/>
    <w:rsid w:val="00B054AF"/>
    <w:rsid w:val="00B055E9"/>
    <w:rsid w:val="00B05CCC"/>
    <w:rsid w:val="00B0690E"/>
    <w:rsid w:val="00B06FFC"/>
    <w:rsid w:val="00B100B5"/>
    <w:rsid w:val="00B11E1C"/>
    <w:rsid w:val="00B12E81"/>
    <w:rsid w:val="00B15566"/>
    <w:rsid w:val="00B15AAB"/>
    <w:rsid w:val="00B15CF9"/>
    <w:rsid w:val="00B1686B"/>
    <w:rsid w:val="00B217BB"/>
    <w:rsid w:val="00B23421"/>
    <w:rsid w:val="00B23BBB"/>
    <w:rsid w:val="00B24770"/>
    <w:rsid w:val="00B24B0B"/>
    <w:rsid w:val="00B2544A"/>
    <w:rsid w:val="00B257F2"/>
    <w:rsid w:val="00B2666D"/>
    <w:rsid w:val="00B26BBE"/>
    <w:rsid w:val="00B27F84"/>
    <w:rsid w:val="00B32780"/>
    <w:rsid w:val="00B333A3"/>
    <w:rsid w:val="00B35098"/>
    <w:rsid w:val="00B357F9"/>
    <w:rsid w:val="00B35978"/>
    <w:rsid w:val="00B37A26"/>
    <w:rsid w:val="00B37A88"/>
    <w:rsid w:val="00B407FC"/>
    <w:rsid w:val="00B40821"/>
    <w:rsid w:val="00B41CDB"/>
    <w:rsid w:val="00B43416"/>
    <w:rsid w:val="00B436AB"/>
    <w:rsid w:val="00B437F3"/>
    <w:rsid w:val="00B4406C"/>
    <w:rsid w:val="00B4496A"/>
    <w:rsid w:val="00B45598"/>
    <w:rsid w:val="00B456E7"/>
    <w:rsid w:val="00B50054"/>
    <w:rsid w:val="00B5237C"/>
    <w:rsid w:val="00B5379A"/>
    <w:rsid w:val="00B538DF"/>
    <w:rsid w:val="00B53FB2"/>
    <w:rsid w:val="00B541C0"/>
    <w:rsid w:val="00B5482E"/>
    <w:rsid w:val="00B54B58"/>
    <w:rsid w:val="00B5637A"/>
    <w:rsid w:val="00B5796D"/>
    <w:rsid w:val="00B579FB"/>
    <w:rsid w:val="00B60327"/>
    <w:rsid w:val="00B610AC"/>
    <w:rsid w:val="00B611AA"/>
    <w:rsid w:val="00B61302"/>
    <w:rsid w:val="00B61A39"/>
    <w:rsid w:val="00B62ED9"/>
    <w:rsid w:val="00B664FF"/>
    <w:rsid w:val="00B70D1B"/>
    <w:rsid w:val="00B712DA"/>
    <w:rsid w:val="00B73B00"/>
    <w:rsid w:val="00B73B8D"/>
    <w:rsid w:val="00B74689"/>
    <w:rsid w:val="00B74A79"/>
    <w:rsid w:val="00B74D88"/>
    <w:rsid w:val="00B750C2"/>
    <w:rsid w:val="00B75E0C"/>
    <w:rsid w:val="00B76407"/>
    <w:rsid w:val="00B7668D"/>
    <w:rsid w:val="00B76778"/>
    <w:rsid w:val="00B76BFE"/>
    <w:rsid w:val="00B76CC3"/>
    <w:rsid w:val="00B770F3"/>
    <w:rsid w:val="00B81EBB"/>
    <w:rsid w:val="00B825EA"/>
    <w:rsid w:val="00B84CDC"/>
    <w:rsid w:val="00B85236"/>
    <w:rsid w:val="00B85FB6"/>
    <w:rsid w:val="00B8629A"/>
    <w:rsid w:val="00B86EDA"/>
    <w:rsid w:val="00B87309"/>
    <w:rsid w:val="00B87917"/>
    <w:rsid w:val="00B911A8"/>
    <w:rsid w:val="00B9302E"/>
    <w:rsid w:val="00B93086"/>
    <w:rsid w:val="00B94045"/>
    <w:rsid w:val="00B94820"/>
    <w:rsid w:val="00B9514F"/>
    <w:rsid w:val="00B953CF"/>
    <w:rsid w:val="00B96804"/>
    <w:rsid w:val="00B96C88"/>
    <w:rsid w:val="00B97463"/>
    <w:rsid w:val="00B97FB0"/>
    <w:rsid w:val="00BA025A"/>
    <w:rsid w:val="00BA20CE"/>
    <w:rsid w:val="00BA254F"/>
    <w:rsid w:val="00BB03C4"/>
    <w:rsid w:val="00BB075C"/>
    <w:rsid w:val="00BB1D27"/>
    <w:rsid w:val="00BB311F"/>
    <w:rsid w:val="00BB4549"/>
    <w:rsid w:val="00BB5697"/>
    <w:rsid w:val="00BB69A4"/>
    <w:rsid w:val="00BB6BF3"/>
    <w:rsid w:val="00BB6CA0"/>
    <w:rsid w:val="00BC11AF"/>
    <w:rsid w:val="00BC2B9D"/>
    <w:rsid w:val="00BC30EA"/>
    <w:rsid w:val="00BC337A"/>
    <w:rsid w:val="00BC3E47"/>
    <w:rsid w:val="00BC548F"/>
    <w:rsid w:val="00BC65B8"/>
    <w:rsid w:val="00BC7296"/>
    <w:rsid w:val="00BC74F2"/>
    <w:rsid w:val="00BC7D34"/>
    <w:rsid w:val="00BC7ECD"/>
    <w:rsid w:val="00BD08BE"/>
    <w:rsid w:val="00BD2148"/>
    <w:rsid w:val="00BD3635"/>
    <w:rsid w:val="00BD40ED"/>
    <w:rsid w:val="00BD4F97"/>
    <w:rsid w:val="00BD5C91"/>
    <w:rsid w:val="00BD601F"/>
    <w:rsid w:val="00BD6432"/>
    <w:rsid w:val="00BD67AD"/>
    <w:rsid w:val="00BE0D67"/>
    <w:rsid w:val="00BE0F63"/>
    <w:rsid w:val="00BE128A"/>
    <w:rsid w:val="00BE1F20"/>
    <w:rsid w:val="00BE276C"/>
    <w:rsid w:val="00BE3125"/>
    <w:rsid w:val="00BE37C6"/>
    <w:rsid w:val="00BE4202"/>
    <w:rsid w:val="00BE4209"/>
    <w:rsid w:val="00BE47D8"/>
    <w:rsid w:val="00BE5EF4"/>
    <w:rsid w:val="00BE74A4"/>
    <w:rsid w:val="00BE77C3"/>
    <w:rsid w:val="00BE7F5A"/>
    <w:rsid w:val="00BF1063"/>
    <w:rsid w:val="00BF10D5"/>
    <w:rsid w:val="00BF18F4"/>
    <w:rsid w:val="00BF200C"/>
    <w:rsid w:val="00BF3B52"/>
    <w:rsid w:val="00BF3DB9"/>
    <w:rsid w:val="00BF5411"/>
    <w:rsid w:val="00BF5771"/>
    <w:rsid w:val="00BF5C6B"/>
    <w:rsid w:val="00BF5D77"/>
    <w:rsid w:val="00BF66D5"/>
    <w:rsid w:val="00C0033C"/>
    <w:rsid w:val="00C00400"/>
    <w:rsid w:val="00C00B24"/>
    <w:rsid w:val="00C015DE"/>
    <w:rsid w:val="00C038A4"/>
    <w:rsid w:val="00C03EA8"/>
    <w:rsid w:val="00C0457F"/>
    <w:rsid w:val="00C04881"/>
    <w:rsid w:val="00C079BF"/>
    <w:rsid w:val="00C07E30"/>
    <w:rsid w:val="00C10911"/>
    <w:rsid w:val="00C118D1"/>
    <w:rsid w:val="00C1201A"/>
    <w:rsid w:val="00C12F00"/>
    <w:rsid w:val="00C133B7"/>
    <w:rsid w:val="00C138E8"/>
    <w:rsid w:val="00C13F0A"/>
    <w:rsid w:val="00C14132"/>
    <w:rsid w:val="00C14890"/>
    <w:rsid w:val="00C14EA9"/>
    <w:rsid w:val="00C1535D"/>
    <w:rsid w:val="00C15DA7"/>
    <w:rsid w:val="00C16718"/>
    <w:rsid w:val="00C17EE8"/>
    <w:rsid w:val="00C203DA"/>
    <w:rsid w:val="00C20776"/>
    <w:rsid w:val="00C20891"/>
    <w:rsid w:val="00C2187F"/>
    <w:rsid w:val="00C21DF5"/>
    <w:rsid w:val="00C2204F"/>
    <w:rsid w:val="00C22184"/>
    <w:rsid w:val="00C2243B"/>
    <w:rsid w:val="00C2337B"/>
    <w:rsid w:val="00C274D2"/>
    <w:rsid w:val="00C309DF"/>
    <w:rsid w:val="00C31157"/>
    <w:rsid w:val="00C31E5E"/>
    <w:rsid w:val="00C322B7"/>
    <w:rsid w:val="00C336E4"/>
    <w:rsid w:val="00C33BBA"/>
    <w:rsid w:val="00C345C5"/>
    <w:rsid w:val="00C348B7"/>
    <w:rsid w:val="00C358DF"/>
    <w:rsid w:val="00C35C51"/>
    <w:rsid w:val="00C36177"/>
    <w:rsid w:val="00C362F3"/>
    <w:rsid w:val="00C36554"/>
    <w:rsid w:val="00C36709"/>
    <w:rsid w:val="00C36A26"/>
    <w:rsid w:val="00C36B50"/>
    <w:rsid w:val="00C400B3"/>
    <w:rsid w:val="00C40FEC"/>
    <w:rsid w:val="00C41E06"/>
    <w:rsid w:val="00C41EA0"/>
    <w:rsid w:val="00C429EB"/>
    <w:rsid w:val="00C42FE2"/>
    <w:rsid w:val="00C437F4"/>
    <w:rsid w:val="00C474E9"/>
    <w:rsid w:val="00C47509"/>
    <w:rsid w:val="00C5094F"/>
    <w:rsid w:val="00C50CF6"/>
    <w:rsid w:val="00C5323F"/>
    <w:rsid w:val="00C533FC"/>
    <w:rsid w:val="00C53907"/>
    <w:rsid w:val="00C54F08"/>
    <w:rsid w:val="00C55738"/>
    <w:rsid w:val="00C56CA8"/>
    <w:rsid w:val="00C57F28"/>
    <w:rsid w:val="00C61E7B"/>
    <w:rsid w:val="00C6240C"/>
    <w:rsid w:val="00C63DB5"/>
    <w:rsid w:val="00C641FE"/>
    <w:rsid w:val="00C6586F"/>
    <w:rsid w:val="00C6591E"/>
    <w:rsid w:val="00C66E2A"/>
    <w:rsid w:val="00C72BDD"/>
    <w:rsid w:val="00C741A5"/>
    <w:rsid w:val="00C77066"/>
    <w:rsid w:val="00C7711C"/>
    <w:rsid w:val="00C80D08"/>
    <w:rsid w:val="00C810E1"/>
    <w:rsid w:val="00C83503"/>
    <w:rsid w:val="00C837FF"/>
    <w:rsid w:val="00C838D1"/>
    <w:rsid w:val="00C83D3A"/>
    <w:rsid w:val="00C83F51"/>
    <w:rsid w:val="00C844AC"/>
    <w:rsid w:val="00C85EF8"/>
    <w:rsid w:val="00C86566"/>
    <w:rsid w:val="00C8659E"/>
    <w:rsid w:val="00C865AB"/>
    <w:rsid w:val="00C874A1"/>
    <w:rsid w:val="00C87A2F"/>
    <w:rsid w:val="00C90393"/>
    <w:rsid w:val="00C90482"/>
    <w:rsid w:val="00C91A33"/>
    <w:rsid w:val="00C923D2"/>
    <w:rsid w:val="00C92BFB"/>
    <w:rsid w:val="00C93480"/>
    <w:rsid w:val="00C94D41"/>
    <w:rsid w:val="00C958F1"/>
    <w:rsid w:val="00C95CE2"/>
    <w:rsid w:val="00C96D2D"/>
    <w:rsid w:val="00CA02F5"/>
    <w:rsid w:val="00CA0C42"/>
    <w:rsid w:val="00CA1841"/>
    <w:rsid w:val="00CA1C4E"/>
    <w:rsid w:val="00CA22E9"/>
    <w:rsid w:val="00CA24E5"/>
    <w:rsid w:val="00CA2E9D"/>
    <w:rsid w:val="00CA2ECE"/>
    <w:rsid w:val="00CA3DAB"/>
    <w:rsid w:val="00CA4DDC"/>
    <w:rsid w:val="00CA59E8"/>
    <w:rsid w:val="00CA5B36"/>
    <w:rsid w:val="00CA6623"/>
    <w:rsid w:val="00CA667E"/>
    <w:rsid w:val="00CA6E0B"/>
    <w:rsid w:val="00CB0AA0"/>
    <w:rsid w:val="00CB10AF"/>
    <w:rsid w:val="00CB3CEA"/>
    <w:rsid w:val="00CB438D"/>
    <w:rsid w:val="00CB4C24"/>
    <w:rsid w:val="00CB5753"/>
    <w:rsid w:val="00CB5DC9"/>
    <w:rsid w:val="00CB5F0B"/>
    <w:rsid w:val="00CB60D8"/>
    <w:rsid w:val="00CB6898"/>
    <w:rsid w:val="00CB7DAB"/>
    <w:rsid w:val="00CB7E11"/>
    <w:rsid w:val="00CC1355"/>
    <w:rsid w:val="00CC2018"/>
    <w:rsid w:val="00CC51AC"/>
    <w:rsid w:val="00CC5553"/>
    <w:rsid w:val="00CC5629"/>
    <w:rsid w:val="00CC61C0"/>
    <w:rsid w:val="00CC6468"/>
    <w:rsid w:val="00CC6D38"/>
    <w:rsid w:val="00CC6DE2"/>
    <w:rsid w:val="00CD0356"/>
    <w:rsid w:val="00CD06F4"/>
    <w:rsid w:val="00CD0790"/>
    <w:rsid w:val="00CD10DD"/>
    <w:rsid w:val="00CD1268"/>
    <w:rsid w:val="00CD1B8E"/>
    <w:rsid w:val="00CD33AE"/>
    <w:rsid w:val="00CD3C13"/>
    <w:rsid w:val="00CD4E82"/>
    <w:rsid w:val="00CD5627"/>
    <w:rsid w:val="00CD5A72"/>
    <w:rsid w:val="00CD71B7"/>
    <w:rsid w:val="00CD7CD1"/>
    <w:rsid w:val="00CE07D9"/>
    <w:rsid w:val="00CE317A"/>
    <w:rsid w:val="00CE5A51"/>
    <w:rsid w:val="00CE6261"/>
    <w:rsid w:val="00CE628E"/>
    <w:rsid w:val="00CE7DDC"/>
    <w:rsid w:val="00CF0007"/>
    <w:rsid w:val="00CF1EE2"/>
    <w:rsid w:val="00CF4506"/>
    <w:rsid w:val="00CF49BE"/>
    <w:rsid w:val="00CF58C0"/>
    <w:rsid w:val="00CF5C88"/>
    <w:rsid w:val="00CF6374"/>
    <w:rsid w:val="00CF6860"/>
    <w:rsid w:val="00CF7AC8"/>
    <w:rsid w:val="00D004E5"/>
    <w:rsid w:val="00D00CE3"/>
    <w:rsid w:val="00D03BCF"/>
    <w:rsid w:val="00D03DB4"/>
    <w:rsid w:val="00D04FE9"/>
    <w:rsid w:val="00D05B97"/>
    <w:rsid w:val="00D06475"/>
    <w:rsid w:val="00D0677B"/>
    <w:rsid w:val="00D07AF0"/>
    <w:rsid w:val="00D10817"/>
    <w:rsid w:val="00D1138A"/>
    <w:rsid w:val="00D11CD2"/>
    <w:rsid w:val="00D12AB1"/>
    <w:rsid w:val="00D1369D"/>
    <w:rsid w:val="00D136DE"/>
    <w:rsid w:val="00D14A7F"/>
    <w:rsid w:val="00D1580A"/>
    <w:rsid w:val="00D15D48"/>
    <w:rsid w:val="00D17397"/>
    <w:rsid w:val="00D176CC"/>
    <w:rsid w:val="00D20CC5"/>
    <w:rsid w:val="00D20F0E"/>
    <w:rsid w:val="00D218AD"/>
    <w:rsid w:val="00D21B21"/>
    <w:rsid w:val="00D21ED5"/>
    <w:rsid w:val="00D22034"/>
    <w:rsid w:val="00D22C2E"/>
    <w:rsid w:val="00D22ED6"/>
    <w:rsid w:val="00D22FF1"/>
    <w:rsid w:val="00D2315C"/>
    <w:rsid w:val="00D2410E"/>
    <w:rsid w:val="00D256F5"/>
    <w:rsid w:val="00D27906"/>
    <w:rsid w:val="00D27F24"/>
    <w:rsid w:val="00D301AA"/>
    <w:rsid w:val="00D301F5"/>
    <w:rsid w:val="00D307F7"/>
    <w:rsid w:val="00D308CB"/>
    <w:rsid w:val="00D31725"/>
    <w:rsid w:val="00D318F0"/>
    <w:rsid w:val="00D31938"/>
    <w:rsid w:val="00D32F09"/>
    <w:rsid w:val="00D33111"/>
    <w:rsid w:val="00D33491"/>
    <w:rsid w:val="00D3408E"/>
    <w:rsid w:val="00D3483B"/>
    <w:rsid w:val="00D349CE"/>
    <w:rsid w:val="00D36723"/>
    <w:rsid w:val="00D368A4"/>
    <w:rsid w:val="00D37EDC"/>
    <w:rsid w:val="00D37F4B"/>
    <w:rsid w:val="00D406C1"/>
    <w:rsid w:val="00D41E1F"/>
    <w:rsid w:val="00D4242A"/>
    <w:rsid w:val="00D43511"/>
    <w:rsid w:val="00D43F84"/>
    <w:rsid w:val="00D45372"/>
    <w:rsid w:val="00D45421"/>
    <w:rsid w:val="00D45A63"/>
    <w:rsid w:val="00D46581"/>
    <w:rsid w:val="00D46D22"/>
    <w:rsid w:val="00D47465"/>
    <w:rsid w:val="00D47CD3"/>
    <w:rsid w:val="00D47CE9"/>
    <w:rsid w:val="00D53CF2"/>
    <w:rsid w:val="00D54085"/>
    <w:rsid w:val="00D542F1"/>
    <w:rsid w:val="00D54CEE"/>
    <w:rsid w:val="00D5609B"/>
    <w:rsid w:val="00D560CF"/>
    <w:rsid w:val="00D569CE"/>
    <w:rsid w:val="00D56DBC"/>
    <w:rsid w:val="00D60046"/>
    <w:rsid w:val="00D60363"/>
    <w:rsid w:val="00D60654"/>
    <w:rsid w:val="00D606C0"/>
    <w:rsid w:val="00D65DFF"/>
    <w:rsid w:val="00D6761E"/>
    <w:rsid w:val="00D704A2"/>
    <w:rsid w:val="00D717B5"/>
    <w:rsid w:val="00D724F8"/>
    <w:rsid w:val="00D72812"/>
    <w:rsid w:val="00D74D46"/>
    <w:rsid w:val="00D753B7"/>
    <w:rsid w:val="00D775B5"/>
    <w:rsid w:val="00D775D1"/>
    <w:rsid w:val="00D77912"/>
    <w:rsid w:val="00D821F2"/>
    <w:rsid w:val="00D8314F"/>
    <w:rsid w:val="00D85000"/>
    <w:rsid w:val="00D85486"/>
    <w:rsid w:val="00D85619"/>
    <w:rsid w:val="00D87112"/>
    <w:rsid w:val="00D91681"/>
    <w:rsid w:val="00D91DBB"/>
    <w:rsid w:val="00D91FA2"/>
    <w:rsid w:val="00D9210B"/>
    <w:rsid w:val="00D928C0"/>
    <w:rsid w:val="00D931D9"/>
    <w:rsid w:val="00D946D8"/>
    <w:rsid w:val="00D95379"/>
    <w:rsid w:val="00D95754"/>
    <w:rsid w:val="00D96308"/>
    <w:rsid w:val="00D96BBA"/>
    <w:rsid w:val="00D97086"/>
    <w:rsid w:val="00D97A56"/>
    <w:rsid w:val="00DA0B1B"/>
    <w:rsid w:val="00DA1206"/>
    <w:rsid w:val="00DA161C"/>
    <w:rsid w:val="00DA1639"/>
    <w:rsid w:val="00DA19A0"/>
    <w:rsid w:val="00DA1B52"/>
    <w:rsid w:val="00DA1EBA"/>
    <w:rsid w:val="00DA1FD2"/>
    <w:rsid w:val="00DA24A2"/>
    <w:rsid w:val="00DA2F6E"/>
    <w:rsid w:val="00DA543B"/>
    <w:rsid w:val="00DA6050"/>
    <w:rsid w:val="00DB0D2A"/>
    <w:rsid w:val="00DB0D69"/>
    <w:rsid w:val="00DB198A"/>
    <w:rsid w:val="00DB2DD5"/>
    <w:rsid w:val="00DB2EED"/>
    <w:rsid w:val="00DB2EFE"/>
    <w:rsid w:val="00DB3264"/>
    <w:rsid w:val="00DB3C8F"/>
    <w:rsid w:val="00DB3ED2"/>
    <w:rsid w:val="00DB4251"/>
    <w:rsid w:val="00DB4CDF"/>
    <w:rsid w:val="00DB54A1"/>
    <w:rsid w:val="00DB5AB7"/>
    <w:rsid w:val="00DB6042"/>
    <w:rsid w:val="00DB6043"/>
    <w:rsid w:val="00DB7308"/>
    <w:rsid w:val="00DB7BBD"/>
    <w:rsid w:val="00DC1170"/>
    <w:rsid w:val="00DC1494"/>
    <w:rsid w:val="00DC209F"/>
    <w:rsid w:val="00DC21E5"/>
    <w:rsid w:val="00DC2AAF"/>
    <w:rsid w:val="00DC3714"/>
    <w:rsid w:val="00DC6551"/>
    <w:rsid w:val="00DC7181"/>
    <w:rsid w:val="00DD0514"/>
    <w:rsid w:val="00DD0CF3"/>
    <w:rsid w:val="00DD10C0"/>
    <w:rsid w:val="00DD1322"/>
    <w:rsid w:val="00DD24FA"/>
    <w:rsid w:val="00DD2E0F"/>
    <w:rsid w:val="00DD444D"/>
    <w:rsid w:val="00DD5F80"/>
    <w:rsid w:val="00DD60D6"/>
    <w:rsid w:val="00DD6F22"/>
    <w:rsid w:val="00DD72B8"/>
    <w:rsid w:val="00DD7342"/>
    <w:rsid w:val="00DD746A"/>
    <w:rsid w:val="00DE0C85"/>
    <w:rsid w:val="00DE1E95"/>
    <w:rsid w:val="00DE4CA6"/>
    <w:rsid w:val="00DE52D3"/>
    <w:rsid w:val="00DE648A"/>
    <w:rsid w:val="00DE79E3"/>
    <w:rsid w:val="00DF0A17"/>
    <w:rsid w:val="00DF1240"/>
    <w:rsid w:val="00DF3736"/>
    <w:rsid w:val="00DF3869"/>
    <w:rsid w:val="00DF43B3"/>
    <w:rsid w:val="00DF4981"/>
    <w:rsid w:val="00DF4F34"/>
    <w:rsid w:val="00DF5DBC"/>
    <w:rsid w:val="00DF5FD0"/>
    <w:rsid w:val="00DF62AB"/>
    <w:rsid w:val="00DF7330"/>
    <w:rsid w:val="00E010EC"/>
    <w:rsid w:val="00E01503"/>
    <w:rsid w:val="00E01E77"/>
    <w:rsid w:val="00E035BD"/>
    <w:rsid w:val="00E0366E"/>
    <w:rsid w:val="00E0367D"/>
    <w:rsid w:val="00E0413A"/>
    <w:rsid w:val="00E046D6"/>
    <w:rsid w:val="00E04C6A"/>
    <w:rsid w:val="00E04FB7"/>
    <w:rsid w:val="00E05F2B"/>
    <w:rsid w:val="00E06422"/>
    <w:rsid w:val="00E06444"/>
    <w:rsid w:val="00E074C9"/>
    <w:rsid w:val="00E10063"/>
    <w:rsid w:val="00E10287"/>
    <w:rsid w:val="00E10CEE"/>
    <w:rsid w:val="00E11C4C"/>
    <w:rsid w:val="00E1253A"/>
    <w:rsid w:val="00E1268F"/>
    <w:rsid w:val="00E126AD"/>
    <w:rsid w:val="00E12854"/>
    <w:rsid w:val="00E1299B"/>
    <w:rsid w:val="00E14467"/>
    <w:rsid w:val="00E1454B"/>
    <w:rsid w:val="00E15322"/>
    <w:rsid w:val="00E15B86"/>
    <w:rsid w:val="00E16939"/>
    <w:rsid w:val="00E16B8B"/>
    <w:rsid w:val="00E175B3"/>
    <w:rsid w:val="00E20082"/>
    <w:rsid w:val="00E20D86"/>
    <w:rsid w:val="00E21822"/>
    <w:rsid w:val="00E2237A"/>
    <w:rsid w:val="00E2302D"/>
    <w:rsid w:val="00E23297"/>
    <w:rsid w:val="00E23DE7"/>
    <w:rsid w:val="00E24959"/>
    <w:rsid w:val="00E25399"/>
    <w:rsid w:val="00E25DE7"/>
    <w:rsid w:val="00E26B0A"/>
    <w:rsid w:val="00E26C93"/>
    <w:rsid w:val="00E272FA"/>
    <w:rsid w:val="00E27DBE"/>
    <w:rsid w:val="00E3012A"/>
    <w:rsid w:val="00E308AB"/>
    <w:rsid w:val="00E31AD5"/>
    <w:rsid w:val="00E31DE8"/>
    <w:rsid w:val="00E320BC"/>
    <w:rsid w:val="00E32569"/>
    <w:rsid w:val="00E33AD9"/>
    <w:rsid w:val="00E33DDC"/>
    <w:rsid w:val="00E3462C"/>
    <w:rsid w:val="00E35426"/>
    <w:rsid w:val="00E356D3"/>
    <w:rsid w:val="00E35A41"/>
    <w:rsid w:val="00E35FC7"/>
    <w:rsid w:val="00E36080"/>
    <w:rsid w:val="00E424A0"/>
    <w:rsid w:val="00E42C52"/>
    <w:rsid w:val="00E43417"/>
    <w:rsid w:val="00E43787"/>
    <w:rsid w:val="00E43AF7"/>
    <w:rsid w:val="00E44028"/>
    <w:rsid w:val="00E44139"/>
    <w:rsid w:val="00E459FE"/>
    <w:rsid w:val="00E45B8B"/>
    <w:rsid w:val="00E45D9C"/>
    <w:rsid w:val="00E45F91"/>
    <w:rsid w:val="00E46D9A"/>
    <w:rsid w:val="00E474CF"/>
    <w:rsid w:val="00E501CD"/>
    <w:rsid w:val="00E51F9E"/>
    <w:rsid w:val="00E5249B"/>
    <w:rsid w:val="00E54305"/>
    <w:rsid w:val="00E5469D"/>
    <w:rsid w:val="00E56AF5"/>
    <w:rsid w:val="00E56E1E"/>
    <w:rsid w:val="00E56E53"/>
    <w:rsid w:val="00E60357"/>
    <w:rsid w:val="00E62054"/>
    <w:rsid w:val="00E62953"/>
    <w:rsid w:val="00E62B6E"/>
    <w:rsid w:val="00E63FE5"/>
    <w:rsid w:val="00E64547"/>
    <w:rsid w:val="00E64993"/>
    <w:rsid w:val="00E65DCA"/>
    <w:rsid w:val="00E65EA3"/>
    <w:rsid w:val="00E669AB"/>
    <w:rsid w:val="00E67690"/>
    <w:rsid w:val="00E725DF"/>
    <w:rsid w:val="00E72BD2"/>
    <w:rsid w:val="00E736BF"/>
    <w:rsid w:val="00E73B44"/>
    <w:rsid w:val="00E7670A"/>
    <w:rsid w:val="00E772A0"/>
    <w:rsid w:val="00E77F10"/>
    <w:rsid w:val="00E80860"/>
    <w:rsid w:val="00E80CF7"/>
    <w:rsid w:val="00E80E74"/>
    <w:rsid w:val="00E80ECA"/>
    <w:rsid w:val="00E81D8F"/>
    <w:rsid w:val="00E8236B"/>
    <w:rsid w:val="00E82C44"/>
    <w:rsid w:val="00E8305C"/>
    <w:rsid w:val="00E836F5"/>
    <w:rsid w:val="00E84B8C"/>
    <w:rsid w:val="00E857B7"/>
    <w:rsid w:val="00E857CD"/>
    <w:rsid w:val="00E85C09"/>
    <w:rsid w:val="00E85CE3"/>
    <w:rsid w:val="00E85FFF"/>
    <w:rsid w:val="00E864CD"/>
    <w:rsid w:val="00E8707C"/>
    <w:rsid w:val="00E87523"/>
    <w:rsid w:val="00E87ADF"/>
    <w:rsid w:val="00E900D6"/>
    <w:rsid w:val="00E90BEB"/>
    <w:rsid w:val="00E91104"/>
    <w:rsid w:val="00E9209A"/>
    <w:rsid w:val="00E92D6F"/>
    <w:rsid w:val="00E9444A"/>
    <w:rsid w:val="00E9447C"/>
    <w:rsid w:val="00E94864"/>
    <w:rsid w:val="00E9612A"/>
    <w:rsid w:val="00EA065D"/>
    <w:rsid w:val="00EA09F8"/>
    <w:rsid w:val="00EA1E2B"/>
    <w:rsid w:val="00EA4169"/>
    <w:rsid w:val="00EA4468"/>
    <w:rsid w:val="00EA4767"/>
    <w:rsid w:val="00EA62BD"/>
    <w:rsid w:val="00EA70B7"/>
    <w:rsid w:val="00EA74E4"/>
    <w:rsid w:val="00EB0919"/>
    <w:rsid w:val="00EB110D"/>
    <w:rsid w:val="00EB22D1"/>
    <w:rsid w:val="00EB2FE6"/>
    <w:rsid w:val="00EB37AA"/>
    <w:rsid w:val="00EB3B5D"/>
    <w:rsid w:val="00EB4C3A"/>
    <w:rsid w:val="00EB5017"/>
    <w:rsid w:val="00EB544D"/>
    <w:rsid w:val="00EB54A8"/>
    <w:rsid w:val="00EB5B1E"/>
    <w:rsid w:val="00EB73FC"/>
    <w:rsid w:val="00EC02C9"/>
    <w:rsid w:val="00EC1078"/>
    <w:rsid w:val="00EC118D"/>
    <w:rsid w:val="00EC1604"/>
    <w:rsid w:val="00EC1CBD"/>
    <w:rsid w:val="00EC1EED"/>
    <w:rsid w:val="00EC2172"/>
    <w:rsid w:val="00EC28C8"/>
    <w:rsid w:val="00EC2F1F"/>
    <w:rsid w:val="00EC2FE4"/>
    <w:rsid w:val="00EC35F5"/>
    <w:rsid w:val="00EC3781"/>
    <w:rsid w:val="00EC3A8A"/>
    <w:rsid w:val="00EC4FD2"/>
    <w:rsid w:val="00EC583A"/>
    <w:rsid w:val="00EC691A"/>
    <w:rsid w:val="00EC7A06"/>
    <w:rsid w:val="00ED0DED"/>
    <w:rsid w:val="00ED0FA0"/>
    <w:rsid w:val="00ED1DBE"/>
    <w:rsid w:val="00ED202F"/>
    <w:rsid w:val="00ED212B"/>
    <w:rsid w:val="00ED2F34"/>
    <w:rsid w:val="00ED3680"/>
    <w:rsid w:val="00ED39EF"/>
    <w:rsid w:val="00ED4C11"/>
    <w:rsid w:val="00ED5DCA"/>
    <w:rsid w:val="00ED75BC"/>
    <w:rsid w:val="00EE0818"/>
    <w:rsid w:val="00EE14A0"/>
    <w:rsid w:val="00EE14C6"/>
    <w:rsid w:val="00EE2885"/>
    <w:rsid w:val="00EE5A05"/>
    <w:rsid w:val="00EE61B6"/>
    <w:rsid w:val="00EE680B"/>
    <w:rsid w:val="00EE73AE"/>
    <w:rsid w:val="00EE7585"/>
    <w:rsid w:val="00EE7856"/>
    <w:rsid w:val="00EF01AB"/>
    <w:rsid w:val="00EF1481"/>
    <w:rsid w:val="00EF16D2"/>
    <w:rsid w:val="00EF26F5"/>
    <w:rsid w:val="00EF3BC6"/>
    <w:rsid w:val="00EF50B2"/>
    <w:rsid w:val="00EF5EB6"/>
    <w:rsid w:val="00EF6F44"/>
    <w:rsid w:val="00F00BBC"/>
    <w:rsid w:val="00F0143C"/>
    <w:rsid w:val="00F02952"/>
    <w:rsid w:val="00F03156"/>
    <w:rsid w:val="00F03C75"/>
    <w:rsid w:val="00F03E1F"/>
    <w:rsid w:val="00F03F5E"/>
    <w:rsid w:val="00F04618"/>
    <w:rsid w:val="00F04C24"/>
    <w:rsid w:val="00F05628"/>
    <w:rsid w:val="00F07B33"/>
    <w:rsid w:val="00F1009E"/>
    <w:rsid w:val="00F10744"/>
    <w:rsid w:val="00F10B77"/>
    <w:rsid w:val="00F122D8"/>
    <w:rsid w:val="00F12C0E"/>
    <w:rsid w:val="00F133B6"/>
    <w:rsid w:val="00F133DF"/>
    <w:rsid w:val="00F13727"/>
    <w:rsid w:val="00F14AA6"/>
    <w:rsid w:val="00F16950"/>
    <w:rsid w:val="00F171CD"/>
    <w:rsid w:val="00F17204"/>
    <w:rsid w:val="00F175C7"/>
    <w:rsid w:val="00F21780"/>
    <w:rsid w:val="00F218B6"/>
    <w:rsid w:val="00F21BFD"/>
    <w:rsid w:val="00F22F6D"/>
    <w:rsid w:val="00F233FD"/>
    <w:rsid w:val="00F23754"/>
    <w:rsid w:val="00F24567"/>
    <w:rsid w:val="00F245E2"/>
    <w:rsid w:val="00F248C6"/>
    <w:rsid w:val="00F25B37"/>
    <w:rsid w:val="00F25B50"/>
    <w:rsid w:val="00F25BD2"/>
    <w:rsid w:val="00F26226"/>
    <w:rsid w:val="00F30254"/>
    <w:rsid w:val="00F304D6"/>
    <w:rsid w:val="00F30ECA"/>
    <w:rsid w:val="00F32751"/>
    <w:rsid w:val="00F335B0"/>
    <w:rsid w:val="00F3383C"/>
    <w:rsid w:val="00F3478F"/>
    <w:rsid w:val="00F34A97"/>
    <w:rsid w:val="00F35777"/>
    <w:rsid w:val="00F35B79"/>
    <w:rsid w:val="00F35E9A"/>
    <w:rsid w:val="00F36DEE"/>
    <w:rsid w:val="00F373F0"/>
    <w:rsid w:val="00F377DA"/>
    <w:rsid w:val="00F37C50"/>
    <w:rsid w:val="00F40426"/>
    <w:rsid w:val="00F41516"/>
    <w:rsid w:val="00F41583"/>
    <w:rsid w:val="00F416A1"/>
    <w:rsid w:val="00F41B27"/>
    <w:rsid w:val="00F43ECA"/>
    <w:rsid w:val="00F445F9"/>
    <w:rsid w:val="00F447CF"/>
    <w:rsid w:val="00F4567C"/>
    <w:rsid w:val="00F460A6"/>
    <w:rsid w:val="00F460CC"/>
    <w:rsid w:val="00F464CE"/>
    <w:rsid w:val="00F47D76"/>
    <w:rsid w:val="00F507A1"/>
    <w:rsid w:val="00F517D6"/>
    <w:rsid w:val="00F52232"/>
    <w:rsid w:val="00F5267A"/>
    <w:rsid w:val="00F566AE"/>
    <w:rsid w:val="00F5794E"/>
    <w:rsid w:val="00F57B99"/>
    <w:rsid w:val="00F6045C"/>
    <w:rsid w:val="00F607DD"/>
    <w:rsid w:val="00F60F7E"/>
    <w:rsid w:val="00F61217"/>
    <w:rsid w:val="00F61D8D"/>
    <w:rsid w:val="00F61E95"/>
    <w:rsid w:val="00F62ED0"/>
    <w:rsid w:val="00F63228"/>
    <w:rsid w:val="00F6329D"/>
    <w:rsid w:val="00F63C1E"/>
    <w:rsid w:val="00F64235"/>
    <w:rsid w:val="00F64F42"/>
    <w:rsid w:val="00F65499"/>
    <w:rsid w:val="00F6551B"/>
    <w:rsid w:val="00F668C6"/>
    <w:rsid w:val="00F67178"/>
    <w:rsid w:val="00F67789"/>
    <w:rsid w:val="00F70480"/>
    <w:rsid w:val="00F70599"/>
    <w:rsid w:val="00F71C26"/>
    <w:rsid w:val="00F72205"/>
    <w:rsid w:val="00F725AA"/>
    <w:rsid w:val="00F72A81"/>
    <w:rsid w:val="00F75AEB"/>
    <w:rsid w:val="00F77D77"/>
    <w:rsid w:val="00F77F18"/>
    <w:rsid w:val="00F806DF"/>
    <w:rsid w:val="00F81040"/>
    <w:rsid w:val="00F8143E"/>
    <w:rsid w:val="00F8160A"/>
    <w:rsid w:val="00F83C8C"/>
    <w:rsid w:val="00F850BA"/>
    <w:rsid w:val="00F85647"/>
    <w:rsid w:val="00F85803"/>
    <w:rsid w:val="00F8593B"/>
    <w:rsid w:val="00F85A4D"/>
    <w:rsid w:val="00F8627C"/>
    <w:rsid w:val="00F86295"/>
    <w:rsid w:val="00F86EBE"/>
    <w:rsid w:val="00F90934"/>
    <w:rsid w:val="00F90A43"/>
    <w:rsid w:val="00F90F21"/>
    <w:rsid w:val="00F914DB"/>
    <w:rsid w:val="00F9213E"/>
    <w:rsid w:val="00F926B8"/>
    <w:rsid w:val="00F944BA"/>
    <w:rsid w:val="00F94652"/>
    <w:rsid w:val="00F947B2"/>
    <w:rsid w:val="00F9510A"/>
    <w:rsid w:val="00FA072B"/>
    <w:rsid w:val="00FA264E"/>
    <w:rsid w:val="00FA26D8"/>
    <w:rsid w:val="00FA47B6"/>
    <w:rsid w:val="00FA53E3"/>
    <w:rsid w:val="00FA569F"/>
    <w:rsid w:val="00FA5A49"/>
    <w:rsid w:val="00FA6210"/>
    <w:rsid w:val="00FA69F8"/>
    <w:rsid w:val="00FA6E6B"/>
    <w:rsid w:val="00FA7BF1"/>
    <w:rsid w:val="00FB10EB"/>
    <w:rsid w:val="00FB1CFB"/>
    <w:rsid w:val="00FB1E16"/>
    <w:rsid w:val="00FB2D32"/>
    <w:rsid w:val="00FB2F01"/>
    <w:rsid w:val="00FB401F"/>
    <w:rsid w:val="00FB501B"/>
    <w:rsid w:val="00FB6794"/>
    <w:rsid w:val="00FB6A30"/>
    <w:rsid w:val="00FB762D"/>
    <w:rsid w:val="00FC0359"/>
    <w:rsid w:val="00FC044D"/>
    <w:rsid w:val="00FC21E7"/>
    <w:rsid w:val="00FC4A2C"/>
    <w:rsid w:val="00FC6D84"/>
    <w:rsid w:val="00FC7625"/>
    <w:rsid w:val="00FC79FB"/>
    <w:rsid w:val="00FD0453"/>
    <w:rsid w:val="00FD0BA2"/>
    <w:rsid w:val="00FD12DA"/>
    <w:rsid w:val="00FD206C"/>
    <w:rsid w:val="00FD3AB0"/>
    <w:rsid w:val="00FD3EB6"/>
    <w:rsid w:val="00FD42BB"/>
    <w:rsid w:val="00FD48D3"/>
    <w:rsid w:val="00FD4F02"/>
    <w:rsid w:val="00FD5242"/>
    <w:rsid w:val="00FD6758"/>
    <w:rsid w:val="00FE0626"/>
    <w:rsid w:val="00FE097E"/>
    <w:rsid w:val="00FE0AA5"/>
    <w:rsid w:val="00FE0C0A"/>
    <w:rsid w:val="00FE1262"/>
    <w:rsid w:val="00FE15DD"/>
    <w:rsid w:val="00FE17A1"/>
    <w:rsid w:val="00FE1917"/>
    <w:rsid w:val="00FE2F31"/>
    <w:rsid w:val="00FE2F8A"/>
    <w:rsid w:val="00FE3A39"/>
    <w:rsid w:val="00FE4359"/>
    <w:rsid w:val="00FE44C2"/>
    <w:rsid w:val="00FE575E"/>
    <w:rsid w:val="00FE5D93"/>
    <w:rsid w:val="00FE642E"/>
    <w:rsid w:val="00FE69F0"/>
    <w:rsid w:val="00FE726C"/>
    <w:rsid w:val="00FE7B35"/>
    <w:rsid w:val="00FF0645"/>
    <w:rsid w:val="00FF08D5"/>
    <w:rsid w:val="00FF0BA9"/>
    <w:rsid w:val="00FF0E63"/>
    <w:rsid w:val="00FF0EED"/>
    <w:rsid w:val="00FF1784"/>
    <w:rsid w:val="00FF17D5"/>
    <w:rsid w:val="00FF225B"/>
    <w:rsid w:val="00FF3398"/>
    <w:rsid w:val="00FF401A"/>
    <w:rsid w:val="00FF419B"/>
    <w:rsid w:val="00FF46A6"/>
    <w:rsid w:val="00FF4B8C"/>
    <w:rsid w:val="00FF601E"/>
    <w:rsid w:val="00FF666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CE8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45D1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45D1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21A1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D7115"/>
    <w:pPr>
      <w:ind w:left="720"/>
      <w:contextualSpacing/>
    </w:pPr>
  </w:style>
  <w:style w:type="character" w:customStyle="1" w:styleId="Heading1Char">
    <w:name w:val="Heading 1 Char"/>
    <w:basedOn w:val="DefaultParagraphFont"/>
    <w:link w:val="Heading1"/>
    <w:uiPriority w:val="9"/>
    <w:rsid w:val="00745D1B"/>
    <w:rPr>
      <w:rFonts w:asciiTheme="majorHAnsi" w:eastAsiaTheme="majorEastAsia" w:hAnsiTheme="majorHAnsi" w:cstheme="majorBidi"/>
      <w:b/>
      <w:bCs/>
      <w:color w:val="365F91" w:themeColor="accent1" w:themeShade="BF"/>
      <w:sz w:val="28"/>
      <w:szCs w:val="28"/>
      <w:lang w:val="en-GB"/>
    </w:rPr>
  </w:style>
  <w:style w:type="paragraph" w:styleId="Title">
    <w:name w:val="Title"/>
    <w:basedOn w:val="Normal"/>
    <w:next w:val="Normal"/>
    <w:link w:val="TitleChar"/>
    <w:uiPriority w:val="10"/>
    <w:qFormat/>
    <w:rsid w:val="00745D1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45D1B"/>
    <w:rPr>
      <w:rFonts w:asciiTheme="majorHAnsi" w:eastAsiaTheme="majorEastAsia" w:hAnsiTheme="majorHAnsi" w:cstheme="majorBidi"/>
      <w:color w:val="17365D" w:themeColor="text2" w:themeShade="BF"/>
      <w:spacing w:val="5"/>
      <w:kern w:val="28"/>
      <w:sz w:val="52"/>
      <w:szCs w:val="52"/>
      <w:lang w:val="en-GB"/>
    </w:rPr>
  </w:style>
  <w:style w:type="paragraph" w:customStyle="1" w:styleId="EndNoteBibliographyTitle">
    <w:name w:val="EndNote Bibliography Title"/>
    <w:basedOn w:val="Normal"/>
    <w:link w:val="EndNoteBibliographyTitleChar"/>
    <w:rsid w:val="00745D1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45D1B"/>
    <w:rPr>
      <w:rFonts w:ascii="Calibri" w:hAnsi="Calibri" w:cs="Calibri"/>
      <w:noProof/>
    </w:rPr>
  </w:style>
  <w:style w:type="paragraph" w:customStyle="1" w:styleId="EndNoteBibliography">
    <w:name w:val="EndNote Bibliography"/>
    <w:basedOn w:val="Normal"/>
    <w:link w:val="EndNoteBibliographyChar"/>
    <w:rsid w:val="00745D1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45D1B"/>
    <w:rPr>
      <w:rFonts w:ascii="Calibri" w:hAnsi="Calibri" w:cs="Calibri"/>
      <w:noProof/>
    </w:rPr>
  </w:style>
  <w:style w:type="character" w:customStyle="1" w:styleId="Heading2Char">
    <w:name w:val="Heading 2 Char"/>
    <w:basedOn w:val="DefaultParagraphFont"/>
    <w:link w:val="Heading2"/>
    <w:uiPriority w:val="9"/>
    <w:rsid w:val="00745D1B"/>
    <w:rPr>
      <w:rFonts w:asciiTheme="majorHAnsi" w:eastAsiaTheme="majorEastAsia" w:hAnsiTheme="majorHAnsi" w:cstheme="majorBidi"/>
      <w:b/>
      <w:bCs/>
      <w:color w:val="4F81BD" w:themeColor="accent1"/>
      <w:sz w:val="26"/>
      <w:szCs w:val="26"/>
      <w:lang w:val="en-GB"/>
    </w:rPr>
  </w:style>
  <w:style w:type="character" w:styleId="Hyperlink">
    <w:name w:val="Hyperlink"/>
    <w:basedOn w:val="DefaultParagraphFont"/>
    <w:uiPriority w:val="99"/>
    <w:unhideWhenUsed/>
    <w:rsid w:val="00D37EDC"/>
    <w:rPr>
      <w:color w:val="0000FF" w:themeColor="hyperlink"/>
      <w:u w:val="single"/>
    </w:rPr>
  </w:style>
  <w:style w:type="table" w:styleId="TableGrid">
    <w:name w:val="Table Grid"/>
    <w:basedOn w:val="TableNormal"/>
    <w:uiPriority w:val="59"/>
    <w:rsid w:val="00733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831628"/>
    <w:rPr>
      <w:lang w:val="en-GB"/>
    </w:rPr>
  </w:style>
  <w:style w:type="character" w:styleId="CommentReference">
    <w:name w:val="annotation reference"/>
    <w:basedOn w:val="DefaultParagraphFont"/>
    <w:uiPriority w:val="99"/>
    <w:semiHidden/>
    <w:unhideWhenUsed/>
    <w:rsid w:val="00831628"/>
    <w:rPr>
      <w:sz w:val="16"/>
      <w:szCs w:val="16"/>
    </w:rPr>
  </w:style>
  <w:style w:type="paragraph" w:styleId="CommentText">
    <w:name w:val="annotation text"/>
    <w:basedOn w:val="Normal"/>
    <w:link w:val="CommentTextChar"/>
    <w:uiPriority w:val="99"/>
    <w:semiHidden/>
    <w:unhideWhenUsed/>
    <w:rsid w:val="00831628"/>
    <w:pPr>
      <w:spacing w:line="240" w:lineRule="auto"/>
    </w:pPr>
    <w:rPr>
      <w:sz w:val="20"/>
      <w:szCs w:val="20"/>
    </w:rPr>
  </w:style>
  <w:style w:type="character" w:customStyle="1" w:styleId="CommentTextChar">
    <w:name w:val="Comment Text Char"/>
    <w:basedOn w:val="DefaultParagraphFont"/>
    <w:link w:val="CommentText"/>
    <w:uiPriority w:val="99"/>
    <w:semiHidden/>
    <w:rsid w:val="00831628"/>
    <w:rPr>
      <w:sz w:val="20"/>
      <w:szCs w:val="20"/>
      <w:lang w:val="en-GB"/>
    </w:rPr>
  </w:style>
  <w:style w:type="paragraph" w:styleId="BalloonText">
    <w:name w:val="Balloon Text"/>
    <w:basedOn w:val="Normal"/>
    <w:link w:val="BalloonTextChar"/>
    <w:uiPriority w:val="99"/>
    <w:semiHidden/>
    <w:unhideWhenUsed/>
    <w:rsid w:val="008316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1628"/>
    <w:rPr>
      <w:rFonts w:ascii="Tahoma" w:hAnsi="Tahoma" w:cs="Tahoma"/>
      <w:sz w:val="16"/>
      <w:szCs w:val="16"/>
      <w:lang w:val="en-GB"/>
    </w:rPr>
  </w:style>
  <w:style w:type="paragraph" w:styleId="Header">
    <w:name w:val="header"/>
    <w:basedOn w:val="Normal"/>
    <w:link w:val="HeaderChar"/>
    <w:uiPriority w:val="99"/>
    <w:unhideWhenUsed/>
    <w:rsid w:val="00F233FD"/>
    <w:pPr>
      <w:tabs>
        <w:tab w:val="center" w:pos="4703"/>
        <w:tab w:val="right" w:pos="9406"/>
      </w:tabs>
      <w:spacing w:after="0" w:line="240" w:lineRule="auto"/>
    </w:pPr>
  </w:style>
  <w:style w:type="character" w:customStyle="1" w:styleId="HeaderChar">
    <w:name w:val="Header Char"/>
    <w:basedOn w:val="DefaultParagraphFont"/>
    <w:link w:val="Header"/>
    <w:uiPriority w:val="99"/>
    <w:rsid w:val="00F233FD"/>
    <w:rPr>
      <w:lang w:val="en-GB"/>
    </w:rPr>
  </w:style>
  <w:style w:type="paragraph" w:styleId="Footer">
    <w:name w:val="footer"/>
    <w:basedOn w:val="Normal"/>
    <w:link w:val="FooterChar"/>
    <w:uiPriority w:val="99"/>
    <w:unhideWhenUsed/>
    <w:rsid w:val="00F233FD"/>
    <w:pPr>
      <w:tabs>
        <w:tab w:val="center" w:pos="4703"/>
        <w:tab w:val="right" w:pos="9406"/>
      </w:tabs>
      <w:spacing w:after="0" w:line="240" w:lineRule="auto"/>
    </w:pPr>
  </w:style>
  <w:style w:type="character" w:customStyle="1" w:styleId="FooterChar">
    <w:name w:val="Footer Char"/>
    <w:basedOn w:val="DefaultParagraphFont"/>
    <w:link w:val="Footer"/>
    <w:uiPriority w:val="99"/>
    <w:rsid w:val="00F233FD"/>
    <w:rPr>
      <w:lang w:val="en-GB"/>
    </w:rPr>
  </w:style>
  <w:style w:type="paragraph" w:styleId="Caption">
    <w:name w:val="caption"/>
    <w:basedOn w:val="Normal"/>
    <w:next w:val="Normal"/>
    <w:uiPriority w:val="35"/>
    <w:unhideWhenUsed/>
    <w:qFormat/>
    <w:rsid w:val="00F61E95"/>
    <w:pPr>
      <w:spacing w:line="240" w:lineRule="auto"/>
    </w:pPr>
    <w:rPr>
      <w:b/>
      <w:bCs/>
      <w:color w:val="4F81BD" w:themeColor="accent1"/>
      <w:sz w:val="18"/>
      <w:szCs w:val="18"/>
    </w:rPr>
  </w:style>
  <w:style w:type="table" w:styleId="LightList">
    <w:name w:val="Light List"/>
    <w:basedOn w:val="TableNormal"/>
    <w:uiPriority w:val="61"/>
    <w:rsid w:val="00F61E9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3Char">
    <w:name w:val="Heading 3 Char"/>
    <w:basedOn w:val="DefaultParagraphFont"/>
    <w:link w:val="Heading3"/>
    <w:uiPriority w:val="9"/>
    <w:rsid w:val="00A21A1E"/>
    <w:rPr>
      <w:rFonts w:asciiTheme="majorHAnsi" w:eastAsiaTheme="majorEastAsia" w:hAnsiTheme="majorHAnsi" w:cstheme="majorBidi"/>
      <w:b/>
      <w:bCs/>
      <w:color w:val="4F81BD" w:themeColor="accent1"/>
      <w:lang w:val="en-GB"/>
    </w:rPr>
  </w:style>
  <w:style w:type="character" w:styleId="LineNumber">
    <w:name w:val="line number"/>
    <w:basedOn w:val="DefaultParagraphFont"/>
    <w:uiPriority w:val="99"/>
    <w:semiHidden/>
    <w:unhideWhenUsed/>
    <w:rsid w:val="000A72CA"/>
  </w:style>
  <w:style w:type="paragraph" w:styleId="TOCHeading">
    <w:name w:val="TOC Heading"/>
    <w:basedOn w:val="Heading1"/>
    <w:next w:val="Normal"/>
    <w:uiPriority w:val="39"/>
    <w:unhideWhenUsed/>
    <w:qFormat/>
    <w:rsid w:val="00BF1063"/>
    <w:pPr>
      <w:outlineLvl w:val="9"/>
    </w:pPr>
    <w:rPr>
      <w:lang w:val="en-US" w:eastAsia="ja-JP"/>
    </w:rPr>
  </w:style>
  <w:style w:type="paragraph" w:styleId="TOC1">
    <w:name w:val="toc 1"/>
    <w:basedOn w:val="Normal"/>
    <w:next w:val="Normal"/>
    <w:autoRedefine/>
    <w:uiPriority w:val="39"/>
    <w:unhideWhenUsed/>
    <w:rsid w:val="00BF1063"/>
    <w:pPr>
      <w:spacing w:after="100"/>
    </w:pPr>
  </w:style>
  <w:style w:type="paragraph" w:styleId="TOC3">
    <w:name w:val="toc 3"/>
    <w:basedOn w:val="Normal"/>
    <w:next w:val="Normal"/>
    <w:autoRedefine/>
    <w:uiPriority w:val="39"/>
    <w:unhideWhenUsed/>
    <w:rsid w:val="00BF1063"/>
    <w:pPr>
      <w:spacing w:after="100"/>
      <w:ind w:left="440"/>
    </w:pPr>
  </w:style>
  <w:style w:type="character" w:styleId="FollowedHyperlink">
    <w:name w:val="FollowedHyperlink"/>
    <w:basedOn w:val="DefaultParagraphFont"/>
    <w:uiPriority w:val="99"/>
    <w:semiHidden/>
    <w:unhideWhenUsed/>
    <w:rsid w:val="00E857B7"/>
    <w:rPr>
      <w:color w:val="800080"/>
      <w:u w:val="single"/>
    </w:rPr>
  </w:style>
  <w:style w:type="paragraph" w:customStyle="1" w:styleId="font5">
    <w:name w:val="font5"/>
    <w:basedOn w:val="Normal"/>
    <w:rsid w:val="00E857B7"/>
    <w:pPr>
      <w:spacing w:before="100" w:beforeAutospacing="1" w:after="100" w:afterAutospacing="1" w:line="240" w:lineRule="auto"/>
    </w:pPr>
    <w:rPr>
      <w:rFonts w:ascii="Tahoma" w:eastAsia="Times New Roman" w:hAnsi="Tahoma" w:cs="Tahoma"/>
      <w:color w:val="000000"/>
      <w:sz w:val="18"/>
      <w:szCs w:val="18"/>
      <w:lang w:val="en-US"/>
    </w:rPr>
  </w:style>
  <w:style w:type="paragraph" w:customStyle="1" w:styleId="font6">
    <w:name w:val="font6"/>
    <w:basedOn w:val="Normal"/>
    <w:rsid w:val="00E857B7"/>
    <w:pPr>
      <w:spacing w:before="100" w:beforeAutospacing="1" w:after="100" w:afterAutospacing="1" w:line="240" w:lineRule="auto"/>
    </w:pPr>
    <w:rPr>
      <w:rFonts w:ascii="Tahoma" w:eastAsia="Times New Roman" w:hAnsi="Tahoma" w:cs="Tahoma"/>
      <w:b/>
      <w:bCs/>
      <w:color w:val="000000"/>
      <w:sz w:val="18"/>
      <w:szCs w:val="18"/>
      <w:lang w:val="en-US"/>
    </w:rPr>
  </w:style>
  <w:style w:type="paragraph" w:customStyle="1" w:styleId="xl64">
    <w:name w:val="xl64"/>
    <w:basedOn w:val="Normal"/>
    <w:rsid w:val="00E857B7"/>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5">
    <w:name w:val="xl65"/>
    <w:basedOn w:val="Normal"/>
    <w:rsid w:val="00E857B7"/>
    <w:pPr>
      <w:shd w:val="clear" w:color="000000" w:fill="FABF8F"/>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6">
    <w:name w:val="xl66"/>
    <w:basedOn w:val="Normal"/>
    <w:rsid w:val="00E857B7"/>
    <w:pPr>
      <w:shd w:val="clear" w:color="000000" w:fill="FCD5B4"/>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7">
    <w:name w:val="xl67"/>
    <w:basedOn w:val="Normal"/>
    <w:rsid w:val="00E857B7"/>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8">
    <w:name w:val="xl68"/>
    <w:basedOn w:val="Normal"/>
    <w:rsid w:val="00E857B7"/>
    <w:pP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9">
    <w:name w:val="xl69"/>
    <w:basedOn w:val="Normal"/>
    <w:rsid w:val="00E857B7"/>
    <w:pPr>
      <w:shd w:val="clear" w:color="000000" w:fill="FABF8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0">
    <w:name w:val="xl70"/>
    <w:basedOn w:val="Normal"/>
    <w:rsid w:val="00E857B7"/>
    <w:pPr>
      <w:shd w:val="clear" w:color="000000" w:fill="FCD5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E857B7"/>
    <w:pPr>
      <w:shd w:val="clear" w:color="000000" w:fill="FABF8F"/>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2">
    <w:name w:val="xl72"/>
    <w:basedOn w:val="Normal"/>
    <w:rsid w:val="00E857B7"/>
    <w:pPr>
      <w:shd w:val="clear" w:color="000000" w:fill="FCD5B4"/>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3">
    <w:name w:val="xl73"/>
    <w:basedOn w:val="Normal"/>
    <w:rsid w:val="00E857B7"/>
    <w:pPr>
      <w:shd w:val="clear" w:color="000000" w:fill="FCD5B4"/>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4">
    <w:name w:val="xl74"/>
    <w:basedOn w:val="Normal"/>
    <w:rsid w:val="00E857B7"/>
    <w:pPr>
      <w:shd w:val="clear" w:color="000000" w:fill="FABF8F"/>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styleId="CommentSubject">
    <w:name w:val="annotation subject"/>
    <w:basedOn w:val="CommentText"/>
    <w:next w:val="CommentText"/>
    <w:link w:val="CommentSubjectChar"/>
    <w:uiPriority w:val="99"/>
    <w:semiHidden/>
    <w:unhideWhenUsed/>
    <w:rsid w:val="006719A6"/>
    <w:rPr>
      <w:b/>
      <w:bCs/>
    </w:rPr>
  </w:style>
  <w:style w:type="character" w:customStyle="1" w:styleId="CommentSubjectChar">
    <w:name w:val="Comment Subject Char"/>
    <w:basedOn w:val="CommentTextChar"/>
    <w:link w:val="CommentSubject"/>
    <w:uiPriority w:val="99"/>
    <w:semiHidden/>
    <w:rsid w:val="006719A6"/>
    <w:rPr>
      <w:b/>
      <w:bCs/>
      <w:sz w:val="20"/>
      <w:szCs w:val="20"/>
      <w:lang w:val="en-GB"/>
    </w:rPr>
  </w:style>
  <w:style w:type="paragraph" w:styleId="Revision">
    <w:name w:val="Revision"/>
    <w:hidden/>
    <w:uiPriority w:val="99"/>
    <w:semiHidden/>
    <w:rsid w:val="00996553"/>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45D1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45D1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21A1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D7115"/>
    <w:pPr>
      <w:ind w:left="720"/>
      <w:contextualSpacing/>
    </w:pPr>
  </w:style>
  <w:style w:type="character" w:customStyle="1" w:styleId="Heading1Char">
    <w:name w:val="Heading 1 Char"/>
    <w:basedOn w:val="DefaultParagraphFont"/>
    <w:link w:val="Heading1"/>
    <w:uiPriority w:val="9"/>
    <w:rsid w:val="00745D1B"/>
    <w:rPr>
      <w:rFonts w:asciiTheme="majorHAnsi" w:eastAsiaTheme="majorEastAsia" w:hAnsiTheme="majorHAnsi" w:cstheme="majorBidi"/>
      <w:b/>
      <w:bCs/>
      <w:color w:val="365F91" w:themeColor="accent1" w:themeShade="BF"/>
      <w:sz w:val="28"/>
      <w:szCs w:val="28"/>
      <w:lang w:val="en-GB"/>
    </w:rPr>
  </w:style>
  <w:style w:type="paragraph" w:styleId="Title">
    <w:name w:val="Title"/>
    <w:basedOn w:val="Normal"/>
    <w:next w:val="Normal"/>
    <w:link w:val="TitleChar"/>
    <w:uiPriority w:val="10"/>
    <w:qFormat/>
    <w:rsid w:val="00745D1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45D1B"/>
    <w:rPr>
      <w:rFonts w:asciiTheme="majorHAnsi" w:eastAsiaTheme="majorEastAsia" w:hAnsiTheme="majorHAnsi" w:cstheme="majorBidi"/>
      <w:color w:val="17365D" w:themeColor="text2" w:themeShade="BF"/>
      <w:spacing w:val="5"/>
      <w:kern w:val="28"/>
      <w:sz w:val="52"/>
      <w:szCs w:val="52"/>
      <w:lang w:val="en-GB"/>
    </w:rPr>
  </w:style>
  <w:style w:type="paragraph" w:customStyle="1" w:styleId="EndNoteBibliographyTitle">
    <w:name w:val="EndNote Bibliography Title"/>
    <w:basedOn w:val="Normal"/>
    <w:link w:val="EndNoteBibliographyTitleChar"/>
    <w:rsid w:val="00745D1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45D1B"/>
    <w:rPr>
      <w:rFonts w:ascii="Calibri" w:hAnsi="Calibri" w:cs="Calibri"/>
      <w:noProof/>
    </w:rPr>
  </w:style>
  <w:style w:type="paragraph" w:customStyle="1" w:styleId="EndNoteBibliography">
    <w:name w:val="EndNote Bibliography"/>
    <w:basedOn w:val="Normal"/>
    <w:link w:val="EndNoteBibliographyChar"/>
    <w:rsid w:val="00745D1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45D1B"/>
    <w:rPr>
      <w:rFonts w:ascii="Calibri" w:hAnsi="Calibri" w:cs="Calibri"/>
      <w:noProof/>
    </w:rPr>
  </w:style>
  <w:style w:type="character" w:customStyle="1" w:styleId="Heading2Char">
    <w:name w:val="Heading 2 Char"/>
    <w:basedOn w:val="DefaultParagraphFont"/>
    <w:link w:val="Heading2"/>
    <w:uiPriority w:val="9"/>
    <w:rsid w:val="00745D1B"/>
    <w:rPr>
      <w:rFonts w:asciiTheme="majorHAnsi" w:eastAsiaTheme="majorEastAsia" w:hAnsiTheme="majorHAnsi" w:cstheme="majorBidi"/>
      <w:b/>
      <w:bCs/>
      <w:color w:val="4F81BD" w:themeColor="accent1"/>
      <w:sz w:val="26"/>
      <w:szCs w:val="26"/>
      <w:lang w:val="en-GB"/>
    </w:rPr>
  </w:style>
  <w:style w:type="character" w:styleId="Hyperlink">
    <w:name w:val="Hyperlink"/>
    <w:basedOn w:val="DefaultParagraphFont"/>
    <w:uiPriority w:val="99"/>
    <w:unhideWhenUsed/>
    <w:rsid w:val="00D37EDC"/>
    <w:rPr>
      <w:color w:val="0000FF" w:themeColor="hyperlink"/>
      <w:u w:val="single"/>
    </w:rPr>
  </w:style>
  <w:style w:type="table" w:styleId="TableGrid">
    <w:name w:val="Table Grid"/>
    <w:basedOn w:val="TableNormal"/>
    <w:uiPriority w:val="59"/>
    <w:rsid w:val="00733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831628"/>
    <w:rPr>
      <w:lang w:val="en-GB"/>
    </w:rPr>
  </w:style>
  <w:style w:type="character" w:styleId="CommentReference">
    <w:name w:val="annotation reference"/>
    <w:basedOn w:val="DefaultParagraphFont"/>
    <w:uiPriority w:val="99"/>
    <w:semiHidden/>
    <w:unhideWhenUsed/>
    <w:rsid w:val="00831628"/>
    <w:rPr>
      <w:sz w:val="16"/>
      <w:szCs w:val="16"/>
    </w:rPr>
  </w:style>
  <w:style w:type="paragraph" w:styleId="CommentText">
    <w:name w:val="annotation text"/>
    <w:basedOn w:val="Normal"/>
    <w:link w:val="CommentTextChar"/>
    <w:uiPriority w:val="99"/>
    <w:semiHidden/>
    <w:unhideWhenUsed/>
    <w:rsid w:val="00831628"/>
    <w:pPr>
      <w:spacing w:line="240" w:lineRule="auto"/>
    </w:pPr>
    <w:rPr>
      <w:sz w:val="20"/>
      <w:szCs w:val="20"/>
    </w:rPr>
  </w:style>
  <w:style w:type="character" w:customStyle="1" w:styleId="CommentTextChar">
    <w:name w:val="Comment Text Char"/>
    <w:basedOn w:val="DefaultParagraphFont"/>
    <w:link w:val="CommentText"/>
    <w:uiPriority w:val="99"/>
    <w:semiHidden/>
    <w:rsid w:val="00831628"/>
    <w:rPr>
      <w:sz w:val="20"/>
      <w:szCs w:val="20"/>
      <w:lang w:val="en-GB"/>
    </w:rPr>
  </w:style>
  <w:style w:type="paragraph" w:styleId="BalloonText">
    <w:name w:val="Balloon Text"/>
    <w:basedOn w:val="Normal"/>
    <w:link w:val="BalloonTextChar"/>
    <w:uiPriority w:val="99"/>
    <w:semiHidden/>
    <w:unhideWhenUsed/>
    <w:rsid w:val="008316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1628"/>
    <w:rPr>
      <w:rFonts w:ascii="Tahoma" w:hAnsi="Tahoma" w:cs="Tahoma"/>
      <w:sz w:val="16"/>
      <w:szCs w:val="16"/>
      <w:lang w:val="en-GB"/>
    </w:rPr>
  </w:style>
  <w:style w:type="paragraph" w:styleId="Header">
    <w:name w:val="header"/>
    <w:basedOn w:val="Normal"/>
    <w:link w:val="HeaderChar"/>
    <w:uiPriority w:val="99"/>
    <w:unhideWhenUsed/>
    <w:rsid w:val="00F233FD"/>
    <w:pPr>
      <w:tabs>
        <w:tab w:val="center" w:pos="4703"/>
        <w:tab w:val="right" w:pos="9406"/>
      </w:tabs>
      <w:spacing w:after="0" w:line="240" w:lineRule="auto"/>
    </w:pPr>
  </w:style>
  <w:style w:type="character" w:customStyle="1" w:styleId="HeaderChar">
    <w:name w:val="Header Char"/>
    <w:basedOn w:val="DefaultParagraphFont"/>
    <w:link w:val="Header"/>
    <w:uiPriority w:val="99"/>
    <w:rsid w:val="00F233FD"/>
    <w:rPr>
      <w:lang w:val="en-GB"/>
    </w:rPr>
  </w:style>
  <w:style w:type="paragraph" w:styleId="Footer">
    <w:name w:val="footer"/>
    <w:basedOn w:val="Normal"/>
    <w:link w:val="FooterChar"/>
    <w:uiPriority w:val="99"/>
    <w:unhideWhenUsed/>
    <w:rsid w:val="00F233FD"/>
    <w:pPr>
      <w:tabs>
        <w:tab w:val="center" w:pos="4703"/>
        <w:tab w:val="right" w:pos="9406"/>
      </w:tabs>
      <w:spacing w:after="0" w:line="240" w:lineRule="auto"/>
    </w:pPr>
  </w:style>
  <w:style w:type="character" w:customStyle="1" w:styleId="FooterChar">
    <w:name w:val="Footer Char"/>
    <w:basedOn w:val="DefaultParagraphFont"/>
    <w:link w:val="Footer"/>
    <w:uiPriority w:val="99"/>
    <w:rsid w:val="00F233FD"/>
    <w:rPr>
      <w:lang w:val="en-GB"/>
    </w:rPr>
  </w:style>
  <w:style w:type="paragraph" w:styleId="Caption">
    <w:name w:val="caption"/>
    <w:basedOn w:val="Normal"/>
    <w:next w:val="Normal"/>
    <w:uiPriority w:val="35"/>
    <w:unhideWhenUsed/>
    <w:qFormat/>
    <w:rsid w:val="00F61E95"/>
    <w:pPr>
      <w:spacing w:line="240" w:lineRule="auto"/>
    </w:pPr>
    <w:rPr>
      <w:b/>
      <w:bCs/>
      <w:color w:val="4F81BD" w:themeColor="accent1"/>
      <w:sz w:val="18"/>
      <w:szCs w:val="18"/>
    </w:rPr>
  </w:style>
  <w:style w:type="table" w:styleId="LightList">
    <w:name w:val="Light List"/>
    <w:basedOn w:val="TableNormal"/>
    <w:uiPriority w:val="61"/>
    <w:rsid w:val="00F61E9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3Char">
    <w:name w:val="Heading 3 Char"/>
    <w:basedOn w:val="DefaultParagraphFont"/>
    <w:link w:val="Heading3"/>
    <w:uiPriority w:val="9"/>
    <w:rsid w:val="00A21A1E"/>
    <w:rPr>
      <w:rFonts w:asciiTheme="majorHAnsi" w:eastAsiaTheme="majorEastAsia" w:hAnsiTheme="majorHAnsi" w:cstheme="majorBidi"/>
      <w:b/>
      <w:bCs/>
      <w:color w:val="4F81BD" w:themeColor="accent1"/>
      <w:lang w:val="en-GB"/>
    </w:rPr>
  </w:style>
  <w:style w:type="character" w:styleId="LineNumber">
    <w:name w:val="line number"/>
    <w:basedOn w:val="DefaultParagraphFont"/>
    <w:uiPriority w:val="99"/>
    <w:semiHidden/>
    <w:unhideWhenUsed/>
    <w:rsid w:val="000A72CA"/>
  </w:style>
  <w:style w:type="paragraph" w:styleId="TOCHeading">
    <w:name w:val="TOC Heading"/>
    <w:basedOn w:val="Heading1"/>
    <w:next w:val="Normal"/>
    <w:uiPriority w:val="39"/>
    <w:unhideWhenUsed/>
    <w:qFormat/>
    <w:rsid w:val="00BF1063"/>
    <w:pPr>
      <w:outlineLvl w:val="9"/>
    </w:pPr>
    <w:rPr>
      <w:lang w:val="en-US" w:eastAsia="ja-JP"/>
    </w:rPr>
  </w:style>
  <w:style w:type="paragraph" w:styleId="TOC1">
    <w:name w:val="toc 1"/>
    <w:basedOn w:val="Normal"/>
    <w:next w:val="Normal"/>
    <w:autoRedefine/>
    <w:uiPriority w:val="39"/>
    <w:unhideWhenUsed/>
    <w:rsid w:val="00BF1063"/>
    <w:pPr>
      <w:spacing w:after="100"/>
    </w:pPr>
  </w:style>
  <w:style w:type="paragraph" w:styleId="TOC3">
    <w:name w:val="toc 3"/>
    <w:basedOn w:val="Normal"/>
    <w:next w:val="Normal"/>
    <w:autoRedefine/>
    <w:uiPriority w:val="39"/>
    <w:unhideWhenUsed/>
    <w:rsid w:val="00BF1063"/>
    <w:pPr>
      <w:spacing w:after="100"/>
      <w:ind w:left="440"/>
    </w:pPr>
  </w:style>
  <w:style w:type="character" w:styleId="FollowedHyperlink">
    <w:name w:val="FollowedHyperlink"/>
    <w:basedOn w:val="DefaultParagraphFont"/>
    <w:uiPriority w:val="99"/>
    <w:semiHidden/>
    <w:unhideWhenUsed/>
    <w:rsid w:val="00E857B7"/>
    <w:rPr>
      <w:color w:val="800080"/>
      <w:u w:val="single"/>
    </w:rPr>
  </w:style>
  <w:style w:type="paragraph" w:customStyle="1" w:styleId="font5">
    <w:name w:val="font5"/>
    <w:basedOn w:val="Normal"/>
    <w:rsid w:val="00E857B7"/>
    <w:pPr>
      <w:spacing w:before="100" w:beforeAutospacing="1" w:after="100" w:afterAutospacing="1" w:line="240" w:lineRule="auto"/>
    </w:pPr>
    <w:rPr>
      <w:rFonts w:ascii="Tahoma" w:eastAsia="Times New Roman" w:hAnsi="Tahoma" w:cs="Tahoma"/>
      <w:color w:val="000000"/>
      <w:sz w:val="18"/>
      <w:szCs w:val="18"/>
      <w:lang w:val="en-US"/>
    </w:rPr>
  </w:style>
  <w:style w:type="paragraph" w:customStyle="1" w:styleId="font6">
    <w:name w:val="font6"/>
    <w:basedOn w:val="Normal"/>
    <w:rsid w:val="00E857B7"/>
    <w:pPr>
      <w:spacing w:before="100" w:beforeAutospacing="1" w:after="100" w:afterAutospacing="1" w:line="240" w:lineRule="auto"/>
    </w:pPr>
    <w:rPr>
      <w:rFonts w:ascii="Tahoma" w:eastAsia="Times New Roman" w:hAnsi="Tahoma" w:cs="Tahoma"/>
      <w:b/>
      <w:bCs/>
      <w:color w:val="000000"/>
      <w:sz w:val="18"/>
      <w:szCs w:val="18"/>
      <w:lang w:val="en-US"/>
    </w:rPr>
  </w:style>
  <w:style w:type="paragraph" w:customStyle="1" w:styleId="xl64">
    <w:name w:val="xl64"/>
    <w:basedOn w:val="Normal"/>
    <w:rsid w:val="00E857B7"/>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5">
    <w:name w:val="xl65"/>
    <w:basedOn w:val="Normal"/>
    <w:rsid w:val="00E857B7"/>
    <w:pPr>
      <w:shd w:val="clear" w:color="000000" w:fill="FABF8F"/>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6">
    <w:name w:val="xl66"/>
    <w:basedOn w:val="Normal"/>
    <w:rsid w:val="00E857B7"/>
    <w:pPr>
      <w:shd w:val="clear" w:color="000000" w:fill="FCD5B4"/>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7">
    <w:name w:val="xl67"/>
    <w:basedOn w:val="Normal"/>
    <w:rsid w:val="00E857B7"/>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8">
    <w:name w:val="xl68"/>
    <w:basedOn w:val="Normal"/>
    <w:rsid w:val="00E857B7"/>
    <w:pP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9">
    <w:name w:val="xl69"/>
    <w:basedOn w:val="Normal"/>
    <w:rsid w:val="00E857B7"/>
    <w:pPr>
      <w:shd w:val="clear" w:color="000000" w:fill="FABF8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0">
    <w:name w:val="xl70"/>
    <w:basedOn w:val="Normal"/>
    <w:rsid w:val="00E857B7"/>
    <w:pPr>
      <w:shd w:val="clear" w:color="000000" w:fill="FCD5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E857B7"/>
    <w:pPr>
      <w:shd w:val="clear" w:color="000000" w:fill="FABF8F"/>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2">
    <w:name w:val="xl72"/>
    <w:basedOn w:val="Normal"/>
    <w:rsid w:val="00E857B7"/>
    <w:pPr>
      <w:shd w:val="clear" w:color="000000" w:fill="FCD5B4"/>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3">
    <w:name w:val="xl73"/>
    <w:basedOn w:val="Normal"/>
    <w:rsid w:val="00E857B7"/>
    <w:pPr>
      <w:shd w:val="clear" w:color="000000" w:fill="FCD5B4"/>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4">
    <w:name w:val="xl74"/>
    <w:basedOn w:val="Normal"/>
    <w:rsid w:val="00E857B7"/>
    <w:pPr>
      <w:shd w:val="clear" w:color="000000" w:fill="FABF8F"/>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styleId="CommentSubject">
    <w:name w:val="annotation subject"/>
    <w:basedOn w:val="CommentText"/>
    <w:next w:val="CommentText"/>
    <w:link w:val="CommentSubjectChar"/>
    <w:uiPriority w:val="99"/>
    <w:semiHidden/>
    <w:unhideWhenUsed/>
    <w:rsid w:val="006719A6"/>
    <w:rPr>
      <w:b/>
      <w:bCs/>
    </w:rPr>
  </w:style>
  <w:style w:type="character" w:customStyle="1" w:styleId="CommentSubjectChar">
    <w:name w:val="Comment Subject Char"/>
    <w:basedOn w:val="CommentTextChar"/>
    <w:link w:val="CommentSubject"/>
    <w:uiPriority w:val="99"/>
    <w:semiHidden/>
    <w:rsid w:val="006719A6"/>
    <w:rPr>
      <w:b/>
      <w:bCs/>
      <w:sz w:val="20"/>
      <w:szCs w:val="20"/>
      <w:lang w:val="en-GB"/>
    </w:rPr>
  </w:style>
  <w:style w:type="paragraph" w:styleId="Revision">
    <w:name w:val="Revision"/>
    <w:hidden/>
    <w:uiPriority w:val="99"/>
    <w:semiHidden/>
    <w:rsid w:val="00996553"/>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652713">
      <w:bodyDiv w:val="1"/>
      <w:marLeft w:val="0"/>
      <w:marRight w:val="0"/>
      <w:marTop w:val="0"/>
      <w:marBottom w:val="0"/>
      <w:divBdr>
        <w:top w:val="none" w:sz="0" w:space="0" w:color="auto"/>
        <w:left w:val="none" w:sz="0" w:space="0" w:color="auto"/>
        <w:bottom w:val="none" w:sz="0" w:space="0" w:color="auto"/>
        <w:right w:val="none" w:sz="0" w:space="0" w:color="auto"/>
      </w:divBdr>
    </w:div>
    <w:div w:id="173764191">
      <w:bodyDiv w:val="1"/>
      <w:marLeft w:val="0"/>
      <w:marRight w:val="0"/>
      <w:marTop w:val="0"/>
      <w:marBottom w:val="0"/>
      <w:divBdr>
        <w:top w:val="none" w:sz="0" w:space="0" w:color="auto"/>
        <w:left w:val="none" w:sz="0" w:space="0" w:color="auto"/>
        <w:bottom w:val="none" w:sz="0" w:space="0" w:color="auto"/>
        <w:right w:val="none" w:sz="0" w:space="0" w:color="auto"/>
      </w:divBdr>
    </w:div>
    <w:div w:id="343896993">
      <w:bodyDiv w:val="1"/>
      <w:marLeft w:val="0"/>
      <w:marRight w:val="0"/>
      <w:marTop w:val="0"/>
      <w:marBottom w:val="0"/>
      <w:divBdr>
        <w:top w:val="none" w:sz="0" w:space="0" w:color="auto"/>
        <w:left w:val="none" w:sz="0" w:space="0" w:color="auto"/>
        <w:bottom w:val="none" w:sz="0" w:space="0" w:color="auto"/>
        <w:right w:val="none" w:sz="0" w:space="0" w:color="auto"/>
      </w:divBdr>
    </w:div>
    <w:div w:id="732309726">
      <w:bodyDiv w:val="1"/>
      <w:marLeft w:val="0"/>
      <w:marRight w:val="0"/>
      <w:marTop w:val="0"/>
      <w:marBottom w:val="0"/>
      <w:divBdr>
        <w:top w:val="none" w:sz="0" w:space="0" w:color="auto"/>
        <w:left w:val="none" w:sz="0" w:space="0" w:color="auto"/>
        <w:bottom w:val="none" w:sz="0" w:space="0" w:color="auto"/>
        <w:right w:val="none" w:sz="0" w:space="0" w:color="auto"/>
      </w:divBdr>
    </w:div>
    <w:div w:id="786243532">
      <w:bodyDiv w:val="1"/>
      <w:marLeft w:val="0"/>
      <w:marRight w:val="0"/>
      <w:marTop w:val="0"/>
      <w:marBottom w:val="0"/>
      <w:divBdr>
        <w:top w:val="none" w:sz="0" w:space="0" w:color="auto"/>
        <w:left w:val="none" w:sz="0" w:space="0" w:color="auto"/>
        <w:bottom w:val="none" w:sz="0" w:space="0" w:color="auto"/>
        <w:right w:val="none" w:sz="0" w:space="0" w:color="auto"/>
      </w:divBdr>
    </w:div>
    <w:div w:id="960645009">
      <w:bodyDiv w:val="1"/>
      <w:marLeft w:val="0"/>
      <w:marRight w:val="0"/>
      <w:marTop w:val="0"/>
      <w:marBottom w:val="0"/>
      <w:divBdr>
        <w:top w:val="none" w:sz="0" w:space="0" w:color="auto"/>
        <w:left w:val="none" w:sz="0" w:space="0" w:color="auto"/>
        <w:bottom w:val="none" w:sz="0" w:space="0" w:color="auto"/>
        <w:right w:val="none" w:sz="0" w:space="0" w:color="auto"/>
      </w:divBdr>
    </w:div>
    <w:div w:id="1047725466">
      <w:bodyDiv w:val="1"/>
      <w:marLeft w:val="0"/>
      <w:marRight w:val="0"/>
      <w:marTop w:val="0"/>
      <w:marBottom w:val="0"/>
      <w:divBdr>
        <w:top w:val="none" w:sz="0" w:space="0" w:color="auto"/>
        <w:left w:val="none" w:sz="0" w:space="0" w:color="auto"/>
        <w:bottom w:val="none" w:sz="0" w:space="0" w:color="auto"/>
        <w:right w:val="none" w:sz="0" w:space="0" w:color="auto"/>
      </w:divBdr>
    </w:div>
    <w:div w:id="1536113814">
      <w:bodyDiv w:val="1"/>
      <w:marLeft w:val="0"/>
      <w:marRight w:val="0"/>
      <w:marTop w:val="0"/>
      <w:marBottom w:val="0"/>
      <w:divBdr>
        <w:top w:val="none" w:sz="0" w:space="0" w:color="auto"/>
        <w:left w:val="none" w:sz="0" w:space="0" w:color="auto"/>
        <w:bottom w:val="none" w:sz="0" w:space="0" w:color="auto"/>
        <w:right w:val="none" w:sz="0" w:space="0" w:color="auto"/>
      </w:divBdr>
    </w:div>
    <w:div w:id="1602562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650F6C-C7FA-44D6-B516-60A33AAF68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2</Words>
  <Characters>1837</Characters>
  <Application>Microsoft Office Word</Application>
  <DocSecurity>0</DocSecurity>
  <Lines>15</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U Leuven</Company>
  <LinksUpToDate>false</LinksUpToDate>
  <CharactersWithSpaces>2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et</dc:creator>
  <cp:lastModifiedBy>brunet</cp:lastModifiedBy>
  <cp:revision>30</cp:revision>
  <cp:lastPrinted>2015-05-11T13:31:00Z</cp:lastPrinted>
  <dcterms:created xsi:type="dcterms:W3CDTF">2015-11-23T10:29:00Z</dcterms:created>
  <dcterms:modified xsi:type="dcterms:W3CDTF">2016-02-08T08:17:00Z</dcterms:modified>
</cp:coreProperties>
</file>